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21D02" w14:textId="67BC4F4B" w:rsidR="006B23CC" w:rsidRPr="004F52AB" w:rsidRDefault="006B23CC" w:rsidP="00BF53FE">
      <w:pPr>
        <w:pStyle w:val="Heading2"/>
      </w:pPr>
      <w:r w:rsidRPr="004F52AB">
        <w:t>Supplementary Table S</w:t>
      </w:r>
      <w:r w:rsidR="009B2A61" w:rsidRPr="004F52AB">
        <w:t>2</w:t>
      </w:r>
      <w:r w:rsidRPr="004F52AB">
        <w:rPr>
          <w:b/>
        </w:rPr>
        <w:t xml:space="preserve">: </w:t>
      </w:r>
      <w:r w:rsidRPr="004F52AB">
        <w:t>Summary of change from baseline for EORTC QLQ-C30 questionnaire by scales in Part 2 (PRO</w:t>
      </w:r>
      <w:r w:rsidR="0068676F">
        <w:t>-</w:t>
      </w:r>
      <w:r w:rsidRPr="004F52AB">
        <w:t>evaluable populatio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5"/>
        <w:gridCol w:w="1956"/>
        <w:gridCol w:w="1422"/>
        <w:gridCol w:w="1426"/>
        <w:gridCol w:w="1422"/>
        <w:gridCol w:w="1341"/>
      </w:tblGrid>
      <w:tr w:rsidR="005F4590" w:rsidRPr="00783004" w14:paraId="7C90A434" w14:textId="77777777" w:rsidTr="00783004">
        <w:trPr>
          <w:trHeight w:val="20"/>
          <w:tblHeader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017B02" w14:textId="1CBA4A53" w:rsidR="006B23CC" w:rsidRPr="00783004" w:rsidRDefault="006B23CC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078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D8BB31" w14:textId="6F32DE02" w:rsidR="006B23CC" w:rsidRPr="00783004" w:rsidRDefault="006B23CC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706CF" w14:textId="77777777" w:rsidR="006B23CC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nal-IRI+5-FU/LV</w:t>
            </w:r>
          </w:p>
          <w:p w14:paraId="05921AE0" w14:textId="39A0C34D" w:rsidR="006B23CC" w:rsidRPr="00783004" w:rsidRDefault="001C3E45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n</w:t>
            </w:r>
            <w:r w:rsidR="006B23CC" w:rsidRPr="00783004">
              <w:rPr>
                <w:b/>
                <w:sz w:val="20"/>
                <w:szCs w:val="20"/>
                <w:lang w:val="en-US"/>
              </w:rPr>
              <w:t>=37</w:t>
            </w:r>
          </w:p>
        </w:tc>
        <w:tc>
          <w:tcPr>
            <w:tcW w:w="15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3FDBF0" w14:textId="77777777" w:rsidR="006B23CC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5-FU/LV</w:t>
            </w:r>
          </w:p>
          <w:p w14:paraId="511DBAB5" w14:textId="7221E586" w:rsidR="006B23CC" w:rsidRPr="00783004" w:rsidRDefault="001C3E45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n</w:t>
            </w:r>
            <w:r w:rsidR="006B23CC" w:rsidRPr="00783004">
              <w:rPr>
                <w:b/>
                <w:sz w:val="20"/>
                <w:szCs w:val="20"/>
                <w:lang w:val="en-US"/>
              </w:rPr>
              <w:t>=36</w:t>
            </w:r>
          </w:p>
        </w:tc>
      </w:tr>
      <w:tr w:rsidR="005F4590" w:rsidRPr="00783004" w14:paraId="2B8B2E72" w14:textId="77777777" w:rsidTr="00783004">
        <w:trPr>
          <w:trHeight w:val="20"/>
          <w:tblHeader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F85D5E" w14:textId="77777777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2D05D" w14:textId="77777777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A06B3C" w14:textId="77777777" w:rsidR="006B23CC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A65926" w14:textId="77777777" w:rsidR="00736256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Change</w:t>
            </w:r>
          </w:p>
          <w:p w14:paraId="2688ECC1" w14:textId="2960EC53" w:rsidR="00736256" w:rsidRPr="00783004" w:rsidRDefault="00736256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from</w:t>
            </w:r>
          </w:p>
          <w:p w14:paraId="393EA28E" w14:textId="1C1D5478" w:rsidR="006B23CC" w:rsidRPr="00783004" w:rsidRDefault="00736256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b</w:t>
            </w:r>
            <w:r w:rsidR="006B23CC" w:rsidRPr="00783004">
              <w:rPr>
                <w:b/>
                <w:sz w:val="20"/>
                <w:szCs w:val="20"/>
                <w:lang w:val="en-US"/>
              </w:rPr>
              <w:t>aselin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EEFF8C" w14:textId="77777777" w:rsidR="006B23CC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AF66A" w14:textId="743FBB5A" w:rsidR="00736256" w:rsidRPr="00783004" w:rsidRDefault="00736256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Change</w:t>
            </w:r>
          </w:p>
          <w:p w14:paraId="23709592" w14:textId="5DE0E96A" w:rsidR="00736256" w:rsidRPr="00783004" w:rsidRDefault="00736256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from</w:t>
            </w:r>
          </w:p>
          <w:p w14:paraId="15CE6F29" w14:textId="1974731B" w:rsidR="006B23CC" w:rsidRPr="00783004" w:rsidRDefault="006B23CC" w:rsidP="001C3E4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baseline</w:t>
            </w:r>
          </w:p>
        </w:tc>
      </w:tr>
      <w:tr w:rsidR="006B23CC" w:rsidRPr="00783004" w14:paraId="2546B2FC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158187E2" w14:textId="33032C82" w:rsidR="006B23CC" w:rsidRPr="00783004" w:rsidRDefault="006B23CC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 xml:space="preserve">Global </w:t>
            </w:r>
            <w:r w:rsidR="009172A7" w:rsidRPr="00783004">
              <w:rPr>
                <w:b/>
                <w:sz w:val="20"/>
                <w:szCs w:val="20"/>
                <w:lang w:val="en-US"/>
              </w:rPr>
              <w:t>h</w:t>
            </w:r>
            <w:r w:rsidRPr="00783004">
              <w:rPr>
                <w:b/>
                <w:sz w:val="20"/>
                <w:szCs w:val="20"/>
                <w:lang w:val="en-US"/>
              </w:rPr>
              <w:t xml:space="preserve">ealth </w:t>
            </w:r>
            <w:r w:rsidR="009172A7" w:rsidRPr="00783004">
              <w:rPr>
                <w:b/>
                <w:sz w:val="20"/>
                <w:szCs w:val="20"/>
                <w:lang w:val="en-US"/>
              </w:rPr>
              <w:t>s</w:t>
            </w:r>
            <w:r w:rsidRPr="00783004">
              <w:rPr>
                <w:b/>
                <w:sz w:val="20"/>
                <w:szCs w:val="20"/>
                <w:lang w:val="en-US"/>
              </w:rPr>
              <w:t>tatus</w:t>
            </w:r>
          </w:p>
        </w:tc>
      </w:tr>
      <w:tr w:rsidR="00863585" w:rsidRPr="00783004" w14:paraId="5C5E896C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44D24C5" w14:textId="20CBBBE1" w:rsidR="001A4030" w:rsidRPr="00783004" w:rsidRDefault="006B23CC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E886E63" w14:textId="218B69A5" w:rsidR="006B23CC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12FF971F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72553ADA" w14:textId="2C308949" w:rsidR="006B23CC" w:rsidRPr="00783004" w:rsidRDefault="00040CDF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4ABFBF0C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391100F5" w14:textId="22FAC3B1" w:rsidR="006B23CC" w:rsidRPr="00783004" w:rsidRDefault="00040CDF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863585" w:rsidRPr="00783004" w14:paraId="1954D7BD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AECF2" w14:textId="77777777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E1A52" w14:textId="61C7CEFB" w:rsidR="00040CDF" w:rsidRPr="00783004" w:rsidRDefault="00AA7861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0F0CB4B" w14:textId="460E6E66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2E3128" w14:textId="3AA0D665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75.0</w:t>
            </w:r>
          </w:p>
          <w:p w14:paraId="40B3CBBF" w14:textId="0AFB6A6B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8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9C2D83" w14:textId="76B97C36" w:rsidR="006B23CC" w:rsidRPr="00783004" w:rsidRDefault="00040CDF" w:rsidP="001C3E45">
            <w:pPr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CA7CA" w14:textId="140216A9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8.3</w:t>
            </w:r>
          </w:p>
          <w:p w14:paraId="1E8ACD3D" w14:textId="3C9D28A2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F05E0C" w14:textId="32B0344B" w:rsidR="006B23CC" w:rsidRPr="00783004" w:rsidRDefault="00040CDF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04D6B0C0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53E48" w14:textId="246A17A8" w:rsidR="009172A7" w:rsidRPr="00783004" w:rsidRDefault="009172A7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33B15" w14:textId="4F8EB143" w:rsidR="006B23CC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4E4FD3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591829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00B3CF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FF0103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418F07EF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7755D" w14:textId="77777777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F8A73" w14:textId="2A27D514" w:rsidR="00040CDF" w:rsidRPr="00783004" w:rsidRDefault="00AA7861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3F6E52CB" w14:textId="09192A7C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3F0325" w14:textId="32B742B3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66.7</w:t>
            </w:r>
          </w:p>
          <w:p w14:paraId="066AFFB4" w14:textId="185F7603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17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95FEC7" w14:textId="1D4E9C44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1E05A95" w14:textId="78F82AFC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50, 5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73DD63" w14:textId="3915E22D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66.7</w:t>
            </w:r>
          </w:p>
          <w:p w14:paraId="26FFD6D4" w14:textId="3F8E9841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25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AABDF6" w14:textId="1B9CE5C9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FE14E8B" w14:textId="23E35E70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5, 33)</w:t>
            </w:r>
          </w:p>
        </w:tc>
      </w:tr>
      <w:tr w:rsidR="005F4590" w:rsidRPr="00783004" w14:paraId="60F27ED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022B5" w14:textId="0423D8BF" w:rsidR="009172A7" w:rsidRPr="00783004" w:rsidRDefault="009172A7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04D25" w14:textId="54236D65" w:rsidR="006B23CC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8C8B04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BDD49F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92AC21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E25C0F" w14:textId="77777777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863585" w:rsidRPr="00783004" w14:paraId="5AF944FB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904AD" w14:textId="77777777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1D9A5" w14:textId="55A7FA92" w:rsidR="00040CDF" w:rsidRPr="00783004" w:rsidRDefault="00AA7861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9354361" w14:textId="39D9DD76" w:rsidR="006B23CC" w:rsidRPr="00783004" w:rsidRDefault="006B23CC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9C508B" w14:textId="49C775A2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66.7</w:t>
            </w:r>
          </w:p>
          <w:p w14:paraId="6B66B49B" w14:textId="342DD049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25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2A71CD" w14:textId="29F680CD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E2B8C60" w14:textId="17D97356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5, 5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8D7BA" w14:textId="4E989FBD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47B538A2" w14:textId="04B3A2CA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42, 92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2C78D9" w14:textId="3EFDBD73" w:rsidR="00040CDF" w:rsidRPr="00783004" w:rsidRDefault="00AA7861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.3</w:t>
            </w:r>
          </w:p>
          <w:p w14:paraId="0E4A7F10" w14:textId="55EE25C9" w:rsidR="006B23CC" w:rsidRPr="00783004" w:rsidRDefault="006B23CC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42, 42)</w:t>
            </w:r>
          </w:p>
        </w:tc>
      </w:tr>
      <w:tr w:rsidR="006B23CC" w:rsidRPr="00783004" w14:paraId="2A25804B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27D8258E" w14:textId="0F48BDFF" w:rsidR="006B23CC" w:rsidRPr="00783004" w:rsidRDefault="006B23CC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 xml:space="preserve">Physical </w:t>
            </w:r>
            <w:r w:rsidR="008B2285" w:rsidRPr="00783004">
              <w:rPr>
                <w:b/>
                <w:sz w:val="20"/>
                <w:szCs w:val="20"/>
                <w:lang w:val="en-US"/>
              </w:rPr>
              <w:t>f</w:t>
            </w:r>
            <w:r w:rsidRPr="00783004">
              <w:rPr>
                <w:b/>
                <w:sz w:val="20"/>
                <w:szCs w:val="20"/>
                <w:lang w:val="en-US"/>
              </w:rPr>
              <w:t xml:space="preserve">unctioning </w:t>
            </w:r>
            <w:r w:rsidR="008B2285" w:rsidRPr="00783004">
              <w:rPr>
                <w:b/>
                <w:sz w:val="20"/>
                <w:szCs w:val="20"/>
                <w:lang w:val="en-US"/>
              </w:rPr>
              <w:t>s</w:t>
            </w:r>
            <w:r w:rsidRPr="00783004">
              <w:rPr>
                <w:b/>
                <w:sz w:val="20"/>
                <w:szCs w:val="20"/>
                <w:lang w:val="en-US"/>
              </w:rPr>
              <w:t>cale</w:t>
            </w:r>
          </w:p>
        </w:tc>
      </w:tr>
      <w:tr w:rsidR="005F4590" w:rsidRPr="00783004" w14:paraId="24843354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7BB7909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C31E3EA" w14:textId="70D29E11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31016EB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1F01FD43" w14:textId="066E2A8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2A5DBA7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68C68FB6" w14:textId="6F33149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0333FCA8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1DAC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1ECE6" w14:textId="0F33278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08240102" w14:textId="2C7B33E0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A9C86" w14:textId="07575FE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6.7</w:t>
            </w:r>
          </w:p>
          <w:p w14:paraId="68475A0E" w14:textId="4C982AB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4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56AAFF" w14:textId="4B61CFF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C5D3F5" w14:textId="3E07D30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6.7</w:t>
            </w:r>
          </w:p>
          <w:p w14:paraId="5BEABF4B" w14:textId="0D0B479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47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B98519" w14:textId="15AAE39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3D024D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07412" w14:textId="05A245E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1DBD8" w14:textId="4C4CC29E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FB96E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D906E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EB330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11B16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29289FB1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25D8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BEEC0" w14:textId="6BAF518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786B669F" w14:textId="135074C2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23244A" w14:textId="4D3680E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93.3</w:t>
            </w:r>
          </w:p>
          <w:p w14:paraId="4B4CECC1" w14:textId="12541E8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6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C0C72" w14:textId="3EFC69A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1237FDA" w14:textId="5E4D964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7, 2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0DB03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0.0</w:t>
            </w:r>
          </w:p>
          <w:p w14:paraId="29ECC2EF" w14:textId="7A26826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1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F2FAB6" w14:textId="746DDA9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6.7</w:t>
            </w:r>
          </w:p>
          <w:p w14:paraId="7AFF2483" w14:textId="123D33A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27)</w:t>
            </w:r>
          </w:p>
        </w:tc>
      </w:tr>
      <w:tr w:rsidR="005F4590" w:rsidRPr="00783004" w14:paraId="33D077BE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30492" w14:textId="5E76988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32284" w14:textId="04E94E6D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FF4B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3D389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B03C8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0F4B8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6AB0DD45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E92B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4435A" w14:textId="07E7C44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7BA0008C" w14:textId="1D05A2D3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86F210" w14:textId="3567080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6.7</w:t>
            </w:r>
          </w:p>
          <w:p w14:paraId="4441FB49" w14:textId="15E8DD8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3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42AFD2" w14:textId="4CAAD6A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252063F" w14:textId="531C99B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13, 4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E9A6D" w14:textId="50FA42D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6.7</w:t>
            </w:r>
          </w:p>
          <w:p w14:paraId="0FC679DA" w14:textId="6BAAA37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8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5E637E" w14:textId="2BE2774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C3D674D" w14:textId="4BFFE76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7, 27)</w:t>
            </w:r>
          </w:p>
        </w:tc>
      </w:tr>
      <w:tr w:rsidR="00C362E5" w:rsidRPr="00783004" w14:paraId="239C5316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1E259A47" w14:textId="1785A1D4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Role functioning scale</w:t>
            </w:r>
          </w:p>
        </w:tc>
      </w:tr>
      <w:tr w:rsidR="005F4590" w:rsidRPr="00783004" w14:paraId="7570CBEC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3F2C3CCC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</w:tcPr>
          <w:p w14:paraId="1F2534BB" w14:textId="41C21CEE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1649C8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3BD5185E" w14:textId="295E556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914B2C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2A1B53F6" w14:textId="20BD6D6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62A4A5BA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C087C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7AF6503D" w14:textId="618177C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16EE3851" w14:textId="02225A7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26F4D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4BF348E7" w14:textId="3568A24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40AFB7" w14:textId="22FF63C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09785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7FA1EB99" w14:textId="44D4F6B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17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D850E9" w14:textId="1E1ADAE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22044F7E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6BB6B" w14:textId="5829EA4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2300E977" w14:textId="227E0EF9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93BC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47B21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88D49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502E1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0149141D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A5E48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53AD13C8" w14:textId="2FDF1AC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7DAFAAE6" w14:textId="0924611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01E699" w14:textId="1ED54CD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573C22FA" w14:textId="7633744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43FE22" w14:textId="77F101D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916C08A" w14:textId="5C867BB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5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465349" w14:textId="73E037A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66.7</w:t>
            </w:r>
          </w:p>
          <w:p w14:paraId="38E5414E" w14:textId="01DD2E5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0081D7" w14:textId="7BC3AB1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16.7</w:t>
            </w:r>
          </w:p>
          <w:p w14:paraId="4E0718A3" w14:textId="20F9AA2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50, 33)</w:t>
            </w:r>
          </w:p>
        </w:tc>
      </w:tr>
      <w:tr w:rsidR="005F4590" w:rsidRPr="00783004" w14:paraId="2198C9C6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5496A" w14:textId="5222913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592E6024" w14:textId="62A35F3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2B3B6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923DE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5D80D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247B3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5A49E873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D817902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753B4EE2" w14:textId="32CA4BD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6B0C37E3" w14:textId="6DDDE8D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9FC0A" w14:textId="1C87EF8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4EC8EA89" w14:textId="50809F3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D1C7C" w14:textId="25FC8A8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CDA7957" w14:textId="1331462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6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82723" w14:textId="645AFBE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346DC3D7" w14:textId="134469B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67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46B244" w14:textId="117F138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71FEE2A6" w14:textId="537CF81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50)</w:t>
            </w:r>
          </w:p>
        </w:tc>
      </w:tr>
      <w:tr w:rsidR="00C362E5" w:rsidRPr="00783004" w14:paraId="78964708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60675E37" w14:textId="1F593BE4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Cognitive functioning scale</w:t>
            </w:r>
          </w:p>
        </w:tc>
      </w:tr>
      <w:tr w:rsidR="005F4590" w:rsidRPr="00783004" w14:paraId="6D8EAFEA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3830030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078" w:type="pct"/>
            <w:shd w:val="clear" w:color="auto" w:fill="auto"/>
          </w:tcPr>
          <w:p w14:paraId="24F20163" w14:textId="6AE2DC8E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32BE98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76AA296B" w14:textId="54B75A3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903DE2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246FBC11" w14:textId="4F0DB3F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641C17FF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F98C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3919BDF2" w14:textId="56889F6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0993B13B" w14:textId="1211348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BC689C" w14:textId="39C941E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0202CFBF" w14:textId="759C999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E8856A" w14:textId="190C1A5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E93864" w14:textId="78F0F32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335301BD" w14:textId="14116F5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766C0E" w14:textId="5BBE82E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757E7760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17358" w14:textId="16A107F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1242CB6B" w14:textId="57303E51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82702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168A4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C3790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077E2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168B4B0D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6917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66EE7055" w14:textId="7F337A5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69F84CBD" w14:textId="4AEC510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6C9D77" w14:textId="4EAD3BF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75A4D0D0" w14:textId="0DE2DE0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EE1B7C" w14:textId="66E35FD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EEBB9D1" w14:textId="03BA377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1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3B71FF" w14:textId="3BE1339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44446350" w14:textId="77F6E85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17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0499D9" w14:textId="498427C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EA2CC7B" w14:textId="0F0370A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5F4590" w:rsidRPr="00783004" w14:paraId="4633F3E9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AE652" w14:textId="4100EDB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1AF2C543" w14:textId="00928E61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865D5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B8208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C3FAC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77D50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7F0ACA1B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2211C5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2E63C8BC" w14:textId="42ED46B1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B49289E" w14:textId="0C4AD89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8BA91E" w14:textId="6DF7D36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20A82EA2" w14:textId="4FB1FEE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CB3C9" w14:textId="5776719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F11D2A4" w14:textId="50C46FA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FE628D" w14:textId="75F0468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19CADCF5" w14:textId="4F3D7D5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67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008498" w14:textId="1DCDB9D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68B74C1" w14:textId="5C14DA1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</w:tr>
      <w:tr w:rsidR="00C362E5" w:rsidRPr="00783004" w14:paraId="624595FE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5BF85E46" w14:textId="780BCFBB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Emotional functioning scale</w:t>
            </w:r>
          </w:p>
        </w:tc>
      </w:tr>
      <w:tr w:rsidR="005F4590" w:rsidRPr="00783004" w14:paraId="4D00A7B1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298271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</w:tcPr>
          <w:p w14:paraId="421F58F8" w14:textId="697C95B2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47A4F8D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1EEBF6CD" w14:textId="1430573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5D67D90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73FD06F4" w14:textId="68C92F0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6224458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DFE41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35712AB7" w14:textId="37E93F11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87FCBFE" w14:textId="2B74A881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0C8D0E" w14:textId="703AFD5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39C1BAF2" w14:textId="4325C53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42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2DB06D" w14:textId="1D8EC25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A34CC" w14:textId="2214DA0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91.7</w:t>
            </w:r>
          </w:p>
          <w:p w14:paraId="6BD62F9E" w14:textId="7E14227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8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EDC16E" w14:textId="091D254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2DBA0EE6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4C454" w14:textId="203CFFEA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6B0C949E" w14:textId="0EC6F3B3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AE63E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3AEA4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3ABEC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B66E8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66B72B8C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A64B2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1819FC9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3655E405" w14:textId="61C2C2E2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E1CD0" w14:textId="14FE057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91.7</w:t>
            </w:r>
          </w:p>
          <w:p w14:paraId="1819681D" w14:textId="4F90C62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8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CCB87E" w14:textId="7024201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1BBE146" w14:textId="22197C9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17, 1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0836D9" w14:textId="34EFC9E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91.7</w:t>
            </w:r>
          </w:p>
          <w:p w14:paraId="3FBE11DF" w14:textId="22A8350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4A9DB" w14:textId="6E20872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9C070E0" w14:textId="31C70E8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58, 17)</w:t>
            </w:r>
          </w:p>
        </w:tc>
      </w:tr>
      <w:tr w:rsidR="005F4590" w:rsidRPr="00783004" w14:paraId="1C9B7341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E8289" w14:textId="2E1D162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73B29217" w14:textId="1CEC58C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B71C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685E5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F73BC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BCAF3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434F4830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A1522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37F780E9" w14:textId="3E1BFBE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1D9EF05" w14:textId="2C28E57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98BC39" w14:textId="70ED581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30B383E2" w14:textId="439A9D7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58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BA150D" w14:textId="5C58D59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1D7529C" w14:textId="0E65E97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5, 42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96238B" w14:textId="570742C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91.7</w:t>
            </w:r>
          </w:p>
          <w:p w14:paraId="6C891EE2" w14:textId="39B3677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8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25C4B3" w14:textId="4C9A5B6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372B9D0" w14:textId="10C9FE1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8, 8)</w:t>
            </w:r>
          </w:p>
        </w:tc>
      </w:tr>
      <w:tr w:rsidR="00C362E5" w:rsidRPr="00783004" w14:paraId="059C8EA1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53913B4B" w14:textId="7C7BE21A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Social functioning scale</w:t>
            </w:r>
          </w:p>
        </w:tc>
      </w:tr>
      <w:tr w:rsidR="005F4590" w:rsidRPr="00783004" w14:paraId="1B230410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62187CE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</w:tcPr>
          <w:p w14:paraId="607D39AE" w14:textId="67061B83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3F1AC12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007088BA" w14:textId="078C85E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83A0AB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65B99200" w14:textId="6B529E1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6F0C2FB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F892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34DBF302" w14:textId="2896FF9B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11E08AB" w14:textId="144EFA10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BAA258" w14:textId="7898B55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083F5DFE" w14:textId="494B59A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0592E6" w14:textId="34F8C4C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9409A8" w14:textId="1572F76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2AE128D2" w14:textId="17E67E9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E7BAAA" w14:textId="5B88B81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59C3277B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4EC01" w14:textId="74A2CEE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298EAD85" w14:textId="1349F907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A381E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BBA32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6E20E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EFFCD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3FEAE0D5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E8B0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04D8E4BC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44B944BE" w14:textId="1EE9A7D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764F10" w14:textId="768AB21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128F10C2" w14:textId="31EF900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AAF9B1" w14:textId="41DEFD9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5828CE4" w14:textId="3BF4A00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F7FD4A" w14:textId="22B4412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83.3</w:t>
            </w:r>
          </w:p>
          <w:p w14:paraId="4C63B2F6" w14:textId="268A555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ADD6AB" w14:textId="7835770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7D560AF" w14:textId="39FD9E4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83, 50)</w:t>
            </w:r>
          </w:p>
        </w:tc>
      </w:tr>
      <w:tr w:rsidR="005F4590" w:rsidRPr="00783004" w14:paraId="112A15EB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01B41" w14:textId="10CAD01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54E25837" w14:textId="5BDC18B6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5F1A6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840AB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9C555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82C77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4A25AE6C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6978003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05E2FC30" w14:textId="62FA8EEA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4D16B570" w14:textId="05E6E4C5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71B0D5" w14:textId="3624F26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7B3B70AC" w14:textId="6A4D242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33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33A09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25E7D0F" w14:textId="5BF1777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5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BFAC2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00.0</w:t>
            </w:r>
          </w:p>
          <w:p w14:paraId="6DF0649D" w14:textId="3BF461D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83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B239CF" w14:textId="4275558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A50D5C5" w14:textId="5AC1A3B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50)</w:t>
            </w:r>
          </w:p>
        </w:tc>
      </w:tr>
      <w:tr w:rsidR="00C362E5" w:rsidRPr="00783004" w14:paraId="201A20C6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22A1467E" w14:textId="7BECA529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Fatigue symptom scale</w:t>
            </w:r>
          </w:p>
        </w:tc>
      </w:tr>
      <w:tr w:rsidR="005F4590" w:rsidRPr="00783004" w14:paraId="6933555B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5680CF8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</w:tcPr>
          <w:p w14:paraId="23C6530C" w14:textId="12BA5237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0A6CBBBE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086B2D56" w14:textId="3F303F7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12B6F06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0F31165B" w14:textId="645D644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168D1CC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E7C04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03EEF120" w14:textId="45FB6FA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50C89E3D" w14:textId="2CEFBB3D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D95379" w14:textId="146CE36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3B6B5C82" w14:textId="262EE37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8B29B" w14:textId="390090D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F234D" w14:textId="305DA8B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4E78B3CF" w14:textId="73CD778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78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96DB54" w14:textId="6DDC5BD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20405AFF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5665C" w14:textId="1E056114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</w:tcPr>
          <w:p w14:paraId="1A74BCCD" w14:textId="32775830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7BD52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ADC48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58B30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D8DA6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4E05A435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FA27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</w:tcPr>
          <w:p w14:paraId="46B98345" w14:textId="5BACB6F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07392B38" w14:textId="0CEBA22E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146AB" w14:textId="141D247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373BB15A" w14:textId="23762DA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56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C41834" w14:textId="3D0D538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80F9168" w14:textId="1554155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2, 22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560567" w14:textId="434A61D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5849EFBD" w14:textId="1FD7013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80BC82" w14:textId="17997D3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77EFEE7" w14:textId="29FDD92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5F4590" w:rsidRPr="00783004" w14:paraId="59A31952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95940" w14:textId="2DF6DF82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61B77A" w14:textId="6E8ADD51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C8AB3E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5E674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ABFAA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BBFB4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0AB3CE2D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10F52C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09B03" w14:textId="4029AF54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23E77D07" w14:textId="664227E0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1A2B3E" w14:textId="766521E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02B43C21" w14:textId="1E5DF20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0E6054" w14:textId="20D1CDD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7737582" w14:textId="0ADF641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44, 11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897753" w14:textId="2BD1A85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22.2</w:t>
            </w:r>
          </w:p>
          <w:p w14:paraId="036FECED" w14:textId="4467C1F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22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38D0EF" w14:textId="2534BEA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11.1</w:t>
            </w:r>
          </w:p>
          <w:p w14:paraId="77E0EB67" w14:textId="4C72126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22, 11)</w:t>
            </w:r>
          </w:p>
        </w:tc>
      </w:tr>
      <w:tr w:rsidR="00C362E5" w:rsidRPr="00783004" w14:paraId="2A8A8F3E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F93C49" w14:textId="1CA97EF6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Pain symptom scale</w:t>
            </w:r>
          </w:p>
        </w:tc>
      </w:tr>
      <w:tr w:rsidR="005F4590" w:rsidRPr="00783004" w14:paraId="2AE3BB42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0A60562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1C293B7F" w14:textId="2883AE9B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4DC482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41C827C1" w14:textId="656BA16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36A9E41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2E9F288F" w14:textId="3184951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1A99686C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3AD7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EE2996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25737E70" w14:textId="2FDD2556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FE2D2" w14:textId="188AA2F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6.7</w:t>
            </w:r>
          </w:p>
          <w:p w14:paraId="5AC64310" w14:textId="44441ED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8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079562" w14:textId="6D1C498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F22FA0" w14:textId="199A178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54FA788A" w14:textId="546F8FF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F18DC" w14:textId="4658ADA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0F9E2091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7A911" w14:textId="4F25A66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2D9CA2" w14:textId="616CC494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DEDA2E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64DCC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6450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43519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2A9A080C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42754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C49833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</w:t>
            </w:r>
          </w:p>
          <w:p w14:paraId="77759462" w14:textId="2B5DBE72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68A271" w14:textId="478541F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6.7</w:t>
            </w:r>
          </w:p>
          <w:p w14:paraId="74CA6FC1" w14:textId="76BD476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29687A" w14:textId="5E3FF20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52E3E92" w14:textId="5386BDB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1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D94472" w14:textId="5635B05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2A231978" w14:textId="372BA80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EEF1DB" w14:textId="64BAEEB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F94CD70" w14:textId="6F21DB8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83, 33)</w:t>
            </w:r>
          </w:p>
        </w:tc>
      </w:tr>
      <w:tr w:rsidR="005F4590" w:rsidRPr="00783004" w14:paraId="14484FD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37D56" w14:textId="10372CB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5C494C" w14:textId="59AD5B97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4C89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403CD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6B0B3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99907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38F1E359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2BDBE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62C086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6E9EE202" w14:textId="205F5594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F5B859" w14:textId="7264DF0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0516B6C" w14:textId="207E00E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5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A3F66" w14:textId="22CC4B9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E930273" w14:textId="7659A34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8A0767" w14:textId="127C76B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6.7</w:t>
            </w:r>
          </w:p>
          <w:p w14:paraId="58D1C50D" w14:textId="0660618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E557C3" w14:textId="4BE2E6F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281644F" w14:textId="6C65D69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</w:tr>
      <w:tr w:rsidR="00C362E5" w:rsidRPr="00783004" w14:paraId="7A50D8A9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AB8D19" w14:textId="1544A3C2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Nausea and vomiting symptom scale</w:t>
            </w:r>
          </w:p>
        </w:tc>
      </w:tr>
      <w:tr w:rsidR="005F4590" w:rsidRPr="00783004" w14:paraId="78DC04D8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0A94D0C5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0A19D556" w14:textId="6651C4AD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1C19E77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28D15B95" w14:textId="1FC4BCC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02B3221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2D2ED632" w14:textId="1EAEDA1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D250A84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2CAA8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486B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05154FFF" w14:textId="79CCEB8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6C1F23" w14:textId="73C6D6C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DAAAF9F" w14:textId="6329B0A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203344" w14:textId="598B1EB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093EF" w14:textId="2E29705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65B7CA3" w14:textId="401D0DA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C95740" w14:textId="34F097B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2EEC14E9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142BF" w14:textId="1B558CC1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3A563B" w14:textId="0B88242B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0ADBC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9EC3B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C78D4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83233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3E81A40E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AED23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D1115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1C981DED" w14:textId="06ACC36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D9C933" w14:textId="06C6DB4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2C0C825" w14:textId="1E0BE84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6C1977" w14:textId="15D6CBF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8CAEC04" w14:textId="6C4E8C5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DC3ECF" w14:textId="6C5BC42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BCD0E3F" w14:textId="6D476AE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640951" w14:textId="17801A6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4A87AF4" w14:textId="4167CE5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100, 50)</w:t>
            </w:r>
          </w:p>
        </w:tc>
      </w:tr>
      <w:tr w:rsidR="005F4590" w:rsidRPr="00783004" w14:paraId="5E486390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F7685" w14:textId="3C3A60C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F28017" w14:textId="3E2F137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28DFE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269D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42936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1CADE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72293704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2073B1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0F98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6A0301C0" w14:textId="22498646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241A86" w14:textId="2882ABE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0670249" w14:textId="3D49D95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9414EF" w14:textId="380A854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ACF74B2" w14:textId="43659F1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1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FC5780" w14:textId="06A6E68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3BCCA1F" w14:textId="4B90A44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5092F" w14:textId="4BE5BF2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CA2F1F5" w14:textId="1B19469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0)</w:t>
            </w:r>
          </w:p>
        </w:tc>
      </w:tr>
      <w:tr w:rsidR="00C362E5" w:rsidRPr="00783004" w14:paraId="0BB86EE2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08DB0" w14:textId="45A1837D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Dyspnea symptom scale</w:t>
            </w:r>
          </w:p>
        </w:tc>
      </w:tr>
      <w:tr w:rsidR="005F4590" w:rsidRPr="00783004" w14:paraId="2D172A7E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3D8294B1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558F13CE" w14:textId="60870CF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6CF7A6F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73CC54F9" w14:textId="0F71095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00E4C42E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6346C597" w14:textId="47EE73D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04B7A8AE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5F3A5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1380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0120F2E9" w14:textId="0AC4467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AA65E6" w14:textId="1BD9EC7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81392C2" w14:textId="535A0CD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F20C92" w14:textId="7E7F001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C33200" w14:textId="1251EAC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DD91827" w14:textId="3CD4A4C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806537" w14:textId="21DDFF3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35B7AC9F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EC972" w14:textId="07836EB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12D0A9" w14:textId="5D28B078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DBD0B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E2D6D9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58F88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44427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37347783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6293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B9911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04486B45" w14:textId="7CC5AE3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DD799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947D755" w14:textId="3F476AE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3241E3" w14:textId="6BA786D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41CCA99" w14:textId="2F63F17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5F9FA" w14:textId="14ECBDB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F950694" w14:textId="5180F7F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903363" w14:textId="59363C8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32A420A" w14:textId="07A8173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</w:tr>
      <w:tr w:rsidR="005F4590" w:rsidRPr="00783004" w14:paraId="16BFC7DE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9BC6C" w14:textId="7B98AA7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1E614A" w14:textId="476D82F3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8716A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7C8BB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08A1F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9E98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44545D52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663467F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E0E7C2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39944E7A" w14:textId="042AA3F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8131C8" w14:textId="10BD630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33.3</w:t>
            </w:r>
          </w:p>
          <w:p w14:paraId="09937E15" w14:textId="69A8A2F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6F163B" w14:textId="4C8D0F2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7A58A459" w14:textId="70DF027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8413A" w14:textId="5A8A746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35A5D76E" w14:textId="0A9409C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6A5958" w14:textId="0CA0603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36465C6C" w14:textId="6B31327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-33, 0)</w:t>
            </w:r>
          </w:p>
        </w:tc>
      </w:tr>
      <w:tr w:rsidR="00C362E5" w:rsidRPr="00783004" w14:paraId="018F6075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8CF491" w14:textId="700E86F8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lastRenderedPageBreak/>
              <w:t>Insomnia symptom scale</w:t>
            </w:r>
          </w:p>
        </w:tc>
      </w:tr>
      <w:tr w:rsidR="005F4590" w:rsidRPr="00783004" w14:paraId="57852312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74740CB1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2317D83E" w14:textId="54048A5A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64CF7DC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0719A23A" w14:textId="187F8AC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D71378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7B6B1EAF" w14:textId="461A0F2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40F0AA80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F615A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ED77A4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62667E2E" w14:textId="5EC86592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6CC63F" w14:textId="6C2446F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103854D" w14:textId="09C0258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1DA59A" w14:textId="6FFAC5B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D506A3" w14:textId="46C4154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F66DB7D" w14:textId="3C5A434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FF1C61" w14:textId="70C319F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7EDD2745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9D49A" w14:textId="0A03743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EE0B8F" w14:textId="1A99F72B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3E514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C0F2F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352C2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EC49E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3B01D4AB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86CE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1BC8B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60B727BF" w14:textId="63256836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05FF36" w14:textId="6B7115A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D7CA2F3" w14:textId="46CAA41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4D423B" w14:textId="6C580E0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18438F0" w14:textId="571F495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0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D523F4" w14:textId="091F915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8894859" w14:textId="00BC7B5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B68D4C" w14:textId="1B178C4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5A94D28" w14:textId="472A2AB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</w:tr>
      <w:tr w:rsidR="005F4590" w:rsidRPr="00783004" w14:paraId="7C2DAD93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8757E" w14:textId="1E2BA08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D046A8" w14:textId="4057FC3D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33536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127A7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F20DE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0C914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0102B485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68D25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6833AC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735B44A0" w14:textId="2F23CC7A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1AB7FC" w14:textId="716C3E5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F649E4C" w14:textId="48C1991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11C76C" w14:textId="609FF68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21979F1" w14:textId="4E2A1FC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C38B69" w14:textId="73C0928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667CC18" w14:textId="7AC1AAD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B895CB" w14:textId="3DC2DCF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70DA1BE" w14:textId="787F464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C362E5" w:rsidRPr="00783004" w14:paraId="60FDF04D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D3F229" w14:textId="0567EEC2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Appetite loss symptom scale</w:t>
            </w:r>
          </w:p>
        </w:tc>
      </w:tr>
      <w:tr w:rsidR="005F4590" w:rsidRPr="00783004" w14:paraId="3E72C396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08F8A46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45C6A7A7" w14:textId="415AB440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11A950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23D3DB7A" w14:textId="1051A80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1197982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7FB42EC2" w14:textId="2999853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287F7744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615C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3800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713D52CB" w14:textId="73FBE66B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D2DC87" w14:textId="191E8C3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89E331A" w14:textId="0C35D25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1B41F0" w14:textId="27A906F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98AB68" w14:textId="43F5975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8BD77B1" w14:textId="12DF8FB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A5A387" w14:textId="01976C0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5269BFBB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F440B" w14:textId="2E4A4834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B239C2" w14:textId="79953AD8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5E803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68EB4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162EC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0E309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62736D40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D445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0C51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5263EBE3" w14:textId="285252D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F9A09B" w14:textId="3FBC708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5E5D5056" w14:textId="6727692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580C7" w14:textId="3B3699A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3CDFCA29" w14:textId="488F8A9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D65032" w14:textId="38B2747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33.3</w:t>
            </w:r>
          </w:p>
          <w:p w14:paraId="705B5558" w14:textId="43F179B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A0007F" w14:textId="312BB5C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0.0</w:t>
            </w:r>
          </w:p>
          <w:p w14:paraId="7AE5F19F" w14:textId="25AFD58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-67, 67)</w:t>
            </w:r>
          </w:p>
        </w:tc>
      </w:tr>
      <w:tr w:rsidR="005F4590" w:rsidRPr="00783004" w14:paraId="155B0E2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32046" w14:textId="68755F5F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69BFC0" w14:textId="7FB2BF4A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EDE39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402D91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210DE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1E7AD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4654219D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13AC0D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DD488C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 xml:space="preserve">Median </w:t>
            </w:r>
          </w:p>
          <w:p w14:paraId="2603D2D1" w14:textId="517C9E9A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A0ADBB" w14:textId="74EA63D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7BBB5AF0" w14:textId="7CC6045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CC00B4" w14:textId="5F06392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D9CA02C" w14:textId="3128518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636C73" w14:textId="0CCB709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CB9A2E8" w14:textId="1AAE28E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93A1F" w14:textId="73AB78D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8AB7FD6" w14:textId="6B4C1B8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C362E5" w:rsidRPr="00783004" w14:paraId="50A01117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A5AF4" w14:textId="444D29DE" w:rsidR="00C362E5" w:rsidRPr="00783004" w:rsidRDefault="00C362E5" w:rsidP="001C3E45">
            <w:pPr>
              <w:rPr>
                <w:b/>
                <w:sz w:val="20"/>
                <w:szCs w:val="20"/>
                <w:lang w:val="en-US"/>
              </w:rPr>
            </w:pPr>
            <w:r w:rsidRPr="00783004">
              <w:rPr>
                <w:b/>
                <w:sz w:val="20"/>
                <w:szCs w:val="20"/>
                <w:lang w:val="en-US"/>
              </w:rPr>
              <w:t>Constipation symptom scale</w:t>
            </w:r>
          </w:p>
        </w:tc>
      </w:tr>
      <w:tr w:rsidR="005F4590" w:rsidRPr="00783004" w14:paraId="3F0DCC2F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7BC8004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0587D912" w14:textId="5CB27E40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479F432F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3E12C07" w14:textId="5275AA9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3062ED1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E2EA8C7" w14:textId="0DC6CA40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624E4682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F0483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3CDC7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3AF714" w14:textId="20AFBF0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8E2E159" w14:textId="113869A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EC19E8" w14:textId="071F038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28ADDB" w14:textId="113FCB3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6AA9573" w14:textId="139EE0F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43125" w14:textId="1E49C33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60C7F6E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3E2FC" w14:textId="582E0A3C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57BDC0" w14:textId="53D92F83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1777A6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55C96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BA9A4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47C7C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2EAD992A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80569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D472E6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040440" w14:textId="5763600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248AECF" w14:textId="3BB01AE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739468" w14:textId="1A68F4F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966F917" w14:textId="3802333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4FFF25" w14:textId="4789A50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E6EC28A" w14:textId="321F140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60DC83" w14:textId="068DEC5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A2A2A82" w14:textId="7CB517D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67)</w:t>
            </w:r>
          </w:p>
        </w:tc>
      </w:tr>
      <w:tr w:rsidR="005F4590" w:rsidRPr="00783004" w14:paraId="3702BAB9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9B53A" w14:textId="621E3603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0A4B29" w14:textId="3D5EAD7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F23C9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C08E8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BE9D1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9E9D3B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4836AE26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EC22052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5EF72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AA3C5F" w14:textId="0DAFBE4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E3D7042" w14:textId="1E2D949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27447F" w14:textId="2A23CEB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6087801" w14:textId="4265382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65418E" w14:textId="3ABDEDF1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DF0AB15" w14:textId="4D4FF48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459538" w14:textId="235DF78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4E033F9" w14:textId="5DAB50B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</w:tr>
      <w:tr w:rsidR="00C362E5" w:rsidRPr="00783004" w14:paraId="15D17E24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C3C7B6" w14:textId="09CD97B3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Diarrhea symptom scale</w:t>
            </w:r>
          </w:p>
        </w:tc>
      </w:tr>
      <w:tr w:rsidR="005F4590" w:rsidRPr="00783004" w14:paraId="09AD8B2E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20E0E9A5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F702C1D" w14:textId="717A01BF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3D59582F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2798E276" w14:textId="4E9A636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2F34851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0CE35E83" w14:textId="4AA17C1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79CFBF44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1110A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B7A8B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87F3B" w14:textId="20854A4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ED04688" w14:textId="1C7221D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E7EE9" w14:textId="13E436F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A27655" w14:textId="347E79D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DC790A0" w14:textId="55CEE13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043E1D" w14:textId="3022730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-</w:t>
            </w:r>
          </w:p>
        </w:tc>
      </w:tr>
      <w:tr w:rsidR="005F4590" w:rsidRPr="00783004" w14:paraId="3EFD1558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980BA" w14:textId="78AF8199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FC1E22" w14:textId="49847E93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1CF1E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78951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FD58D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46321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3C747012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89B27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D4D3E6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B32474" w14:textId="7314882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DD20940" w14:textId="2EEDFA9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8245AA" w14:textId="75B89E6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DB9CF44" w14:textId="2B1F440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67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DE2F12" w14:textId="46A1CC0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C5136A6" w14:textId="023FBA6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88EE28" w14:textId="481D171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2AA5B10" w14:textId="2D6298B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5F4590" w:rsidRPr="00783004" w14:paraId="0B8F6DD0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C34A9" w14:textId="60B1444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D143B" w14:textId="172D557D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7DF74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84EC9D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5F9E2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002B7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23C2EC58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8747D70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FCDFF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5FFD0" w14:textId="1F0A979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3.3</w:t>
            </w:r>
          </w:p>
          <w:p w14:paraId="4B29F6DA" w14:textId="56014D7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7C8AE7" w14:textId="7465EFA4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23EFF266" w14:textId="358871A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27B7FE" w14:textId="05A74F7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732E76E" w14:textId="101B94CA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700E19" w14:textId="7EA0E08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06E53F88" w14:textId="4026ED7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0)</w:t>
            </w:r>
          </w:p>
        </w:tc>
      </w:tr>
      <w:tr w:rsidR="00C362E5" w:rsidRPr="00783004" w14:paraId="602D5428" w14:textId="77777777" w:rsidTr="0078300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F1BEB1" w14:textId="059C2373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Financial difficulties</w:t>
            </w:r>
          </w:p>
        </w:tc>
      </w:tr>
      <w:tr w:rsidR="005F4590" w:rsidRPr="00783004" w14:paraId="25C2F6DB" w14:textId="77777777" w:rsidTr="00783004">
        <w:trPr>
          <w:trHeight w:val="20"/>
        </w:trPr>
        <w:tc>
          <w:tcPr>
            <w:tcW w:w="829" w:type="pct"/>
            <w:vMerge w:val="restart"/>
            <w:shd w:val="clear" w:color="auto" w:fill="auto"/>
            <w:vAlign w:val="center"/>
          </w:tcPr>
          <w:p w14:paraId="460263CA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4BB0D61" w14:textId="6942155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76FD29A3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69334587" w14:textId="56FB924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6EFF3AD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5081FC90" w14:textId="1BB369F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09EF0311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50188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988D4E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C5DE72" w14:textId="3C745EC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771CD70" w14:textId="3EC474E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3354D" w14:textId="0C26E51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8C918E" w14:textId="57648973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E80AF39" w14:textId="3C9FABB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67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F1F42" w14:textId="4CF499E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-</w:t>
            </w:r>
          </w:p>
        </w:tc>
      </w:tr>
      <w:tr w:rsidR="005F4590" w:rsidRPr="00783004" w14:paraId="1922013F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55FB8" w14:textId="3A4705F8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45E6B1" w14:textId="6DEF87D5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AFEDC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414D6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4309B0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D7714A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9</w:t>
            </w:r>
          </w:p>
        </w:tc>
      </w:tr>
      <w:tr w:rsidR="005F4590" w:rsidRPr="00783004" w14:paraId="2C69B3D7" w14:textId="77777777" w:rsidTr="00783004">
        <w:trPr>
          <w:trHeight w:val="20"/>
        </w:trPr>
        <w:tc>
          <w:tcPr>
            <w:tcW w:w="8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68DC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CAC8FD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EC3148" w14:textId="46F9F17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88D71BE" w14:textId="6C0CD24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6A7375" w14:textId="7DB1699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75516C13" w14:textId="50BD8A2B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298FD3" w14:textId="1A2E0195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4FABFDE0" w14:textId="6429A84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10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4D0C0" w14:textId="71FF7EAD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43766A6" w14:textId="544C65A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33, 33)</w:t>
            </w:r>
          </w:p>
        </w:tc>
      </w:tr>
      <w:tr w:rsidR="005F4590" w:rsidRPr="00783004" w14:paraId="3A8D83E4" w14:textId="77777777" w:rsidTr="00783004">
        <w:trPr>
          <w:trHeight w:val="20"/>
        </w:trPr>
        <w:tc>
          <w:tcPr>
            <w:tcW w:w="8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50828" w14:textId="51BDC3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6EA8F" w14:textId="4E3800EF" w:rsidR="00C362E5" w:rsidRPr="00783004" w:rsidRDefault="001C3E4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512587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195AA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B76B65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9FDA7C" w14:textId="77777777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</w:t>
            </w:r>
          </w:p>
        </w:tc>
      </w:tr>
      <w:tr w:rsidR="00C362E5" w:rsidRPr="00783004" w14:paraId="300203CA" w14:textId="77777777" w:rsidTr="00783004">
        <w:trPr>
          <w:trHeight w:val="20"/>
        </w:trPr>
        <w:tc>
          <w:tcPr>
            <w:tcW w:w="829" w:type="pct"/>
            <w:vMerge/>
            <w:shd w:val="clear" w:color="auto" w:fill="auto"/>
          </w:tcPr>
          <w:p w14:paraId="6209882F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shd w:val="clear" w:color="auto" w:fill="auto"/>
            <w:vAlign w:val="bottom"/>
          </w:tcPr>
          <w:p w14:paraId="22BA626B" w14:textId="77777777" w:rsidR="00C362E5" w:rsidRPr="00783004" w:rsidRDefault="00C362E5" w:rsidP="001C3E45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5A9A1B2B" w14:textId="71ABB2F9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635E7990" w14:textId="1459F85F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33)</w:t>
            </w:r>
          </w:p>
        </w:tc>
        <w:tc>
          <w:tcPr>
            <w:tcW w:w="786" w:type="pct"/>
            <w:shd w:val="clear" w:color="auto" w:fill="auto"/>
            <w:vAlign w:val="bottom"/>
          </w:tcPr>
          <w:p w14:paraId="13B9942C" w14:textId="62FDEBAC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3A6A6939" w14:textId="0095F3E0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-67, 33)</w:t>
            </w:r>
          </w:p>
        </w:tc>
        <w:tc>
          <w:tcPr>
            <w:tcW w:w="784" w:type="pct"/>
            <w:shd w:val="clear" w:color="auto" w:fill="auto"/>
            <w:vAlign w:val="bottom"/>
          </w:tcPr>
          <w:p w14:paraId="3AF00548" w14:textId="42471102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1F53765E" w14:textId="08D3A866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0)</w:t>
            </w:r>
          </w:p>
        </w:tc>
        <w:tc>
          <w:tcPr>
            <w:tcW w:w="739" w:type="pct"/>
            <w:shd w:val="clear" w:color="auto" w:fill="auto"/>
            <w:vAlign w:val="bottom"/>
          </w:tcPr>
          <w:p w14:paraId="2BEE9588" w14:textId="3B64464E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0.0</w:t>
            </w:r>
          </w:p>
          <w:p w14:paraId="5FF0B2A3" w14:textId="2F1DF938" w:rsidR="00C362E5" w:rsidRPr="00783004" w:rsidRDefault="00C362E5" w:rsidP="001C3E45">
            <w:pPr>
              <w:jc w:val="center"/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(0, 0)</w:t>
            </w:r>
          </w:p>
        </w:tc>
      </w:tr>
      <w:tr w:rsidR="00783004" w:rsidRPr="00783004" w14:paraId="0F0C6A4C" w14:textId="77777777" w:rsidTr="00783004">
        <w:trPr>
          <w:trHeight w:val="20"/>
        </w:trPr>
        <w:tc>
          <w:tcPr>
            <w:tcW w:w="1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15B0AB6" w14:textId="77777777" w:rsidR="00783004" w:rsidRPr="00783004" w:rsidRDefault="00783004" w:rsidP="00783004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lastRenderedPageBreak/>
              <w:t>Week 6 corresponds to cycle 4 day 1, and week 12 to cycle 7 day 1.</w:t>
            </w:r>
          </w:p>
          <w:p w14:paraId="0286F908" w14:textId="0A149765" w:rsidR="00783004" w:rsidRPr="00783004" w:rsidRDefault="00783004" w:rsidP="00783004">
            <w:pPr>
              <w:rPr>
                <w:sz w:val="20"/>
                <w:szCs w:val="20"/>
                <w:lang w:val="en-US"/>
              </w:rPr>
            </w:pPr>
            <w:r w:rsidRPr="00783004">
              <w:rPr>
                <w:sz w:val="20"/>
                <w:szCs w:val="20"/>
                <w:lang w:val="en-US"/>
              </w:rPr>
              <w:t>5-FU, 5-fluorouracil; LV, leucovorin; nal-IRI, liposomal irinotecan; PRO, patient-reported outcome.</w:t>
            </w:r>
          </w:p>
        </w:tc>
      </w:tr>
    </w:tbl>
    <w:p w14:paraId="753F3D6B" w14:textId="689E4B94" w:rsidR="008F7D13" w:rsidRPr="004F52AB" w:rsidRDefault="008F7D13" w:rsidP="00783004">
      <w:pPr>
        <w:rPr>
          <w:lang w:val="en-US"/>
        </w:rPr>
      </w:pPr>
    </w:p>
    <w:sectPr w:rsidR="008F7D13" w:rsidRPr="004F52AB" w:rsidSect="002045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FC2636" w16cid:durableId="20867A11"/>
  <w16cid:commentId w16cid:paraId="13CBF665" w16cid:durableId="20867A12"/>
  <w16cid:commentId w16cid:paraId="6602E2F7" w16cid:durableId="20867A13"/>
  <w16cid:commentId w16cid:paraId="7B3479A9" w16cid:durableId="20867DFD"/>
  <w16cid:commentId w16cid:paraId="565FEC2F" w16cid:durableId="20867A14"/>
  <w16cid:commentId w16cid:paraId="4D92FD8F" w16cid:durableId="20867E62"/>
  <w16cid:commentId w16cid:paraId="39E846CB" w16cid:durableId="20867A15"/>
  <w16cid:commentId w16cid:paraId="52728D5A" w16cid:durableId="20867A16"/>
  <w16cid:commentId w16cid:paraId="2F4D65CA" w16cid:durableId="20867A17"/>
  <w16cid:commentId w16cid:paraId="2D97DBDB" w16cid:durableId="20867A18"/>
  <w16cid:commentId w16cid:paraId="6FBD6CC9" w16cid:durableId="20867A19"/>
  <w16cid:commentId w16cid:paraId="2434A9D7" w16cid:durableId="20868DAE"/>
  <w16cid:commentId w16cid:paraId="34341FB7" w16cid:durableId="20867A1A"/>
  <w16cid:commentId w16cid:paraId="26EB2BFA" w16cid:durableId="20868E9D"/>
  <w16cid:commentId w16cid:paraId="65AA80F2" w16cid:durableId="20867A1B"/>
  <w16cid:commentId w16cid:paraId="2EB525BE" w16cid:durableId="208690BF"/>
  <w16cid:commentId w16cid:paraId="34EEEE4D" w16cid:durableId="20867A1C"/>
  <w16cid:commentId w16cid:paraId="0A6FE24F" w16cid:durableId="20867A1D"/>
  <w16cid:commentId w16cid:paraId="400D53D9" w16cid:durableId="20867A1E"/>
  <w16cid:commentId w16cid:paraId="13AC4485" w16cid:durableId="20867A1F"/>
  <w16cid:commentId w16cid:paraId="09FB88E7" w16cid:durableId="20867A20"/>
  <w16cid:commentId w16cid:paraId="713F11CE" w16cid:durableId="20867A21"/>
  <w16cid:commentId w16cid:paraId="20B4A992" w16cid:durableId="20867A22"/>
  <w16cid:commentId w16cid:paraId="636585D3" w16cid:durableId="20867A23"/>
  <w16cid:commentId w16cid:paraId="1EAF1FB5" w16cid:durableId="20867A24"/>
  <w16cid:commentId w16cid:paraId="60DF0BDD" w16cid:durableId="20867A25"/>
  <w16cid:commentId w16cid:paraId="1BC1D434" w16cid:durableId="20867A26"/>
  <w16cid:commentId w16cid:paraId="4E88C8A9" w16cid:durableId="20867A27"/>
  <w16cid:commentId w16cid:paraId="30F58B15" w16cid:durableId="20867A28"/>
  <w16cid:commentId w16cid:paraId="37563033" w16cid:durableId="20867A29"/>
  <w16cid:commentId w16cid:paraId="6511907E" w16cid:durableId="20869816"/>
  <w16cid:commentId w16cid:paraId="12ADC618" w16cid:durableId="20867A2A"/>
  <w16cid:commentId w16cid:paraId="02522231" w16cid:durableId="20867A2B"/>
  <w16cid:commentId w16cid:paraId="7561DE79" w16cid:durableId="20869978"/>
  <w16cid:commentId w16cid:paraId="6DE529F2" w16cid:durableId="20869A44"/>
  <w16cid:commentId w16cid:paraId="1065E45E" w16cid:durableId="20867A2C"/>
  <w16cid:commentId w16cid:paraId="69F9F3E1" w16cid:durableId="20867A2D"/>
  <w16cid:commentId w16cid:paraId="77C08441" w16cid:durableId="20867A2E"/>
  <w16cid:commentId w16cid:paraId="17EE0C02" w16cid:durableId="2086A037"/>
  <w16cid:commentId w16cid:paraId="4CB63E3D" w16cid:durableId="207D4F0F"/>
  <w16cid:commentId w16cid:paraId="2FE9C9F4" w16cid:durableId="207D4F10"/>
  <w16cid:commentId w16cid:paraId="38804672" w16cid:durableId="2086A074"/>
  <w16cid:commentId w16cid:paraId="58B56580" w16cid:durableId="207D4F12"/>
  <w16cid:commentId w16cid:paraId="44C4CC34" w16cid:durableId="207D4F13"/>
  <w16cid:commentId w16cid:paraId="6F4B4FC9" w16cid:durableId="207D4F14"/>
  <w16cid:commentId w16cid:paraId="3BDB2A0A" w16cid:durableId="207D4F15"/>
  <w16cid:commentId w16cid:paraId="06589F43" w16cid:durableId="207D4F16"/>
  <w16cid:commentId w16cid:paraId="28A7AF1C" w16cid:durableId="207D4F17"/>
  <w16cid:commentId w16cid:paraId="654E3EEE" w16cid:durableId="20867A37"/>
  <w16cid:commentId w16cid:paraId="59BDDA6F" w16cid:durableId="207D4F19"/>
  <w16cid:commentId w16cid:paraId="70985433" w16cid:durableId="207D4F1A"/>
  <w16cid:commentId w16cid:paraId="76369A13" w16cid:durableId="20867A3A"/>
  <w16cid:commentId w16cid:paraId="109D9A0A" w16cid:durableId="207D4F1C"/>
  <w16cid:commentId w16cid:paraId="31D537AE" w16cid:durableId="207D4F1D"/>
  <w16cid:commentId w16cid:paraId="2045A121" w16cid:durableId="207D4F1E"/>
  <w16cid:commentId w16cid:paraId="7A1E36BF" w16cid:durableId="207D4F1F"/>
  <w16cid:commentId w16cid:paraId="3B4B8C5D" w16cid:durableId="207D4F20"/>
  <w16cid:commentId w16cid:paraId="02238A95" w16cid:durableId="207D4F21"/>
  <w16cid:commentId w16cid:paraId="46934384" w16cid:durableId="207D4F22"/>
  <w16cid:commentId w16cid:paraId="0DC7EA47" w16cid:durableId="207D4F23"/>
  <w16cid:commentId w16cid:paraId="3F1FD6EA" w16cid:durableId="207D4F24"/>
  <w16cid:commentId w16cid:paraId="0FA992A8" w16cid:durableId="207D4F25"/>
  <w16cid:commentId w16cid:paraId="4642552A" w16cid:durableId="207D4F26"/>
  <w16cid:commentId w16cid:paraId="77242993" w16cid:durableId="207D4F27"/>
  <w16cid:commentId w16cid:paraId="1716F03B" w16cid:durableId="207D4F28"/>
  <w16cid:commentId w16cid:paraId="014DC943" w16cid:durableId="207D4F29"/>
  <w16cid:commentId w16cid:paraId="13CD9FF6" w16cid:durableId="207D4F2A"/>
  <w16cid:commentId w16cid:paraId="7CCC533A" w16cid:durableId="207D4F2B"/>
  <w16cid:commentId w16cid:paraId="4FA91583" w16cid:durableId="207D4F2C"/>
  <w16cid:commentId w16cid:paraId="34433CD9" w16cid:durableId="207D4F2D"/>
  <w16cid:commentId w16cid:paraId="587C2AE1" w16cid:durableId="207D4F2E"/>
  <w16cid:commentId w16cid:paraId="17029574" w16cid:durableId="207D4F2F"/>
  <w16cid:commentId w16cid:paraId="35845617" w16cid:durableId="207D4F30"/>
  <w16cid:commentId w16cid:paraId="25E1C9F5" w16cid:durableId="20867A50"/>
  <w16cid:commentId w16cid:paraId="70C8EC4A" w16cid:durableId="20867A51"/>
  <w16cid:commentId w16cid:paraId="272B80F5" w16cid:durableId="20867A52"/>
  <w16cid:commentId w16cid:paraId="4D35E91B" w16cid:durableId="20867A53"/>
  <w16cid:commentId w16cid:paraId="5F9BC091" w16cid:durableId="20867A54"/>
  <w16cid:commentId w16cid:paraId="3DE74950" w16cid:durableId="20867A55"/>
  <w16cid:commentId w16cid:paraId="72815E30" w16cid:durableId="20867A56"/>
  <w16cid:commentId w16cid:paraId="591A58BC" w16cid:durableId="20867A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4B07A" w14:textId="77777777" w:rsidR="00096F05" w:rsidRDefault="00096F05" w:rsidP="003F13D7">
      <w:r>
        <w:separator/>
      </w:r>
    </w:p>
    <w:p w14:paraId="01FA17CC" w14:textId="77777777" w:rsidR="00096F05" w:rsidRDefault="00096F05" w:rsidP="003F13D7"/>
  </w:endnote>
  <w:endnote w:type="continuationSeparator" w:id="0">
    <w:p w14:paraId="3FE2211A" w14:textId="77777777" w:rsidR="00096F05" w:rsidRDefault="00096F05" w:rsidP="003F13D7">
      <w:r>
        <w:continuationSeparator/>
      </w:r>
    </w:p>
    <w:p w14:paraId="34609A0E" w14:textId="77777777" w:rsidR="00096F05" w:rsidRDefault="00096F05" w:rsidP="003F13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DBD241" w14:textId="77777777" w:rsidR="00A503EC" w:rsidRDefault="00A503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2748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B0F08" w14:textId="65042A5F" w:rsidR="00096F05" w:rsidRPr="00F610E9" w:rsidRDefault="00096F05" w:rsidP="003F13D7">
        <w:pPr>
          <w:pStyle w:val="Footer"/>
        </w:pPr>
        <w:r w:rsidRPr="00F610E9">
          <w:fldChar w:fldCharType="begin"/>
        </w:r>
        <w:r w:rsidRPr="00F610E9">
          <w:instrText xml:space="preserve"> PAGE   \* MERGEFORMAT </w:instrText>
        </w:r>
        <w:r w:rsidRPr="00F610E9">
          <w:fldChar w:fldCharType="separate"/>
        </w:r>
        <w:r w:rsidR="00A503EC">
          <w:rPr>
            <w:noProof/>
          </w:rPr>
          <w:t>1</w:t>
        </w:r>
        <w:r w:rsidRPr="00F610E9">
          <w:rPr>
            <w:noProof/>
          </w:rPr>
          <w:fldChar w:fldCharType="end"/>
        </w:r>
      </w:p>
    </w:sdtContent>
  </w:sdt>
  <w:p w14:paraId="01301B08" w14:textId="77777777" w:rsidR="00096F05" w:rsidRDefault="00096F05" w:rsidP="003F13D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40BEB6" w14:textId="77777777" w:rsidR="00A503EC" w:rsidRDefault="00A50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A8469" w14:textId="77777777" w:rsidR="00096F05" w:rsidRDefault="00096F05" w:rsidP="003F13D7">
      <w:r>
        <w:separator/>
      </w:r>
    </w:p>
    <w:p w14:paraId="4484C6E8" w14:textId="77777777" w:rsidR="00096F05" w:rsidRDefault="00096F05" w:rsidP="003F13D7"/>
  </w:footnote>
  <w:footnote w:type="continuationSeparator" w:id="0">
    <w:p w14:paraId="78B6C3F9" w14:textId="77777777" w:rsidR="00096F05" w:rsidRDefault="00096F05" w:rsidP="003F13D7">
      <w:r>
        <w:continuationSeparator/>
      </w:r>
    </w:p>
    <w:p w14:paraId="126F77C8" w14:textId="77777777" w:rsidR="00096F05" w:rsidRDefault="00096F05" w:rsidP="003F13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03CD1" w14:textId="77777777" w:rsidR="00A503EC" w:rsidRDefault="00A503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934703" w14:textId="50216733" w:rsidR="00096F05" w:rsidRPr="00426045" w:rsidRDefault="00096F05" w:rsidP="003F13D7">
    <w:pPr>
      <w:rPr>
        <w:lang w:val="de-DE"/>
      </w:rPr>
    </w:pPr>
    <w:r w:rsidRPr="00D94B10">
      <w:rPr>
        <w:lang w:val="de-DE"/>
      </w:rPr>
      <w:t xml:space="preserve">nal-IRI+5-FU/LV </w:t>
    </w:r>
    <w:r>
      <w:rPr>
        <w:lang w:val="de-DE"/>
      </w:rPr>
      <w:t xml:space="preserve">vs 5-FU/LV in Japanese patients </w:t>
    </w:r>
    <w:r w:rsidR="00A503EC">
      <w:rPr>
        <w:lang w:val="en-US"/>
      </w:rPr>
      <w:t>200429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3069B" w14:textId="77777777" w:rsidR="00A503EC" w:rsidRDefault="00A503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3B076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C41D4E"/>
    <w:multiLevelType w:val="hybridMultilevel"/>
    <w:tmpl w:val="BBD8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55BD4"/>
    <w:multiLevelType w:val="hybridMultilevel"/>
    <w:tmpl w:val="8AA45690"/>
    <w:lvl w:ilvl="0" w:tplc="AADC57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02480"/>
    <w:multiLevelType w:val="hybridMultilevel"/>
    <w:tmpl w:val="D5327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9E12A8"/>
    <w:multiLevelType w:val="hybridMultilevel"/>
    <w:tmpl w:val="FA960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63F76"/>
    <w:multiLevelType w:val="hybridMultilevel"/>
    <w:tmpl w:val="8138A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F0FF2"/>
    <w:multiLevelType w:val="hybridMultilevel"/>
    <w:tmpl w:val="C966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41BEA"/>
    <w:multiLevelType w:val="hybridMultilevel"/>
    <w:tmpl w:val="29B8C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E62AAD"/>
    <w:multiLevelType w:val="hybridMultilevel"/>
    <w:tmpl w:val="EC1C7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13682"/>
    <w:multiLevelType w:val="hybridMultilevel"/>
    <w:tmpl w:val="4FAE2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E2C"/>
    <w:multiLevelType w:val="multilevel"/>
    <w:tmpl w:val="173463D6"/>
    <w:lvl w:ilvl="0">
      <w:start w:val="1"/>
      <w:numFmt w:val="decimal"/>
      <w:lvlRestart w:val="0"/>
      <w:suff w:val="space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461" w:hanging="461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677" w:hanging="677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022" w:hanging="1022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8" w:hanging="1138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10" w:hanging="131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11" w15:restartNumberingAfterBreak="0">
    <w:nsid w:val="3DB334B0"/>
    <w:multiLevelType w:val="hybridMultilevel"/>
    <w:tmpl w:val="A8E84ADE"/>
    <w:lvl w:ilvl="0" w:tplc="8D324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A05F2F"/>
    <w:multiLevelType w:val="hybridMultilevel"/>
    <w:tmpl w:val="D076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D4E34"/>
    <w:multiLevelType w:val="hybridMultilevel"/>
    <w:tmpl w:val="B9BE3A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BC36C1"/>
    <w:multiLevelType w:val="hybridMultilevel"/>
    <w:tmpl w:val="4290F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F513B"/>
    <w:multiLevelType w:val="hybridMultilevel"/>
    <w:tmpl w:val="10085E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15076D"/>
    <w:multiLevelType w:val="hybridMultilevel"/>
    <w:tmpl w:val="3B28E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13B5"/>
    <w:multiLevelType w:val="hybridMultilevel"/>
    <w:tmpl w:val="5FD83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BE403F"/>
    <w:multiLevelType w:val="hybridMultilevel"/>
    <w:tmpl w:val="85C69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540C2"/>
    <w:multiLevelType w:val="hybridMultilevel"/>
    <w:tmpl w:val="1082C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D583B"/>
    <w:multiLevelType w:val="hybridMultilevel"/>
    <w:tmpl w:val="28467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10AB3"/>
    <w:multiLevelType w:val="hybridMultilevel"/>
    <w:tmpl w:val="448E4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2943B6"/>
    <w:multiLevelType w:val="hybridMultilevel"/>
    <w:tmpl w:val="9E9E8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A67208"/>
    <w:multiLevelType w:val="hybridMultilevel"/>
    <w:tmpl w:val="F6D84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2"/>
  </w:num>
  <w:num w:numId="3">
    <w:abstractNumId w:val="13"/>
  </w:num>
  <w:num w:numId="4">
    <w:abstractNumId w:val="2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  <w:num w:numId="9">
    <w:abstractNumId w:val="15"/>
  </w:num>
  <w:num w:numId="10">
    <w:abstractNumId w:val="11"/>
  </w:num>
  <w:num w:numId="11">
    <w:abstractNumId w:val="18"/>
  </w:num>
  <w:num w:numId="12">
    <w:abstractNumId w:val="10"/>
  </w:num>
  <w:num w:numId="13">
    <w:abstractNumId w:val="21"/>
  </w:num>
  <w:num w:numId="14">
    <w:abstractNumId w:val="12"/>
  </w:num>
  <w:num w:numId="15">
    <w:abstractNumId w:val="16"/>
  </w:num>
  <w:num w:numId="16">
    <w:abstractNumId w:val="6"/>
  </w:num>
  <w:num w:numId="17">
    <w:abstractNumId w:val="9"/>
  </w:num>
  <w:num w:numId="18">
    <w:abstractNumId w:val="17"/>
  </w:num>
  <w:num w:numId="19">
    <w:abstractNumId w:val="19"/>
  </w:num>
  <w:num w:numId="20">
    <w:abstractNumId w:val="0"/>
  </w:num>
  <w:num w:numId="21">
    <w:abstractNumId w:val="23"/>
  </w:num>
  <w:num w:numId="22">
    <w:abstractNumId w:val="4"/>
  </w:num>
  <w:num w:numId="23">
    <w:abstractNumId w:val="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srssdr2p0awef0xkxww5fezt9s2zez95p&quot;&gt;New references MSL deck&lt;record-ids&gt;&lt;item&gt;2&lt;/item&gt;&lt;item&gt;3&lt;/item&gt;&lt;item&gt;4&lt;/item&gt;&lt;item&gt;5&lt;/item&gt;&lt;/record-ids&gt;&lt;/item&gt;&lt;/Libraries&gt;"/>
  </w:docVars>
  <w:rsids>
    <w:rsidRoot w:val="008C1A88"/>
    <w:rsid w:val="000002CB"/>
    <w:rsid w:val="000017B3"/>
    <w:rsid w:val="00002176"/>
    <w:rsid w:val="000039E8"/>
    <w:rsid w:val="000058FB"/>
    <w:rsid w:val="00006109"/>
    <w:rsid w:val="000064D1"/>
    <w:rsid w:val="00006D3E"/>
    <w:rsid w:val="00010B4F"/>
    <w:rsid w:val="000117B8"/>
    <w:rsid w:val="0001256A"/>
    <w:rsid w:val="00012A72"/>
    <w:rsid w:val="0001366A"/>
    <w:rsid w:val="0001588B"/>
    <w:rsid w:val="0001593A"/>
    <w:rsid w:val="000167B4"/>
    <w:rsid w:val="00017808"/>
    <w:rsid w:val="00020571"/>
    <w:rsid w:val="00020E9A"/>
    <w:rsid w:val="00020F83"/>
    <w:rsid w:val="0002117E"/>
    <w:rsid w:val="00021247"/>
    <w:rsid w:val="00021B33"/>
    <w:rsid w:val="00021BAE"/>
    <w:rsid w:val="00023349"/>
    <w:rsid w:val="00024433"/>
    <w:rsid w:val="00024513"/>
    <w:rsid w:val="00024903"/>
    <w:rsid w:val="00024C23"/>
    <w:rsid w:val="00024D38"/>
    <w:rsid w:val="000255BB"/>
    <w:rsid w:val="00025AD9"/>
    <w:rsid w:val="0002607C"/>
    <w:rsid w:val="00026611"/>
    <w:rsid w:val="00026B31"/>
    <w:rsid w:val="0002700B"/>
    <w:rsid w:val="000272AA"/>
    <w:rsid w:val="0002786D"/>
    <w:rsid w:val="000278F8"/>
    <w:rsid w:val="000315F6"/>
    <w:rsid w:val="000322FA"/>
    <w:rsid w:val="0003311D"/>
    <w:rsid w:val="00034E72"/>
    <w:rsid w:val="0003504E"/>
    <w:rsid w:val="00037488"/>
    <w:rsid w:val="000375B3"/>
    <w:rsid w:val="0004001D"/>
    <w:rsid w:val="0004021C"/>
    <w:rsid w:val="00040AA1"/>
    <w:rsid w:val="00040CDF"/>
    <w:rsid w:val="000413C9"/>
    <w:rsid w:val="00041928"/>
    <w:rsid w:val="00041DE9"/>
    <w:rsid w:val="000431C1"/>
    <w:rsid w:val="0004393D"/>
    <w:rsid w:val="000442E2"/>
    <w:rsid w:val="0004445C"/>
    <w:rsid w:val="00044AB3"/>
    <w:rsid w:val="000458B0"/>
    <w:rsid w:val="00046032"/>
    <w:rsid w:val="00046231"/>
    <w:rsid w:val="000470EB"/>
    <w:rsid w:val="000504B6"/>
    <w:rsid w:val="00051271"/>
    <w:rsid w:val="00052105"/>
    <w:rsid w:val="00053798"/>
    <w:rsid w:val="000537CE"/>
    <w:rsid w:val="00053FDE"/>
    <w:rsid w:val="000545E2"/>
    <w:rsid w:val="00054BAF"/>
    <w:rsid w:val="000557F2"/>
    <w:rsid w:val="00055B90"/>
    <w:rsid w:val="00056028"/>
    <w:rsid w:val="000560E0"/>
    <w:rsid w:val="00056147"/>
    <w:rsid w:val="00056F81"/>
    <w:rsid w:val="000578F7"/>
    <w:rsid w:val="00060326"/>
    <w:rsid w:val="00060699"/>
    <w:rsid w:val="00061D1C"/>
    <w:rsid w:val="0006231D"/>
    <w:rsid w:val="00062AD1"/>
    <w:rsid w:val="00065C24"/>
    <w:rsid w:val="000664D8"/>
    <w:rsid w:val="00067231"/>
    <w:rsid w:val="00070007"/>
    <w:rsid w:val="00070178"/>
    <w:rsid w:val="0007042E"/>
    <w:rsid w:val="00070933"/>
    <w:rsid w:val="00071A5C"/>
    <w:rsid w:val="00072725"/>
    <w:rsid w:val="00074A21"/>
    <w:rsid w:val="0007622E"/>
    <w:rsid w:val="0007708C"/>
    <w:rsid w:val="000777D0"/>
    <w:rsid w:val="00080A9E"/>
    <w:rsid w:val="00080BD2"/>
    <w:rsid w:val="000816C9"/>
    <w:rsid w:val="00083B2B"/>
    <w:rsid w:val="0008418B"/>
    <w:rsid w:val="0008499F"/>
    <w:rsid w:val="00084D43"/>
    <w:rsid w:val="00085E19"/>
    <w:rsid w:val="00085E66"/>
    <w:rsid w:val="00085F50"/>
    <w:rsid w:val="000862BF"/>
    <w:rsid w:val="00086797"/>
    <w:rsid w:val="00087343"/>
    <w:rsid w:val="00090764"/>
    <w:rsid w:val="00090B94"/>
    <w:rsid w:val="000916BB"/>
    <w:rsid w:val="000918CF"/>
    <w:rsid w:val="00091DB6"/>
    <w:rsid w:val="00092BD5"/>
    <w:rsid w:val="00092BE7"/>
    <w:rsid w:val="0009344B"/>
    <w:rsid w:val="00094B57"/>
    <w:rsid w:val="00094F52"/>
    <w:rsid w:val="00094FF2"/>
    <w:rsid w:val="000961D3"/>
    <w:rsid w:val="00096F05"/>
    <w:rsid w:val="0009700D"/>
    <w:rsid w:val="000974E5"/>
    <w:rsid w:val="00097525"/>
    <w:rsid w:val="000A0D7A"/>
    <w:rsid w:val="000A39FB"/>
    <w:rsid w:val="000A403B"/>
    <w:rsid w:val="000A4898"/>
    <w:rsid w:val="000A5179"/>
    <w:rsid w:val="000A55B0"/>
    <w:rsid w:val="000A5944"/>
    <w:rsid w:val="000A5F53"/>
    <w:rsid w:val="000A6236"/>
    <w:rsid w:val="000A7A0A"/>
    <w:rsid w:val="000B053C"/>
    <w:rsid w:val="000B0703"/>
    <w:rsid w:val="000B0A85"/>
    <w:rsid w:val="000B1002"/>
    <w:rsid w:val="000B1C73"/>
    <w:rsid w:val="000B2096"/>
    <w:rsid w:val="000B21C0"/>
    <w:rsid w:val="000B23EE"/>
    <w:rsid w:val="000B24CA"/>
    <w:rsid w:val="000B30F4"/>
    <w:rsid w:val="000B5E7E"/>
    <w:rsid w:val="000B726C"/>
    <w:rsid w:val="000B7587"/>
    <w:rsid w:val="000B77D9"/>
    <w:rsid w:val="000B7F0E"/>
    <w:rsid w:val="000C03A6"/>
    <w:rsid w:val="000C0C3E"/>
    <w:rsid w:val="000C16D5"/>
    <w:rsid w:val="000C1A81"/>
    <w:rsid w:val="000C1C9B"/>
    <w:rsid w:val="000C3C6F"/>
    <w:rsid w:val="000C40DC"/>
    <w:rsid w:val="000C52A3"/>
    <w:rsid w:val="000C6181"/>
    <w:rsid w:val="000C73A9"/>
    <w:rsid w:val="000C7687"/>
    <w:rsid w:val="000D078F"/>
    <w:rsid w:val="000D3379"/>
    <w:rsid w:val="000D3BBE"/>
    <w:rsid w:val="000D3FD3"/>
    <w:rsid w:val="000D568D"/>
    <w:rsid w:val="000D5F0E"/>
    <w:rsid w:val="000D635F"/>
    <w:rsid w:val="000D6F46"/>
    <w:rsid w:val="000D7675"/>
    <w:rsid w:val="000E0EEA"/>
    <w:rsid w:val="000E15B6"/>
    <w:rsid w:val="000E1B2D"/>
    <w:rsid w:val="000E2350"/>
    <w:rsid w:val="000E33C1"/>
    <w:rsid w:val="000E33E3"/>
    <w:rsid w:val="000E4536"/>
    <w:rsid w:val="000E46AC"/>
    <w:rsid w:val="000E4CAA"/>
    <w:rsid w:val="000E5285"/>
    <w:rsid w:val="000E55EE"/>
    <w:rsid w:val="000E5923"/>
    <w:rsid w:val="000E5945"/>
    <w:rsid w:val="000F0D20"/>
    <w:rsid w:val="000F0F24"/>
    <w:rsid w:val="000F280F"/>
    <w:rsid w:val="000F2E22"/>
    <w:rsid w:val="000F3853"/>
    <w:rsid w:val="000F3A92"/>
    <w:rsid w:val="000F3E64"/>
    <w:rsid w:val="000F3F75"/>
    <w:rsid w:val="000F4225"/>
    <w:rsid w:val="000F43E5"/>
    <w:rsid w:val="000F45BA"/>
    <w:rsid w:val="000F57B1"/>
    <w:rsid w:val="000F5F92"/>
    <w:rsid w:val="000F7A4F"/>
    <w:rsid w:val="00101132"/>
    <w:rsid w:val="00101646"/>
    <w:rsid w:val="00101A79"/>
    <w:rsid w:val="001038E9"/>
    <w:rsid w:val="00103AE8"/>
    <w:rsid w:val="00104A87"/>
    <w:rsid w:val="00105ECD"/>
    <w:rsid w:val="00106AFF"/>
    <w:rsid w:val="00106BB4"/>
    <w:rsid w:val="00110145"/>
    <w:rsid w:val="0011049F"/>
    <w:rsid w:val="00110B62"/>
    <w:rsid w:val="001112EF"/>
    <w:rsid w:val="00111396"/>
    <w:rsid w:val="00111E20"/>
    <w:rsid w:val="00112838"/>
    <w:rsid w:val="001137B6"/>
    <w:rsid w:val="00114D1E"/>
    <w:rsid w:val="00115662"/>
    <w:rsid w:val="00115DF9"/>
    <w:rsid w:val="00116D1B"/>
    <w:rsid w:val="00116D51"/>
    <w:rsid w:val="00120213"/>
    <w:rsid w:val="001209C5"/>
    <w:rsid w:val="001212F4"/>
    <w:rsid w:val="00123D7F"/>
    <w:rsid w:val="00124F40"/>
    <w:rsid w:val="001254A7"/>
    <w:rsid w:val="0012561C"/>
    <w:rsid w:val="00125D07"/>
    <w:rsid w:val="00125F0D"/>
    <w:rsid w:val="00126317"/>
    <w:rsid w:val="0012683E"/>
    <w:rsid w:val="00126BBA"/>
    <w:rsid w:val="00126C4E"/>
    <w:rsid w:val="00127172"/>
    <w:rsid w:val="00127623"/>
    <w:rsid w:val="00130314"/>
    <w:rsid w:val="001306B5"/>
    <w:rsid w:val="00131110"/>
    <w:rsid w:val="00131601"/>
    <w:rsid w:val="00132674"/>
    <w:rsid w:val="001331F5"/>
    <w:rsid w:val="0013346B"/>
    <w:rsid w:val="00133BD9"/>
    <w:rsid w:val="00134F68"/>
    <w:rsid w:val="0013554A"/>
    <w:rsid w:val="00136046"/>
    <w:rsid w:val="00136C7A"/>
    <w:rsid w:val="001370CC"/>
    <w:rsid w:val="001403CC"/>
    <w:rsid w:val="00140588"/>
    <w:rsid w:val="00141532"/>
    <w:rsid w:val="00141B8B"/>
    <w:rsid w:val="00142EE7"/>
    <w:rsid w:val="00143F37"/>
    <w:rsid w:val="00143FF2"/>
    <w:rsid w:val="00144278"/>
    <w:rsid w:val="00144E93"/>
    <w:rsid w:val="00144EAB"/>
    <w:rsid w:val="00145206"/>
    <w:rsid w:val="00145BB3"/>
    <w:rsid w:val="00145C4F"/>
    <w:rsid w:val="00151077"/>
    <w:rsid w:val="00151534"/>
    <w:rsid w:val="00151D6C"/>
    <w:rsid w:val="001521AC"/>
    <w:rsid w:val="0015253B"/>
    <w:rsid w:val="001530C6"/>
    <w:rsid w:val="001533C6"/>
    <w:rsid w:val="00154B8E"/>
    <w:rsid w:val="00155A54"/>
    <w:rsid w:val="00155BD1"/>
    <w:rsid w:val="001564B1"/>
    <w:rsid w:val="001572A1"/>
    <w:rsid w:val="00157A26"/>
    <w:rsid w:val="00157D83"/>
    <w:rsid w:val="001603EF"/>
    <w:rsid w:val="00160E52"/>
    <w:rsid w:val="00162C5B"/>
    <w:rsid w:val="0016385A"/>
    <w:rsid w:val="00163E37"/>
    <w:rsid w:val="0016409C"/>
    <w:rsid w:val="00164998"/>
    <w:rsid w:val="00165199"/>
    <w:rsid w:val="00170904"/>
    <w:rsid w:val="00170938"/>
    <w:rsid w:val="001718BD"/>
    <w:rsid w:val="00171A19"/>
    <w:rsid w:val="00171DF3"/>
    <w:rsid w:val="00171FD6"/>
    <w:rsid w:val="00175052"/>
    <w:rsid w:val="00175D09"/>
    <w:rsid w:val="001762E1"/>
    <w:rsid w:val="00176CA0"/>
    <w:rsid w:val="00176F56"/>
    <w:rsid w:val="0017728B"/>
    <w:rsid w:val="00177796"/>
    <w:rsid w:val="00177AE7"/>
    <w:rsid w:val="00177B4A"/>
    <w:rsid w:val="0019057D"/>
    <w:rsid w:val="001933B1"/>
    <w:rsid w:val="00193C3C"/>
    <w:rsid w:val="0019545E"/>
    <w:rsid w:val="00196823"/>
    <w:rsid w:val="00196832"/>
    <w:rsid w:val="001968A7"/>
    <w:rsid w:val="0019771F"/>
    <w:rsid w:val="00197C9F"/>
    <w:rsid w:val="001A1FBB"/>
    <w:rsid w:val="001A2D05"/>
    <w:rsid w:val="001A364D"/>
    <w:rsid w:val="001A4030"/>
    <w:rsid w:val="001A5E6E"/>
    <w:rsid w:val="001A60A2"/>
    <w:rsid w:val="001A6174"/>
    <w:rsid w:val="001A6421"/>
    <w:rsid w:val="001A6E22"/>
    <w:rsid w:val="001A6F2B"/>
    <w:rsid w:val="001A7906"/>
    <w:rsid w:val="001A7D50"/>
    <w:rsid w:val="001B28DB"/>
    <w:rsid w:val="001B303F"/>
    <w:rsid w:val="001B3A91"/>
    <w:rsid w:val="001B44E4"/>
    <w:rsid w:val="001B469D"/>
    <w:rsid w:val="001B59FE"/>
    <w:rsid w:val="001C04E8"/>
    <w:rsid w:val="001C0B6B"/>
    <w:rsid w:val="001C12AF"/>
    <w:rsid w:val="001C3E45"/>
    <w:rsid w:val="001C4164"/>
    <w:rsid w:val="001C569D"/>
    <w:rsid w:val="001C56A8"/>
    <w:rsid w:val="001C63F2"/>
    <w:rsid w:val="001C640E"/>
    <w:rsid w:val="001C7042"/>
    <w:rsid w:val="001C7653"/>
    <w:rsid w:val="001D0062"/>
    <w:rsid w:val="001D0BDB"/>
    <w:rsid w:val="001D0D41"/>
    <w:rsid w:val="001D1E3E"/>
    <w:rsid w:val="001D286B"/>
    <w:rsid w:val="001D3455"/>
    <w:rsid w:val="001D3E90"/>
    <w:rsid w:val="001D41BE"/>
    <w:rsid w:val="001D56B1"/>
    <w:rsid w:val="001D672B"/>
    <w:rsid w:val="001D6E4B"/>
    <w:rsid w:val="001D7270"/>
    <w:rsid w:val="001D7320"/>
    <w:rsid w:val="001E0E71"/>
    <w:rsid w:val="001E0FCE"/>
    <w:rsid w:val="001E1900"/>
    <w:rsid w:val="001E2BC5"/>
    <w:rsid w:val="001E3BA0"/>
    <w:rsid w:val="001E436F"/>
    <w:rsid w:val="001E4984"/>
    <w:rsid w:val="001E5EC3"/>
    <w:rsid w:val="001E5F0D"/>
    <w:rsid w:val="001E78CC"/>
    <w:rsid w:val="001F084E"/>
    <w:rsid w:val="001F171D"/>
    <w:rsid w:val="001F294A"/>
    <w:rsid w:val="001F3A88"/>
    <w:rsid w:val="001F5AA0"/>
    <w:rsid w:val="001F5B3B"/>
    <w:rsid w:val="001F5FA6"/>
    <w:rsid w:val="001F6245"/>
    <w:rsid w:val="001F6970"/>
    <w:rsid w:val="001F6D67"/>
    <w:rsid w:val="001F785A"/>
    <w:rsid w:val="001F7A23"/>
    <w:rsid w:val="00201351"/>
    <w:rsid w:val="002020BA"/>
    <w:rsid w:val="00202464"/>
    <w:rsid w:val="002025C0"/>
    <w:rsid w:val="00202A4C"/>
    <w:rsid w:val="00202CFD"/>
    <w:rsid w:val="002031F7"/>
    <w:rsid w:val="0020451E"/>
    <w:rsid w:val="0020571D"/>
    <w:rsid w:val="00206787"/>
    <w:rsid w:val="00211B5C"/>
    <w:rsid w:val="00211BF5"/>
    <w:rsid w:val="00211C52"/>
    <w:rsid w:val="00212124"/>
    <w:rsid w:val="0021277C"/>
    <w:rsid w:val="00214387"/>
    <w:rsid w:val="00214469"/>
    <w:rsid w:val="00215032"/>
    <w:rsid w:val="0021598F"/>
    <w:rsid w:val="00215EE1"/>
    <w:rsid w:val="00215FB6"/>
    <w:rsid w:val="00216443"/>
    <w:rsid w:val="00216FA8"/>
    <w:rsid w:val="00217251"/>
    <w:rsid w:val="002214A3"/>
    <w:rsid w:val="00222592"/>
    <w:rsid w:val="00223268"/>
    <w:rsid w:val="00223BA3"/>
    <w:rsid w:val="00225A03"/>
    <w:rsid w:val="00225F1F"/>
    <w:rsid w:val="002267D3"/>
    <w:rsid w:val="002279D5"/>
    <w:rsid w:val="00227E42"/>
    <w:rsid w:val="00227EF5"/>
    <w:rsid w:val="002303DB"/>
    <w:rsid w:val="00230587"/>
    <w:rsid w:val="00230630"/>
    <w:rsid w:val="002309DC"/>
    <w:rsid w:val="002320D4"/>
    <w:rsid w:val="0023302E"/>
    <w:rsid w:val="002339FF"/>
    <w:rsid w:val="002342A6"/>
    <w:rsid w:val="002349F2"/>
    <w:rsid w:val="002368EE"/>
    <w:rsid w:val="0023785F"/>
    <w:rsid w:val="00240D9B"/>
    <w:rsid w:val="002414DD"/>
    <w:rsid w:val="00241FCB"/>
    <w:rsid w:val="00242835"/>
    <w:rsid w:val="002429C2"/>
    <w:rsid w:val="00243308"/>
    <w:rsid w:val="002438E7"/>
    <w:rsid w:val="00244370"/>
    <w:rsid w:val="00245976"/>
    <w:rsid w:val="00247CDB"/>
    <w:rsid w:val="00250770"/>
    <w:rsid w:val="0025233A"/>
    <w:rsid w:val="002527B7"/>
    <w:rsid w:val="00252C39"/>
    <w:rsid w:val="002556A4"/>
    <w:rsid w:val="00255F05"/>
    <w:rsid w:val="00256DF8"/>
    <w:rsid w:val="00256E53"/>
    <w:rsid w:val="002576B8"/>
    <w:rsid w:val="00260BF8"/>
    <w:rsid w:val="00262688"/>
    <w:rsid w:val="00262B5A"/>
    <w:rsid w:val="00263181"/>
    <w:rsid w:val="00263894"/>
    <w:rsid w:val="00263C90"/>
    <w:rsid w:val="00264205"/>
    <w:rsid w:val="00264427"/>
    <w:rsid w:val="00265CCF"/>
    <w:rsid w:val="00266CA1"/>
    <w:rsid w:val="002670EE"/>
    <w:rsid w:val="00267DFB"/>
    <w:rsid w:val="00270C42"/>
    <w:rsid w:val="00272072"/>
    <w:rsid w:val="00272637"/>
    <w:rsid w:val="00272CDB"/>
    <w:rsid w:val="00273CE6"/>
    <w:rsid w:val="002747CC"/>
    <w:rsid w:val="0027514C"/>
    <w:rsid w:val="002772FC"/>
    <w:rsid w:val="00280F5E"/>
    <w:rsid w:val="00281587"/>
    <w:rsid w:val="002816E1"/>
    <w:rsid w:val="002824CB"/>
    <w:rsid w:val="00283627"/>
    <w:rsid w:val="002843CB"/>
    <w:rsid w:val="002856A0"/>
    <w:rsid w:val="00286235"/>
    <w:rsid w:val="00287407"/>
    <w:rsid w:val="002910E9"/>
    <w:rsid w:val="00292CA8"/>
    <w:rsid w:val="00292F9A"/>
    <w:rsid w:val="0029334C"/>
    <w:rsid w:val="002935F1"/>
    <w:rsid w:val="0029383A"/>
    <w:rsid w:val="00293909"/>
    <w:rsid w:val="00293D04"/>
    <w:rsid w:val="00293DE1"/>
    <w:rsid w:val="00293E49"/>
    <w:rsid w:val="00294946"/>
    <w:rsid w:val="00295985"/>
    <w:rsid w:val="00295DF4"/>
    <w:rsid w:val="00295F0C"/>
    <w:rsid w:val="002979A6"/>
    <w:rsid w:val="00297BD8"/>
    <w:rsid w:val="002A0AE4"/>
    <w:rsid w:val="002A0E06"/>
    <w:rsid w:val="002A19A6"/>
    <w:rsid w:val="002A2F99"/>
    <w:rsid w:val="002A4BE6"/>
    <w:rsid w:val="002A4C49"/>
    <w:rsid w:val="002A541B"/>
    <w:rsid w:val="002A6D26"/>
    <w:rsid w:val="002A73DD"/>
    <w:rsid w:val="002B0674"/>
    <w:rsid w:val="002B2C8D"/>
    <w:rsid w:val="002B4A5C"/>
    <w:rsid w:val="002B565D"/>
    <w:rsid w:val="002B796F"/>
    <w:rsid w:val="002B7E3F"/>
    <w:rsid w:val="002C05CF"/>
    <w:rsid w:val="002C05D1"/>
    <w:rsid w:val="002C119F"/>
    <w:rsid w:val="002C17E2"/>
    <w:rsid w:val="002C1C9D"/>
    <w:rsid w:val="002C2AFA"/>
    <w:rsid w:val="002C2C5B"/>
    <w:rsid w:val="002C36FC"/>
    <w:rsid w:val="002C4C23"/>
    <w:rsid w:val="002C578E"/>
    <w:rsid w:val="002C7C32"/>
    <w:rsid w:val="002C7C66"/>
    <w:rsid w:val="002D1856"/>
    <w:rsid w:val="002D2A53"/>
    <w:rsid w:val="002D319C"/>
    <w:rsid w:val="002D39D7"/>
    <w:rsid w:val="002D4009"/>
    <w:rsid w:val="002D4352"/>
    <w:rsid w:val="002D4A14"/>
    <w:rsid w:val="002D59E5"/>
    <w:rsid w:val="002D5D35"/>
    <w:rsid w:val="002D68E0"/>
    <w:rsid w:val="002D6ACE"/>
    <w:rsid w:val="002D7DBF"/>
    <w:rsid w:val="002E0441"/>
    <w:rsid w:val="002E1E96"/>
    <w:rsid w:val="002E2CE2"/>
    <w:rsid w:val="002E2EFE"/>
    <w:rsid w:val="002E3663"/>
    <w:rsid w:val="002E3B63"/>
    <w:rsid w:val="002E413A"/>
    <w:rsid w:val="002E5390"/>
    <w:rsid w:val="002F00EE"/>
    <w:rsid w:val="002F02EA"/>
    <w:rsid w:val="002F0779"/>
    <w:rsid w:val="002F13BE"/>
    <w:rsid w:val="002F1EAC"/>
    <w:rsid w:val="002F2A44"/>
    <w:rsid w:val="002F3F7E"/>
    <w:rsid w:val="002F45F7"/>
    <w:rsid w:val="002F47D3"/>
    <w:rsid w:val="002F62F7"/>
    <w:rsid w:val="002F7550"/>
    <w:rsid w:val="002F77DB"/>
    <w:rsid w:val="002F7F6D"/>
    <w:rsid w:val="00300BFC"/>
    <w:rsid w:val="00301AF3"/>
    <w:rsid w:val="00301BFE"/>
    <w:rsid w:val="00302BEE"/>
    <w:rsid w:val="00302DDE"/>
    <w:rsid w:val="00304A62"/>
    <w:rsid w:val="00304C58"/>
    <w:rsid w:val="00306C03"/>
    <w:rsid w:val="00310803"/>
    <w:rsid w:val="0031086A"/>
    <w:rsid w:val="00311021"/>
    <w:rsid w:val="00311114"/>
    <w:rsid w:val="00312B04"/>
    <w:rsid w:val="00314029"/>
    <w:rsid w:val="00314289"/>
    <w:rsid w:val="00314CD1"/>
    <w:rsid w:val="00315565"/>
    <w:rsid w:val="00317A02"/>
    <w:rsid w:val="00317D20"/>
    <w:rsid w:val="00320486"/>
    <w:rsid w:val="0032054A"/>
    <w:rsid w:val="0032177E"/>
    <w:rsid w:val="00321DDA"/>
    <w:rsid w:val="00321E0A"/>
    <w:rsid w:val="003225E1"/>
    <w:rsid w:val="003232EA"/>
    <w:rsid w:val="003233C5"/>
    <w:rsid w:val="00323AB8"/>
    <w:rsid w:val="00323F5F"/>
    <w:rsid w:val="003240B9"/>
    <w:rsid w:val="00325004"/>
    <w:rsid w:val="00326485"/>
    <w:rsid w:val="00326B6F"/>
    <w:rsid w:val="003273AB"/>
    <w:rsid w:val="0033067B"/>
    <w:rsid w:val="0033087D"/>
    <w:rsid w:val="00331B64"/>
    <w:rsid w:val="00333AD1"/>
    <w:rsid w:val="00335800"/>
    <w:rsid w:val="00335C9A"/>
    <w:rsid w:val="00337342"/>
    <w:rsid w:val="00337973"/>
    <w:rsid w:val="003400FB"/>
    <w:rsid w:val="00340BAE"/>
    <w:rsid w:val="00341679"/>
    <w:rsid w:val="00341EA2"/>
    <w:rsid w:val="00343238"/>
    <w:rsid w:val="00344025"/>
    <w:rsid w:val="00345122"/>
    <w:rsid w:val="0034598F"/>
    <w:rsid w:val="0034626F"/>
    <w:rsid w:val="003466B0"/>
    <w:rsid w:val="00347414"/>
    <w:rsid w:val="003476FA"/>
    <w:rsid w:val="0035008D"/>
    <w:rsid w:val="003524BA"/>
    <w:rsid w:val="0035290B"/>
    <w:rsid w:val="00352AAD"/>
    <w:rsid w:val="00352B6B"/>
    <w:rsid w:val="003539A8"/>
    <w:rsid w:val="00354D4E"/>
    <w:rsid w:val="00355791"/>
    <w:rsid w:val="003561B9"/>
    <w:rsid w:val="0035689D"/>
    <w:rsid w:val="00356938"/>
    <w:rsid w:val="003570AE"/>
    <w:rsid w:val="003571AF"/>
    <w:rsid w:val="0035795E"/>
    <w:rsid w:val="00361166"/>
    <w:rsid w:val="00361EEE"/>
    <w:rsid w:val="003624C0"/>
    <w:rsid w:val="00363756"/>
    <w:rsid w:val="0036380E"/>
    <w:rsid w:val="00363DDA"/>
    <w:rsid w:val="003641BF"/>
    <w:rsid w:val="00364F93"/>
    <w:rsid w:val="00367079"/>
    <w:rsid w:val="00367132"/>
    <w:rsid w:val="003675AE"/>
    <w:rsid w:val="00370AEB"/>
    <w:rsid w:val="00370DCC"/>
    <w:rsid w:val="003712F5"/>
    <w:rsid w:val="003714B6"/>
    <w:rsid w:val="00372B47"/>
    <w:rsid w:val="00372D93"/>
    <w:rsid w:val="00373CC6"/>
    <w:rsid w:val="0037477E"/>
    <w:rsid w:val="00374799"/>
    <w:rsid w:val="003748D2"/>
    <w:rsid w:val="00374E00"/>
    <w:rsid w:val="0037539E"/>
    <w:rsid w:val="00375AEB"/>
    <w:rsid w:val="003768D2"/>
    <w:rsid w:val="00377547"/>
    <w:rsid w:val="00377967"/>
    <w:rsid w:val="003804AD"/>
    <w:rsid w:val="00380A11"/>
    <w:rsid w:val="00381E4C"/>
    <w:rsid w:val="00383715"/>
    <w:rsid w:val="00383F75"/>
    <w:rsid w:val="003844F9"/>
    <w:rsid w:val="00386323"/>
    <w:rsid w:val="0038710E"/>
    <w:rsid w:val="003919CE"/>
    <w:rsid w:val="00391F65"/>
    <w:rsid w:val="003921D6"/>
    <w:rsid w:val="003922DD"/>
    <w:rsid w:val="003932A7"/>
    <w:rsid w:val="00393384"/>
    <w:rsid w:val="0039366D"/>
    <w:rsid w:val="0039384E"/>
    <w:rsid w:val="00393A01"/>
    <w:rsid w:val="00397F56"/>
    <w:rsid w:val="003A006D"/>
    <w:rsid w:val="003A0160"/>
    <w:rsid w:val="003A0AB9"/>
    <w:rsid w:val="003A1C81"/>
    <w:rsid w:val="003A22F1"/>
    <w:rsid w:val="003A2902"/>
    <w:rsid w:val="003A2E5E"/>
    <w:rsid w:val="003A31DA"/>
    <w:rsid w:val="003A3D25"/>
    <w:rsid w:val="003A6320"/>
    <w:rsid w:val="003A67E4"/>
    <w:rsid w:val="003A69FF"/>
    <w:rsid w:val="003A6BE1"/>
    <w:rsid w:val="003A743E"/>
    <w:rsid w:val="003B1FD1"/>
    <w:rsid w:val="003B3606"/>
    <w:rsid w:val="003B64CF"/>
    <w:rsid w:val="003B6773"/>
    <w:rsid w:val="003C17BD"/>
    <w:rsid w:val="003C227C"/>
    <w:rsid w:val="003C4C45"/>
    <w:rsid w:val="003C56C7"/>
    <w:rsid w:val="003C5757"/>
    <w:rsid w:val="003C59C9"/>
    <w:rsid w:val="003C6BF6"/>
    <w:rsid w:val="003D02B1"/>
    <w:rsid w:val="003D0374"/>
    <w:rsid w:val="003D1152"/>
    <w:rsid w:val="003D1174"/>
    <w:rsid w:val="003D1C36"/>
    <w:rsid w:val="003D201D"/>
    <w:rsid w:val="003D3FAE"/>
    <w:rsid w:val="003D5278"/>
    <w:rsid w:val="003D77C1"/>
    <w:rsid w:val="003E024B"/>
    <w:rsid w:val="003E308E"/>
    <w:rsid w:val="003E3330"/>
    <w:rsid w:val="003E43D6"/>
    <w:rsid w:val="003E4A22"/>
    <w:rsid w:val="003E4A46"/>
    <w:rsid w:val="003E4D67"/>
    <w:rsid w:val="003E5009"/>
    <w:rsid w:val="003E5DEF"/>
    <w:rsid w:val="003E6127"/>
    <w:rsid w:val="003E6248"/>
    <w:rsid w:val="003E7437"/>
    <w:rsid w:val="003E774B"/>
    <w:rsid w:val="003F01BC"/>
    <w:rsid w:val="003F066E"/>
    <w:rsid w:val="003F079C"/>
    <w:rsid w:val="003F081E"/>
    <w:rsid w:val="003F13D7"/>
    <w:rsid w:val="003F1871"/>
    <w:rsid w:val="003F3E05"/>
    <w:rsid w:val="003F4023"/>
    <w:rsid w:val="003F6D39"/>
    <w:rsid w:val="003F78AC"/>
    <w:rsid w:val="00402964"/>
    <w:rsid w:val="004031A7"/>
    <w:rsid w:val="0040329D"/>
    <w:rsid w:val="00403759"/>
    <w:rsid w:val="004045C3"/>
    <w:rsid w:val="004050D5"/>
    <w:rsid w:val="0040563F"/>
    <w:rsid w:val="004059B4"/>
    <w:rsid w:val="004070EB"/>
    <w:rsid w:val="00410C4E"/>
    <w:rsid w:val="00410D1E"/>
    <w:rsid w:val="00411C78"/>
    <w:rsid w:val="00411E9B"/>
    <w:rsid w:val="00412C26"/>
    <w:rsid w:val="0041348C"/>
    <w:rsid w:val="00413D34"/>
    <w:rsid w:val="0041420B"/>
    <w:rsid w:val="004144DF"/>
    <w:rsid w:val="004209D9"/>
    <w:rsid w:val="00420A72"/>
    <w:rsid w:val="00420DD5"/>
    <w:rsid w:val="004212EA"/>
    <w:rsid w:val="004219A2"/>
    <w:rsid w:val="00423E71"/>
    <w:rsid w:val="00423FBD"/>
    <w:rsid w:val="004258C2"/>
    <w:rsid w:val="00425FD0"/>
    <w:rsid w:val="00426045"/>
    <w:rsid w:val="00426927"/>
    <w:rsid w:val="00426E01"/>
    <w:rsid w:val="0043155C"/>
    <w:rsid w:val="00431D75"/>
    <w:rsid w:val="0043253A"/>
    <w:rsid w:val="004330FA"/>
    <w:rsid w:val="00433DAF"/>
    <w:rsid w:val="004344E9"/>
    <w:rsid w:val="00434F12"/>
    <w:rsid w:val="00434F20"/>
    <w:rsid w:val="00434FEE"/>
    <w:rsid w:val="004351BE"/>
    <w:rsid w:val="004359F6"/>
    <w:rsid w:val="004400BF"/>
    <w:rsid w:val="00440FD4"/>
    <w:rsid w:val="00443AC3"/>
    <w:rsid w:val="00444ADA"/>
    <w:rsid w:val="00445ACD"/>
    <w:rsid w:val="00450B88"/>
    <w:rsid w:val="00450BDD"/>
    <w:rsid w:val="0045104A"/>
    <w:rsid w:val="00451052"/>
    <w:rsid w:val="00451334"/>
    <w:rsid w:val="00452420"/>
    <w:rsid w:val="0045344A"/>
    <w:rsid w:val="00454C5E"/>
    <w:rsid w:val="00454F88"/>
    <w:rsid w:val="00455269"/>
    <w:rsid w:val="00456643"/>
    <w:rsid w:val="00460029"/>
    <w:rsid w:val="00461CDD"/>
    <w:rsid w:val="00461EB9"/>
    <w:rsid w:val="004624FB"/>
    <w:rsid w:val="00462BDC"/>
    <w:rsid w:val="004631BC"/>
    <w:rsid w:val="00463C68"/>
    <w:rsid w:val="004657CC"/>
    <w:rsid w:val="00465F6F"/>
    <w:rsid w:val="004660AA"/>
    <w:rsid w:val="00466432"/>
    <w:rsid w:val="004679BE"/>
    <w:rsid w:val="004714C1"/>
    <w:rsid w:val="00471A89"/>
    <w:rsid w:val="00471E65"/>
    <w:rsid w:val="00471F89"/>
    <w:rsid w:val="004722FA"/>
    <w:rsid w:val="004727F0"/>
    <w:rsid w:val="00472C3D"/>
    <w:rsid w:val="00472C81"/>
    <w:rsid w:val="00472F21"/>
    <w:rsid w:val="00473176"/>
    <w:rsid w:val="004731A8"/>
    <w:rsid w:val="0047427C"/>
    <w:rsid w:val="00474548"/>
    <w:rsid w:val="0047512D"/>
    <w:rsid w:val="00475256"/>
    <w:rsid w:val="00475493"/>
    <w:rsid w:val="00475707"/>
    <w:rsid w:val="00476060"/>
    <w:rsid w:val="004766FE"/>
    <w:rsid w:val="00477573"/>
    <w:rsid w:val="004826B0"/>
    <w:rsid w:val="0048433A"/>
    <w:rsid w:val="0048444D"/>
    <w:rsid w:val="004876CF"/>
    <w:rsid w:val="0049086A"/>
    <w:rsid w:val="0049271C"/>
    <w:rsid w:val="0049295C"/>
    <w:rsid w:val="00493486"/>
    <w:rsid w:val="00493A8E"/>
    <w:rsid w:val="00495E46"/>
    <w:rsid w:val="0049623C"/>
    <w:rsid w:val="00496950"/>
    <w:rsid w:val="00497CCC"/>
    <w:rsid w:val="004A05DE"/>
    <w:rsid w:val="004A08CF"/>
    <w:rsid w:val="004A0967"/>
    <w:rsid w:val="004A3919"/>
    <w:rsid w:val="004A54A8"/>
    <w:rsid w:val="004A678A"/>
    <w:rsid w:val="004A6EEA"/>
    <w:rsid w:val="004A6F20"/>
    <w:rsid w:val="004A78CB"/>
    <w:rsid w:val="004B00D5"/>
    <w:rsid w:val="004B099B"/>
    <w:rsid w:val="004B0B1B"/>
    <w:rsid w:val="004B1244"/>
    <w:rsid w:val="004B1A89"/>
    <w:rsid w:val="004B1DE4"/>
    <w:rsid w:val="004B20BB"/>
    <w:rsid w:val="004B2298"/>
    <w:rsid w:val="004B24A8"/>
    <w:rsid w:val="004B30AF"/>
    <w:rsid w:val="004B352D"/>
    <w:rsid w:val="004B38C6"/>
    <w:rsid w:val="004B3C19"/>
    <w:rsid w:val="004B6D6E"/>
    <w:rsid w:val="004B6E06"/>
    <w:rsid w:val="004B7D18"/>
    <w:rsid w:val="004C1A4D"/>
    <w:rsid w:val="004C255B"/>
    <w:rsid w:val="004C5B60"/>
    <w:rsid w:val="004C5CED"/>
    <w:rsid w:val="004C7ABB"/>
    <w:rsid w:val="004C7B31"/>
    <w:rsid w:val="004D02EF"/>
    <w:rsid w:val="004D05CD"/>
    <w:rsid w:val="004D11C6"/>
    <w:rsid w:val="004D17CC"/>
    <w:rsid w:val="004D182C"/>
    <w:rsid w:val="004D1F84"/>
    <w:rsid w:val="004D22DB"/>
    <w:rsid w:val="004D24D9"/>
    <w:rsid w:val="004D28B7"/>
    <w:rsid w:val="004D34A5"/>
    <w:rsid w:val="004D3929"/>
    <w:rsid w:val="004D467F"/>
    <w:rsid w:val="004D477D"/>
    <w:rsid w:val="004D48E0"/>
    <w:rsid w:val="004D4A9C"/>
    <w:rsid w:val="004D50A8"/>
    <w:rsid w:val="004D5C9C"/>
    <w:rsid w:val="004D6FF9"/>
    <w:rsid w:val="004D751C"/>
    <w:rsid w:val="004D7B82"/>
    <w:rsid w:val="004D7E3C"/>
    <w:rsid w:val="004D7E41"/>
    <w:rsid w:val="004E03A7"/>
    <w:rsid w:val="004E23C3"/>
    <w:rsid w:val="004E33B6"/>
    <w:rsid w:val="004E3920"/>
    <w:rsid w:val="004E571C"/>
    <w:rsid w:val="004E625D"/>
    <w:rsid w:val="004E67A5"/>
    <w:rsid w:val="004F15A4"/>
    <w:rsid w:val="004F27EA"/>
    <w:rsid w:val="004F2EB8"/>
    <w:rsid w:val="004F385D"/>
    <w:rsid w:val="004F52AB"/>
    <w:rsid w:val="004F5AD4"/>
    <w:rsid w:val="004F5D82"/>
    <w:rsid w:val="004F79EE"/>
    <w:rsid w:val="004F7B2E"/>
    <w:rsid w:val="0050316F"/>
    <w:rsid w:val="00503F67"/>
    <w:rsid w:val="00504764"/>
    <w:rsid w:val="00504E69"/>
    <w:rsid w:val="00505066"/>
    <w:rsid w:val="005051C2"/>
    <w:rsid w:val="00507EEB"/>
    <w:rsid w:val="00510CDF"/>
    <w:rsid w:val="00511867"/>
    <w:rsid w:val="00513132"/>
    <w:rsid w:val="00513262"/>
    <w:rsid w:val="0051447F"/>
    <w:rsid w:val="005164D9"/>
    <w:rsid w:val="005201F5"/>
    <w:rsid w:val="005203E1"/>
    <w:rsid w:val="00523521"/>
    <w:rsid w:val="00524797"/>
    <w:rsid w:val="0052539C"/>
    <w:rsid w:val="0052614B"/>
    <w:rsid w:val="0052701B"/>
    <w:rsid w:val="00527067"/>
    <w:rsid w:val="005301CD"/>
    <w:rsid w:val="00530D46"/>
    <w:rsid w:val="005331EF"/>
    <w:rsid w:val="00533CAC"/>
    <w:rsid w:val="00533E5B"/>
    <w:rsid w:val="00534468"/>
    <w:rsid w:val="0053447D"/>
    <w:rsid w:val="005348F5"/>
    <w:rsid w:val="00535157"/>
    <w:rsid w:val="0053637B"/>
    <w:rsid w:val="00536606"/>
    <w:rsid w:val="005374AA"/>
    <w:rsid w:val="00541DF4"/>
    <w:rsid w:val="0054286D"/>
    <w:rsid w:val="00542973"/>
    <w:rsid w:val="0054305F"/>
    <w:rsid w:val="00543595"/>
    <w:rsid w:val="00545318"/>
    <w:rsid w:val="005454EB"/>
    <w:rsid w:val="00545515"/>
    <w:rsid w:val="005455A8"/>
    <w:rsid w:val="00545B44"/>
    <w:rsid w:val="00547134"/>
    <w:rsid w:val="0054764D"/>
    <w:rsid w:val="00552701"/>
    <w:rsid w:val="00552AAF"/>
    <w:rsid w:val="005537AC"/>
    <w:rsid w:val="00554334"/>
    <w:rsid w:val="00555C2E"/>
    <w:rsid w:val="00556365"/>
    <w:rsid w:val="00557116"/>
    <w:rsid w:val="005573F9"/>
    <w:rsid w:val="005576FE"/>
    <w:rsid w:val="00557796"/>
    <w:rsid w:val="0056031A"/>
    <w:rsid w:val="00562B0B"/>
    <w:rsid w:val="00563167"/>
    <w:rsid w:val="00563BFB"/>
    <w:rsid w:val="00563D24"/>
    <w:rsid w:val="00564F79"/>
    <w:rsid w:val="00565653"/>
    <w:rsid w:val="00566A16"/>
    <w:rsid w:val="005679D7"/>
    <w:rsid w:val="00567CC4"/>
    <w:rsid w:val="00567EE3"/>
    <w:rsid w:val="00572161"/>
    <w:rsid w:val="00572B0B"/>
    <w:rsid w:val="00573666"/>
    <w:rsid w:val="00574C99"/>
    <w:rsid w:val="00574F30"/>
    <w:rsid w:val="00575768"/>
    <w:rsid w:val="005759EF"/>
    <w:rsid w:val="00575F2D"/>
    <w:rsid w:val="005766F2"/>
    <w:rsid w:val="0057789B"/>
    <w:rsid w:val="00577FFA"/>
    <w:rsid w:val="00585AB8"/>
    <w:rsid w:val="00586F8E"/>
    <w:rsid w:val="00591875"/>
    <w:rsid w:val="00591A48"/>
    <w:rsid w:val="00594C20"/>
    <w:rsid w:val="00594D5C"/>
    <w:rsid w:val="00595009"/>
    <w:rsid w:val="005953A9"/>
    <w:rsid w:val="005955AC"/>
    <w:rsid w:val="00595913"/>
    <w:rsid w:val="00595A08"/>
    <w:rsid w:val="005970A5"/>
    <w:rsid w:val="005A0984"/>
    <w:rsid w:val="005A1253"/>
    <w:rsid w:val="005A13AE"/>
    <w:rsid w:val="005A147D"/>
    <w:rsid w:val="005A1990"/>
    <w:rsid w:val="005A28BA"/>
    <w:rsid w:val="005A392D"/>
    <w:rsid w:val="005A3D1B"/>
    <w:rsid w:val="005A4611"/>
    <w:rsid w:val="005A6772"/>
    <w:rsid w:val="005A6BCD"/>
    <w:rsid w:val="005A71CA"/>
    <w:rsid w:val="005A7EE6"/>
    <w:rsid w:val="005A7EE9"/>
    <w:rsid w:val="005B00E9"/>
    <w:rsid w:val="005B0A1F"/>
    <w:rsid w:val="005B0A3A"/>
    <w:rsid w:val="005B0F94"/>
    <w:rsid w:val="005B11CB"/>
    <w:rsid w:val="005B1C8B"/>
    <w:rsid w:val="005B2596"/>
    <w:rsid w:val="005B3C47"/>
    <w:rsid w:val="005B49F1"/>
    <w:rsid w:val="005B4BAE"/>
    <w:rsid w:val="005B52F9"/>
    <w:rsid w:val="005B61DD"/>
    <w:rsid w:val="005B6D69"/>
    <w:rsid w:val="005B7004"/>
    <w:rsid w:val="005B7C02"/>
    <w:rsid w:val="005C0051"/>
    <w:rsid w:val="005C027A"/>
    <w:rsid w:val="005C06F3"/>
    <w:rsid w:val="005C20AD"/>
    <w:rsid w:val="005C32C1"/>
    <w:rsid w:val="005C4725"/>
    <w:rsid w:val="005C4B60"/>
    <w:rsid w:val="005C6830"/>
    <w:rsid w:val="005C6E0B"/>
    <w:rsid w:val="005D0572"/>
    <w:rsid w:val="005D19F9"/>
    <w:rsid w:val="005D32DC"/>
    <w:rsid w:val="005D3637"/>
    <w:rsid w:val="005D463E"/>
    <w:rsid w:val="005D4B3B"/>
    <w:rsid w:val="005D5B14"/>
    <w:rsid w:val="005D72C7"/>
    <w:rsid w:val="005E0936"/>
    <w:rsid w:val="005E0A9E"/>
    <w:rsid w:val="005E0BE0"/>
    <w:rsid w:val="005E0DC1"/>
    <w:rsid w:val="005E2791"/>
    <w:rsid w:val="005E2C51"/>
    <w:rsid w:val="005E3214"/>
    <w:rsid w:val="005E42A1"/>
    <w:rsid w:val="005E4790"/>
    <w:rsid w:val="005E4EDE"/>
    <w:rsid w:val="005E4EFF"/>
    <w:rsid w:val="005E506C"/>
    <w:rsid w:val="005E5872"/>
    <w:rsid w:val="005E64B7"/>
    <w:rsid w:val="005F09F1"/>
    <w:rsid w:val="005F1C01"/>
    <w:rsid w:val="005F1ED2"/>
    <w:rsid w:val="005F257A"/>
    <w:rsid w:val="005F2E99"/>
    <w:rsid w:val="005F3300"/>
    <w:rsid w:val="005F3B12"/>
    <w:rsid w:val="005F3E67"/>
    <w:rsid w:val="005F4590"/>
    <w:rsid w:val="005F57BA"/>
    <w:rsid w:val="005F5BC8"/>
    <w:rsid w:val="005F5EFD"/>
    <w:rsid w:val="005F603B"/>
    <w:rsid w:val="005F63A6"/>
    <w:rsid w:val="005F7592"/>
    <w:rsid w:val="005F77BB"/>
    <w:rsid w:val="00600123"/>
    <w:rsid w:val="006001B0"/>
    <w:rsid w:val="00600A8E"/>
    <w:rsid w:val="00600CBF"/>
    <w:rsid w:val="006013F8"/>
    <w:rsid w:val="0060169E"/>
    <w:rsid w:val="00601AB4"/>
    <w:rsid w:val="006027A7"/>
    <w:rsid w:val="00602CED"/>
    <w:rsid w:val="00602E35"/>
    <w:rsid w:val="00602F24"/>
    <w:rsid w:val="0060344E"/>
    <w:rsid w:val="00604689"/>
    <w:rsid w:val="0060614E"/>
    <w:rsid w:val="00606499"/>
    <w:rsid w:val="00606A77"/>
    <w:rsid w:val="006071A6"/>
    <w:rsid w:val="00607245"/>
    <w:rsid w:val="00607671"/>
    <w:rsid w:val="006118EE"/>
    <w:rsid w:val="00612C74"/>
    <w:rsid w:val="00615471"/>
    <w:rsid w:val="00615B4A"/>
    <w:rsid w:val="0061713A"/>
    <w:rsid w:val="00620999"/>
    <w:rsid w:val="006209A4"/>
    <w:rsid w:val="0062102B"/>
    <w:rsid w:val="00621533"/>
    <w:rsid w:val="00621964"/>
    <w:rsid w:val="00622B29"/>
    <w:rsid w:val="00625B2C"/>
    <w:rsid w:val="006262A1"/>
    <w:rsid w:val="006263BE"/>
    <w:rsid w:val="006278BA"/>
    <w:rsid w:val="006279C0"/>
    <w:rsid w:val="00631854"/>
    <w:rsid w:val="006322EF"/>
    <w:rsid w:val="00632DD7"/>
    <w:rsid w:val="006366AB"/>
    <w:rsid w:val="00636C4A"/>
    <w:rsid w:val="00636D2A"/>
    <w:rsid w:val="0063741B"/>
    <w:rsid w:val="00637ACA"/>
    <w:rsid w:val="00637FD7"/>
    <w:rsid w:val="00640AD7"/>
    <w:rsid w:val="00640F36"/>
    <w:rsid w:val="00641010"/>
    <w:rsid w:val="00642CCD"/>
    <w:rsid w:val="00643557"/>
    <w:rsid w:val="00643E0D"/>
    <w:rsid w:val="00644367"/>
    <w:rsid w:val="006467E8"/>
    <w:rsid w:val="00647001"/>
    <w:rsid w:val="0064709A"/>
    <w:rsid w:val="0064745E"/>
    <w:rsid w:val="00647829"/>
    <w:rsid w:val="0065122A"/>
    <w:rsid w:val="00651731"/>
    <w:rsid w:val="0065191F"/>
    <w:rsid w:val="00651F4C"/>
    <w:rsid w:val="00651FC5"/>
    <w:rsid w:val="006522BB"/>
    <w:rsid w:val="0065269D"/>
    <w:rsid w:val="0065272E"/>
    <w:rsid w:val="00652DE3"/>
    <w:rsid w:val="00653614"/>
    <w:rsid w:val="006541A8"/>
    <w:rsid w:val="00654BD9"/>
    <w:rsid w:val="00654C7D"/>
    <w:rsid w:val="006559B8"/>
    <w:rsid w:val="006561B4"/>
    <w:rsid w:val="00656653"/>
    <w:rsid w:val="0065733D"/>
    <w:rsid w:val="00657FFA"/>
    <w:rsid w:val="00662CC3"/>
    <w:rsid w:val="006637B6"/>
    <w:rsid w:val="00664020"/>
    <w:rsid w:val="00664529"/>
    <w:rsid w:val="006650F9"/>
    <w:rsid w:val="00665366"/>
    <w:rsid w:val="006659BE"/>
    <w:rsid w:val="00667283"/>
    <w:rsid w:val="006677A4"/>
    <w:rsid w:val="00667A13"/>
    <w:rsid w:val="00671561"/>
    <w:rsid w:val="0067166C"/>
    <w:rsid w:val="00672B92"/>
    <w:rsid w:val="0067315E"/>
    <w:rsid w:val="00674707"/>
    <w:rsid w:val="00674AAE"/>
    <w:rsid w:val="006752D3"/>
    <w:rsid w:val="006754F4"/>
    <w:rsid w:val="00675FA0"/>
    <w:rsid w:val="00677738"/>
    <w:rsid w:val="006810D5"/>
    <w:rsid w:val="00681548"/>
    <w:rsid w:val="00682BDC"/>
    <w:rsid w:val="006833B8"/>
    <w:rsid w:val="0068424F"/>
    <w:rsid w:val="00684379"/>
    <w:rsid w:val="006852D3"/>
    <w:rsid w:val="006861A4"/>
    <w:rsid w:val="00686742"/>
    <w:rsid w:val="0068676F"/>
    <w:rsid w:val="006871C6"/>
    <w:rsid w:val="0068731C"/>
    <w:rsid w:val="006875F6"/>
    <w:rsid w:val="00687A24"/>
    <w:rsid w:val="0069015E"/>
    <w:rsid w:val="00690900"/>
    <w:rsid w:val="0069157F"/>
    <w:rsid w:val="00691DA4"/>
    <w:rsid w:val="00692CB1"/>
    <w:rsid w:val="006930FB"/>
    <w:rsid w:val="006935D1"/>
    <w:rsid w:val="0069427B"/>
    <w:rsid w:val="00694E66"/>
    <w:rsid w:val="00695B85"/>
    <w:rsid w:val="00696E0D"/>
    <w:rsid w:val="00697D87"/>
    <w:rsid w:val="006A02B0"/>
    <w:rsid w:val="006A02C8"/>
    <w:rsid w:val="006A049F"/>
    <w:rsid w:val="006A055E"/>
    <w:rsid w:val="006A30A9"/>
    <w:rsid w:val="006A3191"/>
    <w:rsid w:val="006A3287"/>
    <w:rsid w:val="006A398F"/>
    <w:rsid w:val="006A3D7B"/>
    <w:rsid w:val="006A62B2"/>
    <w:rsid w:val="006A73F8"/>
    <w:rsid w:val="006A7A66"/>
    <w:rsid w:val="006A7C72"/>
    <w:rsid w:val="006B0585"/>
    <w:rsid w:val="006B1911"/>
    <w:rsid w:val="006B1E79"/>
    <w:rsid w:val="006B23CC"/>
    <w:rsid w:val="006B251D"/>
    <w:rsid w:val="006B4CA5"/>
    <w:rsid w:val="006C0077"/>
    <w:rsid w:val="006C0998"/>
    <w:rsid w:val="006C0A39"/>
    <w:rsid w:val="006C0F18"/>
    <w:rsid w:val="006C1F4F"/>
    <w:rsid w:val="006C2FC1"/>
    <w:rsid w:val="006C310B"/>
    <w:rsid w:val="006C32B0"/>
    <w:rsid w:val="006C33D4"/>
    <w:rsid w:val="006C42F2"/>
    <w:rsid w:val="006C51C2"/>
    <w:rsid w:val="006C53CA"/>
    <w:rsid w:val="006C56C7"/>
    <w:rsid w:val="006C581E"/>
    <w:rsid w:val="006D123D"/>
    <w:rsid w:val="006D14A0"/>
    <w:rsid w:val="006D1AB8"/>
    <w:rsid w:val="006D2EDD"/>
    <w:rsid w:val="006D3103"/>
    <w:rsid w:val="006D35DE"/>
    <w:rsid w:val="006D36FB"/>
    <w:rsid w:val="006D370F"/>
    <w:rsid w:val="006D38A5"/>
    <w:rsid w:val="006D38F1"/>
    <w:rsid w:val="006D390F"/>
    <w:rsid w:val="006D439F"/>
    <w:rsid w:val="006D4F3E"/>
    <w:rsid w:val="006D519A"/>
    <w:rsid w:val="006D55B3"/>
    <w:rsid w:val="006D600B"/>
    <w:rsid w:val="006D604B"/>
    <w:rsid w:val="006D6603"/>
    <w:rsid w:val="006D6F0D"/>
    <w:rsid w:val="006D77A0"/>
    <w:rsid w:val="006D7D2A"/>
    <w:rsid w:val="006E0125"/>
    <w:rsid w:val="006E0D39"/>
    <w:rsid w:val="006E141B"/>
    <w:rsid w:val="006E1E95"/>
    <w:rsid w:val="006E2FF2"/>
    <w:rsid w:val="006E314E"/>
    <w:rsid w:val="006E4371"/>
    <w:rsid w:val="006E72C4"/>
    <w:rsid w:val="006F0757"/>
    <w:rsid w:val="006F1144"/>
    <w:rsid w:val="006F2B92"/>
    <w:rsid w:val="006F33E3"/>
    <w:rsid w:val="006F3AEC"/>
    <w:rsid w:val="006F3BA5"/>
    <w:rsid w:val="006F48AB"/>
    <w:rsid w:val="006F4C22"/>
    <w:rsid w:val="006F5284"/>
    <w:rsid w:val="006F5425"/>
    <w:rsid w:val="006F586E"/>
    <w:rsid w:val="006F6491"/>
    <w:rsid w:val="006F7785"/>
    <w:rsid w:val="0070050F"/>
    <w:rsid w:val="00701329"/>
    <w:rsid w:val="007013A3"/>
    <w:rsid w:val="00701F1C"/>
    <w:rsid w:val="007022E9"/>
    <w:rsid w:val="007033EC"/>
    <w:rsid w:val="007037C4"/>
    <w:rsid w:val="00703E64"/>
    <w:rsid w:val="00704B7C"/>
    <w:rsid w:val="007052C5"/>
    <w:rsid w:val="00706532"/>
    <w:rsid w:val="0071127D"/>
    <w:rsid w:val="00711846"/>
    <w:rsid w:val="00713258"/>
    <w:rsid w:val="00713709"/>
    <w:rsid w:val="00713779"/>
    <w:rsid w:val="0071418F"/>
    <w:rsid w:val="00714A07"/>
    <w:rsid w:val="007152DE"/>
    <w:rsid w:val="0071631F"/>
    <w:rsid w:val="00716377"/>
    <w:rsid w:val="007164F6"/>
    <w:rsid w:val="0071664D"/>
    <w:rsid w:val="00716808"/>
    <w:rsid w:val="007172A1"/>
    <w:rsid w:val="0072022C"/>
    <w:rsid w:val="00720B18"/>
    <w:rsid w:val="00721596"/>
    <w:rsid w:val="007224E2"/>
    <w:rsid w:val="00722693"/>
    <w:rsid w:val="00722980"/>
    <w:rsid w:val="0072336F"/>
    <w:rsid w:val="00724526"/>
    <w:rsid w:val="00724813"/>
    <w:rsid w:val="00725812"/>
    <w:rsid w:val="007267BB"/>
    <w:rsid w:val="00726AE2"/>
    <w:rsid w:val="00726DD6"/>
    <w:rsid w:val="007271B0"/>
    <w:rsid w:val="00727B0D"/>
    <w:rsid w:val="007302DB"/>
    <w:rsid w:val="00730FD6"/>
    <w:rsid w:val="00730FE7"/>
    <w:rsid w:val="00731BCD"/>
    <w:rsid w:val="00732BE5"/>
    <w:rsid w:val="007334C6"/>
    <w:rsid w:val="00733CC4"/>
    <w:rsid w:val="0073461B"/>
    <w:rsid w:val="0073466A"/>
    <w:rsid w:val="007349E6"/>
    <w:rsid w:val="00734B55"/>
    <w:rsid w:val="00735166"/>
    <w:rsid w:val="00735420"/>
    <w:rsid w:val="00736256"/>
    <w:rsid w:val="00737A94"/>
    <w:rsid w:val="00740363"/>
    <w:rsid w:val="00740CB1"/>
    <w:rsid w:val="00741343"/>
    <w:rsid w:val="007421C0"/>
    <w:rsid w:val="007422B2"/>
    <w:rsid w:val="0074232B"/>
    <w:rsid w:val="007433B5"/>
    <w:rsid w:val="00743581"/>
    <w:rsid w:val="00743BAE"/>
    <w:rsid w:val="007466E0"/>
    <w:rsid w:val="007471D2"/>
    <w:rsid w:val="007479C3"/>
    <w:rsid w:val="007504A8"/>
    <w:rsid w:val="00750717"/>
    <w:rsid w:val="00751D05"/>
    <w:rsid w:val="00752348"/>
    <w:rsid w:val="0075353A"/>
    <w:rsid w:val="00753A78"/>
    <w:rsid w:val="00755E36"/>
    <w:rsid w:val="00755E5B"/>
    <w:rsid w:val="007565BA"/>
    <w:rsid w:val="007578DD"/>
    <w:rsid w:val="00757E9C"/>
    <w:rsid w:val="00760071"/>
    <w:rsid w:val="0076088B"/>
    <w:rsid w:val="00761DAA"/>
    <w:rsid w:val="00762022"/>
    <w:rsid w:val="00762402"/>
    <w:rsid w:val="00762ACC"/>
    <w:rsid w:val="0076353D"/>
    <w:rsid w:val="007637F3"/>
    <w:rsid w:val="00763EB8"/>
    <w:rsid w:val="00764F02"/>
    <w:rsid w:val="00766192"/>
    <w:rsid w:val="00766A08"/>
    <w:rsid w:val="00767F27"/>
    <w:rsid w:val="00770A1E"/>
    <w:rsid w:val="00770CB1"/>
    <w:rsid w:val="00770E25"/>
    <w:rsid w:val="0077287B"/>
    <w:rsid w:val="007729A2"/>
    <w:rsid w:val="007730DF"/>
    <w:rsid w:val="0077419A"/>
    <w:rsid w:val="007744C6"/>
    <w:rsid w:val="00774DF2"/>
    <w:rsid w:val="007750F7"/>
    <w:rsid w:val="00775465"/>
    <w:rsid w:val="0077582F"/>
    <w:rsid w:val="00777298"/>
    <w:rsid w:val="0078063F"/>
    <w:rsid w:val="00780C3C"/>
    <w:rsid w:val="0078186E"/>
    <w:rsid w:val="0078251B"/>
    <w:rsid w:val="00783004"/>
    <w:rsid w:val="00783B6C"/>
    <w:rsid w:val="0078472E"/>
    <w:rsid w:val="007859D0"/>
    <w:rsid w:val="00785EAC"/>
    <w:rsid w:val="007864A6"/>
    <w:rsid w:val="007867FE"/>
    <w:rsid w:val="0078693B"/>
    <w:rsid w:val="007869D1"/>
    <w:rsid w:val="00786FAA"/>
    <w:rsid w:val="007901F1"/>
    <w:rsid w:val="00791285"/>
    <w:rsid w:val="00791D7B"/>
    <w:rsid w:val="007941B3"/>
    <w:rsid w:val="00795CB8"/>
    <w:rsid w:val="00796161"/>
    <w:rsid w:val="00796944"/>
    <w:rsid w:val="00797980"/>
    <w:rsid w:val="00797D15"/>
    <w:rsid w:val="007A03EE"/>
    <w:rsid w:val="007A0798"/>
    <w:rsid w:val="007A0806"/>
    <w:rsid w:val="007A0C1F"/>
    <w:rsid w:val="007A2712"/>
    <w:rsid w:val="007A3BA6"/>
    <w:rsid w:val="007A4785"/>
    <w:rsid w:val="007A6512"/>
    <w:rsid w:val="007A6977"/>
    <w:rsid w:val="007A7216"/>
    <w:rsid w:val="007A7586"/>
    <w:rsid w:val="007A7949"/>
    <w:rsid w:val="007B0AA9"/>
    <w:rsid w:val="007B0DC9"/>
    <w:rsid w:val="007B34E7"/>
    <w:rsid w:val="007B35F0"/>
    <w:rsid w:val="007B7323"/>
    <w:rsid w:val="007B7F03"/>
    <w:rsid w:val="007B7F67"/>
    <w:rsid w:val="007B7F91"/>
    <w:rsid w:val="007C1294"/>
    <w:rsid w:val="007C2D72"/>
    <w:rsid w:val="007C4E5D"/>
    <w:rsid w:val="007C5F74"/>
    <w:rsid w:val="007D04FE"/>
    <w:rsid w:val="007D1C6E"/>
    <w:rsid w:val="007D217E"/>
    <w:rsid w:val="007D354A"/>
    <w:rsid w:val="007D4411"/>
    <w:rsid w:val="007D4498"/>
    <w:rsid w:val="007D6032"/>
    <w:rsid w:val="007D7053"/>
    <w:rsid w:val="007E1B8A"/>
    <w:rsid w:val="007E2B4F"/>
    <w:rsid w:val="007E3123"/>
    <w:rsid w:val="007E387A"/>
    <w:rsid w:val="007E3A33"/>
    <w:rsid w:val="007E4339"/>
    <w:rsid w:val="007E45F6"/>
    <w:rsid w:val="007E4EF2"/>
    <w:rsid w:val="007E596F"/>
    <w:rsid w:val="007E7DC0"/>
    <w:rsid w:val="007F0605"/>
    <w:rsid w:val="007F0711"/>
    <w:rsid w:val="007F0865"/>
    <w:rsid w:val="007F0AE2"/>
    <w:rsid w:val="007F1A56"/>
    <w:rsid w:val="007F26ED"/>
    <w:rsid w:val="007F3B0B"/>
    <w:rsid w:val="007F4379"/>
    <w:rsid w:val="007F4B86"/>
    <w:rsid w:val="007F5B94"/>
    <w:rsid w:val="007F5F4E"/>
    <w:rsid w:val="007F671D"/>
    <w:rsid w:val="007F699E"/>
    <w:rsid w:val="007F6FE3"/>
    <w:rsid w:val="007F7867"/>
    <w:rsid w:val="007F7978"/>
    <w:rsid w:val="00800487"/>
    <w:rsid w:val="008013FE"/>
    <w:rsid w:val="00801549"/>
    <w:rsid w:val="00802094"/>
    <w:rsid w:val="008024E2"/>
    <w:rsid w:val="008035E1"/>
    <w:rsid w:val="008049B4"/>
    <w:rsid w:val="008049CC"/>
    <w:rsid w:val="008054F1"/>
    <w:rsid w:val="00805EC3"/>
    <w:rsid w:val="00807D96"/>
    <w:rsid w:val="00810C05"/>
    <w:rsid w:val="00811031"/>
    <w:rsid w:val="0081153C"/>
    <w:rsid w:val="00811C4A"/>
    <w:rsid w:val="00812B96"/>
    <w:rsid w:val="00812DB2"/>
    <w:rsid w:val="00813ACB"/>
    <w:rsid w:val="0081418D"/>
    <w:rsid w:val="00815CEF"/>
    <w:rsid w:val="008179CE"/>
    <w:rsid w:val="00820F08"/>
    <w:rsid w:val="00821FD9"/>
    <w:rsid w:val="0082292D"/>
    <w:rsid w:val="00822B96"/>
    <w:rsid w:val="008245C8"/>
    <w:rsid w:val="00824AFE"/>
    <w:rsid w:val="00824FF7"/>
    <w:rsid w:val="00824FFA"/>
    <w:rsid w:val="00825F8D"/>
    <w:rsid w:val="00826472"/>
    <w:rsid w:val="00826597"/>
    <w:rsid w:val="00827614"/>
    <w:rsid w:val="00830B73"/>
    <w:rsid w:val="00833282"/>
    <w:rsid w:val="00833FCE"/>
    <w:rsid w:val="00834130"/>
    <w:rsid w:val="00834AAA"/>
    <w:rsid w:val="008379B6"/>
    <w:rsid w:val="00837A01"/>
    <w:rsid w:val="00837C03"/>
    <w:rsid w:val="008405BE"/>
    <w:rsid w:val="00840F46"/>
    <w:rsid w:val="0084105E"/>
    <w:rsid w:val="008410FA"/>
    <w:rsid w:val="00841B90"/>
    <w:rsid w:val="00841BF9"/>
    <w:rsid w:val="00842B26"/>
    <w:rsid w:val="00843022"/>
    <w:rsid w:val="008437AD"/>
    <w:rsid w:val="0084490D"/>
    <w:rsid w:val="0084545E"/>
    <w:rsid w:val="00845934"/>
    <w:rsid w:val="00845CEA"/>
    <w:rsid w:val="00846533"/>
    <w:rsid w:val="00850538"/>
    <w:rsid w:val="0085078A"/>
    <w:rsid w:val="008524C2"/>
    <w:rsid w:val="00853138"/>
    <w:rsid w:val="00853C2A"/>
    <w:rsid w:val="00854504"/>
    <w:rsid w:val="008547DB"/>
    <w:rsid w:val="008548F4"/>
    <w:rsid w:val="00855955"/>
    <w:rsid w:val="00855A57"/>
    <w:rsid w:val="008561B1"/>
    <w:rsid w:val="00856919"/>
    <w:rsid w:val="00856CA2"/>
    <w:rsid w:val="00856F3E"/>
    <w:rsid w:val="008605CB"/>
    <w:rsid w:val="00860D51"/>
    <w:rsid w:val="00863585"/>
    <w:rsid w:val="00864B41"/>
    <w:rsid w:val="00865CD1"/>
    <w:rsid w:val="00865F87"/>
    <w:rsid w:val="00867D64"/>
    <w:rsid w:val="00870FDB"/>
    <w:rsid w:val="00872934"/>
    <w:rsid w:val="00873B7A"/>
    <w:rsid w:val="00875AAE"/>
    <w:rsid w:val="0087612A"/>
    <w:rsid w:val="00876534"/>
    <w:rsid w:val="00876921"/>
    <w:rsid w:val="008773E9"/>
    <w:rsid w:val="008801DE"/>
    <w:rsid w:val="008815EE"/>
    <w:rsid w:val="0088178B"/>
    <w:rsid w:val="00882940"/>
    <w:rsid w:val="00882EC0"/>
    <w:rsid w:val="00882FF3"/>
    <w:rsid w:val="008849E3"/>
    <w:rsid w:val="00884F48"/>
    <w:rsid w:val="008857FA"/>
    <w:rsid w:val="00885F54"/>
    <w:rsid w:val="0089123D"/>
    <w:rsid w:val="00891873"/>
    <w:rsid w:val="00891CF4"/>
    <w:rsid w:val="0089264E"/>
    <w:rsid w:val="00892C97"/>
    <w:rsid w:val="00893FAE"/>
    <w:rsid w:val="00894189"/>
    <w:rsid w:val="00894E3E"/>
    <w:rsid w:val="0089540D"/>
    <w:rsid w:val="00896600"/>
    <w:rsid w:val="00896B87"/>
    <w:rsid w:val="00896CE6"/>
    <w:rsid w:val="0089722A"/>
    <w:rsid w:val="008A02BA"/>
    <w:rsid w:val="008A056C"/>
    <w:rsid w:val="008A0CB7"/>
    <w:rsid w:val="008A1238"/>
    <w:rsid w:val="008A1A3D"/>
    <w:rsid w:val="008A1F0C"/>
    <w:rsid w:val="008A276A"/>
    <w:rsid w:val="008A3A6F"/>
    <w:rsid w:val="008A47C9"/>
    <w:rsid w:val="008B092E"/>
    <w:rsid w:val="008B1174"/>
    <w:rsid w:val="008B2285"/>
    <w:rsid w:val="008B687D"/>
    <w:rsid w:val="008B7DD8"/>
    <w:rsid w:val="008C12C2"/>
    <w:rsid w:val="008C1A88"/>
    <w:rsid w:val="008C1F53"/>
    <w:rsid w:val="008C24C1"/>
    <w:rsid w:val="008C3E76"/>
    <w:rsid w:val="008C4583"/>
    <w:rsid w:val="008C4960"/>
    <w:rsid w:val="008C7133"/>
    <w:rsid w:val="008D1E9E"/>
    <w:rsid w:val="008D1ED0"/>
    <w:rsid w:val="008D339B"/>
    <w:rsid w:val="008D3BFD"/>
    <w:rsid w:val="008D4AED"/>
    <w:rsid w:val="008D55F0"/>
    <w:rsid w:val="008D73DD"/>
    <w:rsid w:val="008D7FD8"/>
    <w:rsid w:val="008E0F8C"/>
    <w:rsid w:val="008E1BD3"/>
    <w:rsid w:val="008E2C03"/>
    <w:rsid w:val="008E3E10"/>
    <w:rsid w:val="008E48D0"/>
    <w:rsid w:val="008E6E43"/>
    <w:rsid w:val="008E7473"/>
    <w:rsid w:val="008E7E83"/>
    <w:rsid w:val="008F0BB5"/>
    <w:rsid w:val="008F0C94"/>
    <w:rsid w:val="008F1369"/>
    <w:rsid w:val="008F1A1F"/>
    <w:rsid w:val="008F2553"/>
    <w:rsid w:val="008F2704"/>
    <w:rsid w:val="008F3478"/>
    <w:rsid w:val="008F3879"/>
    <w:rsid w:val="008F42FB"/>
    <w:rsid w:val="008F51E6"/>
    <w:rsid w:val="008F5654"/>
    <w:rsid w:val="008F631E"/>
    <w:rsid w:val="008F6B8C"/>
    <w:rsid w:val="008F7264"/>
    <w:rsid w:val="008F7605"/>
    <w:rsid w:val="008F7CF6"/>
    <w:rsid w:val="008F7D13"/>
    <w:rsid w:val="00900AA6"/>
    <w:rsid w:val="00901463"/>
    <w:rsid w:val="00901BEA"/>
    <w:rsid w:val="00901C85"/>
    <w:rsid w:val="00902B83"/>
    <w:rsid w:val="009031A2"/>
    <w:rsid w:val="0090320A"/>
    <w:rsid w:val="00904357"/>
    <w:rsid w:val="00904ECE"/>
    <w:rsid w:val="00905025"/>
    <w:rsid w:val="0090574B"/>
    <w:rsid w:val="00905937"/>
    <w:rsid w:val="00905D5A"/>
    <w:rsid w:val="00905E33"/>
    <w:rsid w:val="00906684"/>
    <w:rsid w:val="00906AD0"/>
    <w:rsid w:val="00906ADC"/>
    <w:rsid w:val="0091096C"/>
    <w:rsid w:val="00911816"/>
    <w:rsid w:val="009139E9"/>
    <w:rsid w:val="00915447"/>
    <w:rsid w:val="00915E6A"/>
    <w:rsid w:val="0091643C"/>
    <w:rsid w:val="00916457"/>
    <w:rsid w:val="009172A7"/>
    <w:rsid w:val="009173A8"/>
    <w:rsid w:val="009174AE"/>
    <w:rsid w:val="00917B1C"/>
    <w:rsid w:val="00917B1F"/>
    <w:rsid w:val="00920E57"/>
    <w:rsid w:val="00921038"/>
    <w:rsid w:val="00921301"/>
    <w:rsid w:val="0092155A"/>
    <w:rsid w:val="00921C5C"/>
    <w:rsid w:val="00922179"/>
    <w:rsid w:val="009225CE"/>
    <w:rsid w:val="00923095"/>
    <w:rsid w:val="009230A9"/>
    <w:rsid w:val="00923F08"/>
    <w:rsid w:val="00924E9A"/>
    <w:rsid w:val="00924FEB"/>
    <w:rsid w:val="009252F1"/>
    <w:rsid w:val="0092743A"/>
    <w:rsid w:val="00933229"/>
    <w:rsid w:val="00934513"/>
    <w:rsid w:val="00934B08"/>
    <w:rsid w:val="00935750"/>
    <w:rsid w:val="009362EF"/>
    <w:rsid w:val="009367F1"/>
    <w:rsid w:val="009411D1"/>
    <w:rsid w:val="00941832"/>
    <w:rsid w:val="00941931"/>
    <w:rsid w:val="00942413"/>
    <w:rsid w:val="009434F6"/>
    <w:rsid w:val="009438C1"/>
    <w:rsid w:val="00943DA7"/>
    <w:rsid w:val="0094425A"/>
    <w:rsid w:val="009449B4"/>
    <w:rsid w:val="00944C62"/>
    <w:rsid w:val="009472FB"/>
    <w:rsid w:val="0094776A"/>
    <w:rsid w:val="00947993"/>
    <w:rsid w:val="00950136"/>
    <w:rsid w:val="00950F9C"/>
    <w:rsid w:val="00951837"/>
    <w:rsid w:val="00955EA2"/>
    <w:rsid w:val="00960846"/>
    <w:rsid w:val="00961735"/>
    <w:rsid w:val="00961A1A"/>
    <w:rsid w:val="00961DFB"/>
    <w:rsid w:val="00962F81"/>
    <w:rsid w:val="0096526E"/>
    <w:rsid w:val="00966303"/>
    <w:rsid w:val="00967E0A"/>
    <w:rsid w:val="009700D6"/>
    <w:rsid w:val="009705B2"/>
    <w:rsid w:val="0097067F"/>
    <w:rsid w:val="00972B8E"/>
    <w:rsid w:val="00972BDF"/>
    <w:rsid w:val="009730E1"/>
    <w:rsid w:val="00974840"/>
    <w:rsid w:val="00974DBD"/>
    <w:rsid w:val="00975EC7"/>
    <w:rsid w:val="00975FD2"/>
    <w:rsid w:val="00977206"/>
    <w:rsid w:val="00977875"/>
    <w:rsid w:val="0098195E"/>
    <w:rsid w:val="00982D20"/>
    <w:rsid w:val="009835BF"/>
    <w:rsid w:val="009836EE"/>
    <w:rsid w:val="00983BAF"/>
    <w:rsid w:val="00983C8E"/>
    <w:rsid w:val="00985090"/>
    <w:rsid w:val="00985C5D"/>
    <w:rsid w:val="00986680"/>
    <w:rsid w:val="00990473"/>
    <w:rsid w:val="00992198"/>
    <w:rsid w:val="00992480"/>
    <w:rsid w:val="009926BD"/>
    <w:rsid w:val="009928EB"/>
    <w:rsid w:val="00992C5B"/>
    <w:rsid w:val="00993165"/>
    <w:rsid w:val="00993B5F"/>
    <w:rsid w:val="00993E41"/>
    <w:rsid w:val="00996310"/>
    <w:rsid w:val="00996FAA"/>
    <w:rsid w:val="00997214"/>
    <w:rsid w:val="009A0A39"/>
    <w:rsid w:val="009A0E6F"/>
    <w:rsid w:val="009A0F39"/>
    <w:rsid w:val="009A239A"/>
    <w:rsid w:val="009A2B78"/>
    <w:rsid w:val="009A3C1F"/>
    <w:rsid w:val="009A3D4A"/>
    <w:rsid w:val="009A4ABD"/>
    <w:rsid w:val="009A4BB4"/>
    <w:rsid w:val="009A4E42"/>
    <w:rsid w:val="009A4E72"/>
    <w:rsid w:val="009A5495"/>
    <w:rsid w:val="009A5BC8"/>
    <w:rsid w:val="009A6F72"/>
    <w:rsid w:val="009A75D5"/>
    <w:rsid w:val="009A7D05"/>
    <w:rsid w:val="009B19B4"/>
    <w:rsid w:val="009B275B"/>
    <w:rsid w:val="009B2A61"/>
    <w:rsid w:val="009B32BB"/>
    <w:rsid w:val="009B39FA"/>
    <w:rsid w:val="009B44F7"/>
    <w:rsid w:val="009B5A3A"/>
    <w:rsid w:val="009B5E9B"/>
    <w:rsid w:val="009B636C"/>
    <w:rsid w:val="009C1775"/>
    <w:rsid w:val="009C3021"/>
    <w:rsid w:val="009C3BA4"/>
    <w:rsid w:val="009C3BAB"/>
    <w:rsid w:val="009C5C7B"/>
    <w:rsid w:val="009C655D"/>
    <w:rsid w:val="009C7CB7"/>
    <w:rsid w:val="009D0BBD"/>
    <w:rsid w:val="009D18E2"/>
    <w:rsid w:val="009D1961"/>
    <w:rsid w:val="009D3443"/>
    <w:rsid w:val="009D3DBE"/>
    <w:rsid w:val="009D4793"/>
    <w:rsid w:val="009D55BC"/>
    <w:rsid w:val="009D64ED"/>
    <w:rsid w:val="009D6F11"/>
    <w:rsid w:val="009E0BD5"/>
    <w:rsid w:val="009E10BC"/>
    <w:rsid w:val="009E1EFF"/>
    <w:rsid w:val="009E2450"/>
    <w:rsid w:val="009E28C0"/>
    <w:rsid w:val="009E28C8"/>
    <w:rsid w:val="009E3463"/>
    <w:rsid w:val="009E420D"/>
    <w:rsid w:val="009E5D28"/>
    <w:rsid w:val="009E613E"/>
    <w:rsid w:val="009E69AB"/>
    <w:rsid w:val="009F0D9D"/>
    <w:rsid w:val="009F0E25"/>
    <w:rsid w:val="009F1505"/>
    <w:rsid w:val="009F1DA4"/>
    <w:rsid w:val="009F26E4"/>
    <w:rsid w:val="009F2949"/>
    <w:rsid w:val="009F30CF"/>
    <w:rsid w:val="009F5246"/>
    <w:rsid w:val="009F7242"/>
    <w:rsid w:val="00A017B1"/>
    <w:rsid w:val="00A026BE"/>
    <w:rsid w:val="00A02CA3"/>
    <w:rsid w:val="00A04169"/>
    <w:rsid w:val="00A043D4"/>
    <w:rsid w:val="00A04A5E"/>
    <w:rsid w:val="00A052B3"/>
    <w:rsid w:val="00A07311"/>
    <w:rsid w:val="00A07D20"/>
    <w:rsid w:val="00A07DED"/>
    <w:rsid w:val="00A104BA"/>
    <w:rsid w:val="00A10D3F"/>
    <w:rsid w:val="00A1280F"/>
    <w:rsid w:val="00A13183"/>
    <w:rsid w:val="00A134C2"/>
    <w:rsid w:val="00A1646F"/>
    <w:rsid w:val="00A16C66"/>
    <w:rsid w:val="00A2120D"/>
    <w:rsid w:val="00A21975"/>
    <w:rsid w:val="00A21A7D"/>
    <w:rsid w:val="00A238A8"/>
    <w:rsid w:val="00A2606E"/>
    <w:rsid w:val="00A30416"/>
    <w:rsid w:val="00A30BD1"/>
    <w:rsid w:val="00A32221"/>
    <w:rsid w:val="00A323D5"/>
    <w:rsid w:val="00A326C1"/>
    <w:rsid w:val="00A32E9E"/>
    <w:rsid w:val="00A32FB1"/>
    <w:rsid w:val="00A3506B"/>
    <w:rsid w:val="00A35126"/>
    <w:rsid w:val="00A35168"/>
    <w:rsid w:val="00A36853"/>
    <w:rsid w:val="00A36ACA"/>
    <w:rsid w:val="00A36F09"/>
    <w:rsid w:val="00A37722"/>
    <w:rsid w:val="00A37A83"/>
    <w:rsid w:val="00A37AA5"/>
    <w:rsid w:val="00A37F69"/>
    <w:rsid w:val="00A40245"/>
    <w:rsid w:val="00A40E97"/>
    <w:rsid w:val="00A41BBB"/>
    <w:rsid w:val="00A41BE6"/>
    <w:rsid w:val="00A42E5B"/>
    <w:rsid w:val="00A42E68"/>
    <w:rsid w:val="00A4522B"/>
    <w:rsid w:val="00A46C2D"/>
    <w:rsid w:val="00A47983"/>
    <w:rsid w:val="00A503EC"/>
    <w:rsid w:val="00A5040C"/>
    <w:rsid w:val="00A5058A"/>
    <w:rsid w:val="00A50F1C"/>
    <w:rsid w:val="00A52771"/>
    <w:rsid w:val="00A528B4"/>
    <w:rsid w:val="00A5295F"/>
    <w:rsid w:val="00A529E5"/>
    <w:rsid w:val="00A53382"/>
    <w:rsid w:val="00A5349C"/>
    <w:rsid w:val="00A5358F"/>
    <w:rsid w:val="00A54CBD"/>
    <w:rsid w:val="00A565AD"/>
    <w:rsid w:val="00A5702F"/>
    <w:rsid w:val="00A61128"/>
    <w:rsid w:val="00A61885"/>
    <w:rsid w:val="00A61F20"/>
    <w:rsid w:val="00A62569"/>
    <w:rsid w:val="00A62661"/>
    <w:rsid w:val="00A63234"/>
    <w:rsid w:val="00A64E77"/>
    <w:rsid w:val="00A655C4"/>
    <w:rsid w:val="00A65707"/>
    <w:rsid w:val="00A65775"/>
    <w:rsid w:val="00A6594B"/>
    <w:rsid w:val="00A65A8B"/>
    <w:rsid w:val="00A67112"/>
    <w:rsid w:val="00A676FD"/>
    <w:rsid w:val="00A70B39"/>
    <w:rsid w:val="00A72391"/>
    <w:rsid w:val="00A747C7"/>
    <w:rsid w:val="00A74EAB"/>
    <w:rsid w:val="00A76140"/>
    <w:rsid w:val="00A7745F"/>
    <w:rsid w:val="00A77E4A"/>
    <w:rsid w:val="00A80189"/>
    <w:rsid w:val="00A802BD"/>
    <w:rsid w:val="00A81421"/>
    <w:rsid w:val="00A81718"/>
    <w:rsid w:val="00A81D4F"/>
    <w:rsid w:val="00A838BF"/>
    <w:rsid w:val="00A8394E"/>
    <w:rsid w:val="00A84822"/>
    <w:rsid w:val="00A84FE4"/>
    <w:rsid w:val="00A855F3"/>
    <w:rsid w:val="00A86B20"/>
    <w:rsid w:val="00A87844"/>
    <w:rsid w:val="00A87A24"/>
    <w:rsid w:val="00A91166"/>
    <w:rsid w:val="00A9153E"/>
    <w:rsid w:val="00A916EA"/>
    <w:rsid w:val="00A91A95"/>
    <w:rsid w:val="00A923E0"/>
    <w:rsid w:val="00A945F2"/>
    <w:rsid w:val="00A94735"/>
    <w:rsid w:val="00A94B68"/>
    <w:rsid w:val="00A956EA"/>
    <w:rsid w:val="00A95DDF"/>
    <w:rsid w:val="00A96568"/>
    <w:rsid w:val="00A9684B"/>
    <w:rsid w:val="00A96B73"/>
    <w:rsid w:val="00A96DB4"/>
    <w:rsid w:val="00A9729C"/>
    <w:rsid w:val="00AA0997"/>
    <w:rsid w:val="00AA1F1D"/>
    <w:rsid w:val="00AA2272"/>
    <w:rsid w:val="00AA2677"/>
    <w:rsid w:val="00AA3048"/>
    <w:rsid w:val="00AA38DF"/>
    <w:rsid w:val="00AA41D5"/>
    <w:rsid w:val="00AA48BE"/>
    <w:rsid w:val="00AA5089"/>
    <w:rsid w:val="00AA6710"/>
    <w:rsid w:val="00AA6A8A"/>
    <w:rsid w:val="00AA734D"/>
    <w:rsid w:val="00AA7861"/>
    <w:rsid w:val="00AA7FD6"/>
    <w:rsid w:val="00AB127D"/>
    <w:rsid w:val="00AB5845"/>
    <w:rsid w:val="00AB67F8"/>
    <w:rsid w:val="00AB6A5B"/>
    <w:rsid w:val="00AB7B13"/>
    <w:rsid w:val="00AC0D96"/>
    <w:rsid w:val="00AC0FB2"/>
    <w:rsid w:val="00AC2D80"/>
    <w:rsid w:val="00AC3589"/>
    <w:rsid w:val="00AC3A3F"/>
    <w:rsid w:val="00AC4960"/>
    <w:rsid w:val="00AC6169"/>
    <w:rsid w:val="00AC777A"/>
    <w:rsid w:val="00AC79AA"/>
    <w:rsid w:val="00AD04B4"/>
    <w:rsid w:val="00AD04D9"/>
    <w:rsid w:val="00AD0D03"/>
    <w:rsid w:val="00AD0E37"/>
    <w:rsid w:val="00AD106A"/>
    <w:rsid w:val="00AD1C94"/>
    <w:rsid w:val="00AD2680"/>
    <w:rsid w:val="00AD2D64"/>
    <w:rsid w:val="00AD2FB1"/>
    <w:rsid w:val="00AD384E"/>
    <w:rsid w:val="00AD4DB2"/>
    <w:rsid w:val="00AD59FB"/>
    <w:rsid w:val="00AD68B7"/>
    <w:rsid w:val="00AD6C16"/>
    <w:rsid w:val="00AD6FD2"/>
    <w:rsid w:val="00AD7E1E"/>
    <w:rsid w:val="00AE1780"/>
    <w:rsid w:val="00AE1BB0"/>
    <w:rsid w:val="00AE1D92"/>
    <w:rsid w:val="00AE3EA8"/>
    <w:rsid w:val="00AE46F4"/>
    <w:rsid w:val="00AE495F"/>
    <w:rsid w:val="00AE4C11"/>
    <w:rsid w:val="00AE5EFD"/>
    <w:rsid w:val="00AE6013"/>
    <w:rsid w:val="00AE7299"/>
    <w:rsid w:val="00AF03B6"/>
    <w:rsid w:val="00AF0B17"/>
    <w:rsid w:val="00AF0CEA"/>
    <w:rsid w:val="00AF12B5"/>
    <w:rsid w:val="00AF1460"/>
    <w:rsid w:val="00AF2178"/>
    <w:rsid w:val="00AF2E9B"/>
    <w:rsid w:val="00AF4185"/>
    <w:rsid w:val="00AF4570"/>
    <w:rsid w:val="00AF4703"/>
    <w:rsid w:val="00AF4AAD"/>
    <w:rsid w:val="00AF4C1C"/>
    <w:rsid w:val="00AF4E1A"/>
    <w:rsid w:val="00AF515A"/>
    <w:rsid w:val="00AF52E2"/>
    <w:rsid w:val="00AF677E"/>
    <w:rsid w:val="00AF7627"/>
    <w:rsid w:val="00AF7636"/>
    <w:rsid w:val="00B011C9"/>
    <w:rsid w:val="00B01290"/>
    <w:rsid w:val="00B01CD5"/>
    <w:rsid w:val="00B023DA"/>
    <w:rsid w:val="00B03923"/>
    <w:rsid w:val="00B04A99"/>
    <w:rsid w:val="00B051AE"/>
    <w:rsid w:val="00B062C9"/>
    <w:rsid w:val="00B06ACC"/>
    <w:rsid w:val="00B073EB"/>
    <w:rsid w:val="00B0748D"/>
    <w:rsid w:val="00B075F5"/>
    <w:rsid w:val="00B07E5B"/>
    <w:rsid w:val="00B1089D"/>
    <w:rsid w:val="00B111F7"/>
    <w:rsid w:val="00B126F3"/>
    <w:rsid w:val="00B12CC6"/>
    <w:rsid w:val="00B13919"/>
    <w:rsid w:val="00B14399"/>
    <w:rsid w:val="00B177C7"/>
    <w:rsid w:val="00B17D68"/>
    <w:rsid w:val="00B2574C"/>
    <w:rsid w:val="00B25F85"/>
    <w:rsid w:val="00B27041"/>
    <w:rsid w:val="00B27952"/>
    <w:rsid w:val="00B27ACE"/>
    <w:rsid w:val="00B27F4D"/>
    <w:rsid w:val="00B30029"/>
    <w:rsid w:val="00B32007"/>
    <w:rsid w:val="00B331FC"/>
    <w:rsid w:val="00B33302"/>
    <w:rsid w:val="00B339B8"/>
    <w:rsid w:val="00B33EFA"/>
    <w:rsid w:val="00B3760B"/>
    <w:rsid w:val="00B40800"/>
    <w:rsid w:val="00B41E91"/>
    <w:rsid w:val="00B41FD6"/>
    <w:rsid w:val="00B421AC"/>
    <w:rsid w:val="00B4223A"/>
    <w:rsid w:val="00B4238E"/>
    <w:rsid w:val="00B44321"/>
    <w:rsid w:val="00B445FE"/>
    <w:rsid w:val="00B4516C"/>
    <w:rsid w:val="00B45FD9"/>
    <w:rsid w:val="00B4653A"/>
    <w:rsid w:val="00B465F4"/>
    <w:rsid w:val="00B51D46"/>
    <w:rsid w:val="00B52FCC"/>
    <w:rsid w:val="00B60974"/>
    <w:rsid w:val="00B619BB"/>
    <w:rsid w:val="00B62848"/>
    <w:rsid w:val="00B6290B"/>
    <w:rsid w:val="00B62A12"/>
    <w:rsid w:val="00B62ED9"/>
    <w:rsid w:val="00B63244"/>
    <w:rsid w:val="00B63DA2"/>
    <w:rsid w:val="00B6417C"/>
    <w:rsid w:val="00B64793"/>
    <w:rsid w:val="00B64E04"/>
    <w:rsid w:val="00B65863"/>
    <w:rsid w:val="00B65927"/>
    <w:rsid w:val="00B66FBD"/>
    <w:rsid w:val="00B678C8"/>
    <w:rsid w:val="00B707F6"/>
    <w:rsid w:val="00B70F59"/>
    <w:rsid w:val="00B70FA1"/>
    <w:rsid w:val="00B75BEF"/>
    <w:rsid w:val="00B762B8"/>
    <w:rsid w:val="00B7630A"/>
    <w:rsid w:val="00B76581"/>
    <w:rsid w:val="00B76670"/>
    <w:rsid w:val="00B76F4F"/>
    <w:rsid w:val="00B80224"/>
    <w:rsid w:val="00B805B2"/>
    <w:rsid w:val="00B81C19"/>
    <w:rsid w:val="00B825A5"/>
    <w:rsid w:val="00B828D1"/>
    <w:rsid w:val="00B8329B"/>
    <w:rsid w:val="00B83B59"/>
    <w:rsid w:val="00B83C17"/>
    <w:rsid w:val="00B84C29"/>
    <w:rsid w:val="00B855D5"/>
    <w:rsid w:val="00B858AD"/>
    <w:rsid w:val="00B865A0"/>
    <w:rsid w:val="00B86C3C"/>
    <w:rsid w:val="00B9012E"/>
    <w:rsid w:val="00B90622"/>
    <w:rsid w:val="00B91333"/>
    <w:rsid w:val="00B9194C"/>
    <w:rsid w:val="00B92038"/>
    <w:rsid w:val="00B9452F"/>
    <w:rsid w:val="00B9627D"/>
    <w:rsid w:val="00B96D84"/>
    <w:rsid w:val="00B96EFF"/>
    <w:rsid w:val="00BA054A"/>
    <w:rsid w:val="00BA0CE8"/>
    <w:rsid w:val="00BA0F84"/>
    <w:rsid w:val="00BA10CB"/>
    <w:rsid w:val="00BA1690"/>
    <w:rsid w:val="00BA289D"/>
    <w:rsid w:val="00BA2E7E"/>
    <w:rsid w:val="00BA3FE2"/>
    <w:rsid w:val="00BA40F5"/>
    <w:rsid w:val="00BA6397"/>
    <w:rsid w:val="00BA77F2"/>
    <w:rsid w:val="00BB0A59"/>
    <w:rsid w:val="00BB0CA4"/>
    <w:rsid w:val="00BB19E3"/>
    <w:rsid w:val="00BB22B3"/>
    <w:rsid w:val="00BB3384"/>
    <w:rsid w:val="00BB4B93"/>
    <w:rsid w:val="00BB61BA"/>
    <w:rsid w:val="00BB6F18"/>
    <w:rsid w:val="00BB7074"/>
    <w:rsid w:val="00BB71A5"/>
    <w:rsid w:val="00BB7573"/>
    <w:rsid w:val="00BB7ED8"/>
    <w:rsid w:val="00BC0ADD"/>
    <w:rsid w:val="00BC0C41"/>
    <w:rsid w:val="00BC0EC4"/>
    <w:rsid w:val="00BC2EB3"/>
    <w:rsid w:val="00BC4AC2"/>
    <w:rsid w:val="00BC5477"/>
    <w:rsid w:val="00BC6236"/>
    <w:rsid w:val="00BD0A00"/>
    <w:rsid w:val="00BD4EA1"/>
    <w:rsid w:val="00BD52CB"/>
    <w:rsid w:val="00BD67F4"/>
    <w:rsid w:val="00BD782E"/>
    <w:rsid w:val="00BE1211"/>
    <w:rsid w:val="00BE2D9A"/>
    <w:rsid w:val="00BE4AA2"/>
    <w:rsid w:val="00BE4B78"/>
    <w:rsid w:val="00BE4C2C"/>
    <w:rsid w:val="00BE5A9C"/>
    <w:rsid w:val="00BE61D3"/>
    <w:rsid w:val="00BE7725"/>
    <w:rsid w:val="00BE797B"/>
    <w:rsid w:val="00BF1136"/>
    <w:rsid w:val="00BF1809"/>
    <w:rsid w:val="00BF247F"/>
    <w:rsid w:val="00BF364D"/>
    <w:rsid w:val="00BF44D7"/>
    <w:rsid w:val="00BF53FE"/>
    <w:rsid w:val="00BF700E"/>
    <w:rsid w:val="00BF73F1"/>
    <w:rsid w:val="00BF7B9C"/>
    <w:rsid w:val="00C02958"/>
    <w:rsid w:val="00C02C0A"/>
    <w:rsid w:val="00C04C27"/>
    <w:rsid w:val="00C05395"/>
    <w:rsid w:val="00C06832"/>
    <w:rsid w:val="00C07CB0"/>
    <w:rsid w:val="00C105F4"/>
    <w:rsid w:val="00C110AB"/>
    <w:rsid w:val="00C11F00"/>
    <w:rsid w:val="00C1256E"/>
    <w:rsid w:val="00C134AB"/>
    <w:rsid w:val="00C1354A"/>
    <w:rsid w:val="00C13BA6"/>
    <w:rsid w:val="00C14281"/>
    <w:rsid w:val="00C14A14"/>
    <w:rsid w:val="00C15B4E"/>
    <w:rsid w:val="00C16F50"/>
    <w:rsid w:val="00C1761C"/>
    <w:rsid w:val="00C2029F"/>
    <w:rsid w:val="00C21395"/>
    <w:rsid w:val="00C213C3"/>
    <w:rsid w:val="00C215D8"/>
    <w:rsid w:val="00C21F53"/>
    <w:rsid w:val="00C22001"/>
    <w:rsid w:val="00C230B5"/>
    <w:rsid w:val="00C23D9A"/>
    <w:rsid w:val="00C24A09"/>
    <w:rsid w:val="00C24E6D"/>
    <w:rsid w:val="00C24EF8"/>
    <w:rsid w:val="00C25864"/>
    <w:rsid w:val="00C25873"/>
    <w:rsid w:val="00C26608"/>
    <w:rsid w:val="00C26A37"/>
    <w:rsid w:val="00C26D41"/>
    <w:rsid w:val="00C2734D"/>
    <w:rsid w:val="00C27C97"/>
    <w:rsid w:val="00C27F1B"/>
    <w:rsid w:val="00C31DF1"/>
    <w:rsid w:val="00C33FAE"/>
    <w:rsid w:val="00C3415E"/>
    <w:rsid w:val="00C34FAE"/>
    <w:rsid w:val="00C3575D"/>
    <w:rsid w:val="00C35F7A"/>
    <w:rsid w:val="00C362E5"/>
    <w:rsid w:val="00C377CA"/>
    <w:rsid w:val="00C37C0D"/>
    <w:rsid w:val="00C37E9C"/>
    <w:rsid w:val="00C41557"/>
    <w:rsid w:val="00C41739"/>
    <w:rsid w:val="00C41FE6"/>
    <w:rsid w:val="00C42495"/>
    <w:rsid w:val="00C42874"/>
    <w:rsid w:val="00C440AC"/>
    <w:rsid w:val="00C456EC"/>
    <w:rsid w:val="00C4585B"/>
    <w:rsid w:val="00C45EDE"/>
    <w:rsid w:val="00C4637A"/>
    <w:rsid w:val="00C47E82"/>
    <w:rsid w:val="00C50773"/>
    <w:rsid w:val="00C516AF"/>
    <w:rsid w:val="00C51A1B"/>
    <w:rsid w:val="00C51A43"/>
    <w:rsid w:val="00C526E5"/>
    <w:rsid w:val="00C532C0"/>
    <w:rsid w:val="00C534FE"/>
    <w:rsid w:val="00C5377B"/>
    <w:rsid w:val="00C54660"/>
    <w:rsid w:val="00C546D2"/>
    <w:rsid w:val="00C5499F"/>
    <w:rsid w:val="00C55DBB"/>
    <w:rsid w:val="00C56A3E"/>
    <w:rsid w:val="00C572EC"/>
    <w:rsid w:val="00C621E5"/>
    <w:rsid w:val="00C6421E"/>
    <w:rsid w:val="00C646AE"/>
    <w:rsid w:val="00C6473A"/>
    <w:rsid w:val="00C647E9"/>
    <w:rsid w:val="00C651D0"/>
    <w:rsid w:val="00C65BE9"/>
    <w:rsid w:val="00C66E51"/>
    <w:rsid w:val="00C67FE0"/>
    <w:rsid w:val="00C700A3"/>
    <w:rsid w:val="00C70542"/>
    <w:rsid w:val="00C70941"/>
    <w:rsid w:val="00C744CA"/>
    <w:rsid w:val="00C81085"/>
    <w:rsid w:val="00C81534"/>
    <w:rsid w:val="00C81DB4"/>
    <w:rsid w:val="00C81EBD"/>
    <w:rsid w:val="00C82A69"/>
    <w:rsid w:val="00C82D92"/>
    <w:rsid w:val="00C841CE"/>
    <w:rsid w:val="00C84647"/>
    <w:rsid w:val="00C846F3"/>
    <w:rsid w:val="00C84C30"/>
    <w:rsid w:val="00C85712"/>
    <w:rsid w:val="00C85882"/>
    <w:rsid w:val="00C8688D"/>
    <w:rsid w:val="00C86FE3"/>
    <w:rsid w:val="00C87046"/>
    <w:rsid w:val="00C9036F"/>
    <w:rsid w:val="00C90587"/>
    <w:rsid w:val="00C92145"/>
    <w:rsid w:val="00C92AB0"/>
    <w:rsid w:val="00C9654C"/>
    <w:rsid w:val="00C968C5"/>
    <w:rsid w:val="00CA062E"/>
    <w:rsid w:val="00CA0F9B"/>
    <w:rsid w:val="00CA1DED"/>
    <w:rsid w:val="00CA23DE"/>
    <w:rsid w:val="00CA342C"/>
    <w:rsid w:val="00CA383C"/>
    <w:rsid w:val="00CA3AE5"/>
    <w:rsid w:val="00CA6F72"/>
    <w:rsid w:val="00CA7B05"/>
    <w:rsid w:val="00CA7F97"/>
    <w:rsid w:val="00CB0E38"/>
    <w:rsid w:val="00CB137C"/>
    <w:rsid w:val="00CB14A5"/>
    <w:rsid w:val="00CB18A2"/>
    <w:rsid w:val="00CB1D0C"/>
    <w:rsid w:val="00CB1F24"/>
    <w:rsid w:val="00CB3E46"/>
    <w:rsid w:val="00CB40B3"/>
    <w:rsid w:val="00CB4278"/>
    <w:rsid w:val="00CB4600"/>
    <w:rsid w:val="00CB5271"/>
    <w:rsid w:val="00CC0263"/>
    <w:rsid w:val="00CC0314"/>
    <w:rsid w:val="00CC05BB"/>
    <w:rsid w:val="00CC064A"/>
    <w:rsid w:val="00CC0F15"/>
    <w:rsid w:val="00CC2226"/>
    <w:rsid w:val="00CC327C"/>
    <w:rsid w:val="00CC3994"/>
    <w:rsid w:val="00CC4659"/>
    <w:rsid w:val="00CC4D01"/>
    <w:rsid w:val="00CC4FBF"/>
    <w:rsid w:val="00CC547D"/>
    <w:rsid w:val="00CC5EB5"/>
    <w:rsid w:val="00CC7273"/>
    <w:rsid w:val="00CC7FC0"/>
    <w:rsid w:val="00CD0AD6"/>
    <w:rsid w:val="00CD11CB"/>
    <w:rsid w:val="00CD160E"/>
    <w:rsid w:val="00CD1874"/>
    <w:rsid w:val="00CD1CC5"/>
    <w:rsid w:val="00CD1DB4"/>
    <w:rsid w:val="00CD1FE7"/>
    <w:rsid w:val="00CD2655"/>
    <w:rsid w:val="00CD2939"/>
    <w:rsid w:val="00CD3C09"/>
    <w:rsid w:val="00CD4858"/>
    <w:rsid w:val="00CD4867"/>
    <w:rsid w:val="00CD4967"/>
    <w:rsid w:val="00CD5CED"/>
    <w:rsid w:val="00CD5E21"/>
    <w:rsid w:val="00CD7F4B"/>
    <w:rsid w:val="00CE00F4"/>
    <w:rsid w:val="00CE014A"/>
    <w:rsid w:val="00CE1946"/>
    <w:rsid w:val="00CE285A"/>
    <w:rsid w:val="00CE2A9D"/>
    <w:rsid w:val="00CE3677"/>
    <w:rsid w:val="00CE3F99"/>
    <w:rsid w:val="00CE519D"/>
    <w:rsid w:val="00CE529D"/>
    <w:rsid w:val="00CE578F"/>
    <w:rsid w:val="00CE712F"/>
    <w:rsid w:val="00CE7DA2"/>
    <w:rsid w:val="00CF03B8"/>
    <w:rsid w:val="00CF154A"/>
    <w:rsid w:val="00CF1F01"/>
    <w:rsid w:val="00CF3A58"/>
    <w:rsid w:val="00CF63A5"/>
    <w:rsid w:val="00CF76EC"/>
    <w:rsid w:val="00CF7A2D"/>
    <w:rsid w:val="00CF7DCB"/>
    <w:rsid w:val="00D026F9"/>
    <w:rsid w:val="00D02E67"/>
    <w:rsid w:val="00D02E92"/>
    <w:rsid w:val="00D02F29"/>
    <w:rsid w:val="00D043AF"/>
    <w:rsid w:val="00D0656B"/>
    <w:rsid w:val="00D06A50"/>
    <w:rsid w:val="00D07148"/>
    <w:rsid w:val="00D0718B"/>
    <w:rsid w:val="00D10402"/>
    <w:rsid w:val="00D11F61"/>
    <w:rsid w:val="00D11FC5"/>
    <w:rsid w:val="00D1255F"/>
    <w:rsid w:val="00D128D2"/>
    <w:rsid w:val="00D136BF"/>
    <w:rsid w:val="00D13829"/>
    <w:rsid w:val="00D14733"/>
    <w:rsid w:val="00D14C7B"/>
    <w:rsid w:val="00D154A3"/>
    <w:rsid w:val="00D15977"/>
    <w:rsid w:val="00D2011C"/>
    <w:rsid w:val="00D20449"/>
    <w:rsid w:val="00D213E2"/>
    <w:rsid w:val="00D216B9"/>
    <w:rsid w:val="00D22237"/>
    <w:rsid w:val="00D2298B"/>
    <w:rsid w:val="00D23357"/>
    <w:rsid w:val="00D2353C"/>
    <w:rsid w:val="00D23AFC"/>
    <w:rsid w:val="00D242BE"/>
    <w:rsid w:val="00D24E2D"/>
    <w:rsid w:val="00D257A5"/>
    <w:rsid w:val="00D25A65"/>
    <w:rsid w:val="00D260F9"/>
    <w:rsid w:val="00D2649F"/>
    <w:rsid w:val="00D26502"/>
    <w:rsid w:val="00D279BE"/>
    <w:rsid w:val="00D32042"/>
    <w:rsid w:val="00D320A8"/>
    <w:rsid w:val="00D32417"/>
    <w:rsid w:val="00D32624"/>
    <w:rsid w:val="00D32822"/>
    <w:rsid w:val="00D33AD8"/>
    <w:rsid w:val="00D33DDE"/>
    <w:rsid w:val="00D34282"/>
    <w:rsid w:val="00D352C8"/>
    <w:rsid w:val="00D3559E"/>
    <w:rsid w:val="00D36013"/>
    <w:rsid w:val="00D37B55"/>
    <w:rsid w:val="00D410AE"/>
    <w:rsid w:val="00D411E4"/>
    <w:rsid w:val="00D43953"/>
    <w:rsid w:val="00D43BD6"/>
    <w:rsid w:val="00D4416F"/>
    <w:rsid w:val="00D44355"/>
    <w:rsid w:val="00D447BA"/>
    <w:rsid w:val="00D467F9"/>
    <w:rsid w:val="00D46F17"/>
    <w:rsid w:val="00D47AF4"/>
    <w:rsid w:val="00D47B49"/>
    <w:rsid w:val="00D500BE"/>
    <w:rsid w:val="00D50E6B"/>
    <w:rsid w:val="00D53564"/>
    <w:rsid w:val="00D53A0C"/>
    <w:rsid w:val="00D549C9"/>
    <w:rsid w:val="00D54EC3"/>
    <w:rsid w:val="00D556CF"/>
    <w:rsid w:val="00D55898"/>
    <w:rsid w:val="00D55C39"/>
    <w:rsid w:val="00D5664D"/>
    <w:rsid w:val="00D57136"/>
    <w:rsid w:val="00D60287"/>
    <w:rsid w:val="00D60DFD"/>
    <w:rsid w:val="00D62675"/>
    <w:rsid w:val="00D62820"/>
    <w:rsid w:val="00D62BEF"/>
    <w:rsid w:val="00D63C71"/>
    <w:rsid w:val="00D65566"/>
    <w:rsid w:val="00D66A68"/>
    <w:rsid w:val="00D672CC"/>
    <w:rsid w:val="00D67C64"/>
    <w:rsid w:val="00D70887"/>
    <w:rsid w:val="00D71F97"/>
    <w:rsid w:val="00D7210E"/>
    <w:rsid w:val="00D7223E"/>
    <w:rsid w:val="00D7451D"/>
    <w:rsid w:val="00D756D6"/>
    <w:rsid w:val="00D7656D"/>
    <w:rsid w:val="00D76CA9"/>
    <w:rsid w:val="00D77CEF"/>
    <w:rsid w:val="00D8033E"/>
    <w:rsid w:val="00D805E7"/>
    <w:rsid w:val="00D81893"/>
    <w:rsid w:val="00D819B4"/>
    <w:rsid w:val="00D81BB5"/>
    <w:rsid w:val="00D83816"/>
    <w:rsid w:val="00D839CC"/>
    <w:rsid w:val="00D83F2F"/>
    <w:rsid w:val="00D84326"/>
    <w:rsid w:val="00D8545A"/>
    <w:rsid w:val="00D8545B"/>
    <w:rsid w:val="00D85783"/>
    <w:rsid w:val="00D859C9"/>
    <w:rsid w:val="00D85A79"/>
    <w:rsid w:val="00D8628C"/>
    <w:rsid w:val="00D864C1"/>
    <w:rsid w:val="00D86812"/>
    <w:rsid w:val="00D90393"/>
    <w:rsid w:val="00D90742"/>
    <w:rsid w:val="00D90E54"/>
    <w:rsid w:val="00D9125B"/>
    <w:rsid w:val="00D9153A"/>
    <w:rsid w:val="00D92857"/>
    <w:rsid w:val="00D9350E"/>
    <w:rsid w:val="00D93AB8"/>
    <w:rsid w:val="00D94156"/>
    <w:rsid w:val="00D9457A"/>
    <w:rsid w:val="00D945AA"/>
    <w:rsid w:val="00D946E2"/>
    <w:rsid w:val="00D947F2"/>
    <w:rsid w:val="00D949B2"/>
    <w:rsid w:val="00D94B10"/>
    <w:rsid w:val="00D9754E"/>
    <w:rsid w:val="00DA3217"/>
    <w:rsid w:val="00DA3C10"/>
    <w:rsid w:val="00DA3DAD"/>
    <w:rsid w:val="00DA3E92"/>
    <w:rsid w:val="00DA4B50"/>
    <w:rsid w:val="00DA55F8"/>
    <w:rsid w:val="00DA5AA3"/>
    <w:rsid w:val="00DA6848"/>
    <w:rsid w:val="00DA7496"/>
    <w:rsid w:val="00DA77BD"/>
    <w:rsid w:val="00DB00C1"/>
    <w:rsid w:val="00DB1239"/>
    <w:rsid w:val="00DB17CD"/>
    <w:rsid w:val="00DB29AD"/>
    <w:rsid w:val="00DB3124"/>
    <w:rsid w:val="00DB48EF"/>
    <w:rsid w:val="00DB4AC7"/>
    <w:rsid w:val="00DB4DC4"/>
    <w:rsid w:val="00DB5CD0"/>
    <w:rsid w:val="00DB6B68"/>
    <w:rsid w:val="00DB7D36"/>
    <w:rsid w:val="00DC0E7A"/>
    <w:rsid w:val="00DC20C7"/>
    <w:rsid w:val="00DC230E"/>
    <w:rsid w:val="00DC2454"/>
    <w:rsid w:val="00DC24B2"/>
    <w:rsid w:val="00DC31C7"/>
    <w:rsid w:val="00DC3991"/>
    <w:rsid w:val="00DC5AEC"/>
    <w:rsid w:val="00DC5F36"/>
    <w:rsid w:val="00DC6FA4"/>
    <w:rsid w:val="00DC700D"/>
    <w:rsid w:val="00DC722A"/>
    <w:rsid w:val="00DC75FC"/>
    <w:rsid w:val="00DD13D7"/>
    <w:rsid w:val="00DD19AE"/>
    <w:rsid w:val="00DD1EA2"/>
    <w:rsid w:val="00DD24B3"/>
    <w:rsid w:val="00DD37F9"/>
    <w:rsid w:val="00DD5880"/>
    <w:rsid w:val="00DD5EB9"/>
    <w:rsid w:val="00DD6091"/>
    <w:rsid w:val="00DD73DD"/>
    <w:rsid w:val="00DE02FB"/>
    <w:rsid w:val="00DE0996"/>
    <w:rsid w:val="00DE09F2"/>
    <w:rsid w:val="00DE1A1D"/>
    <w:rsid w:val="00DE233A"/>
    <w:rsid w:val="00DE2353"/>
    <w:rsid w:val="00DE299C"/>
    <w:rsid w:val="00DE2A27"/>
    <w:rsid w:val="00DE2DF8"/>
    <w:rsid w:val="00DE39F9"/>
    <w:rsid w:val="00DE4015"/>
    <w:rsid w:val="00DE46D9"/>
    <w:rsid w:val="00DE4702"/>
    <w:rsid w:val="00DE5E3E"/>
    <w:rsid w:val="00DE5F81"/>
    <w:rsid w:val="00DE6C98"/>
    <w:rsid w:val="00DE7180"/>
    <w:rsid w:val="00DE726C"/>
    <w:rsid w:val="00DF033D"/>
    <w:rsid w:val="00DF1F58"/>
    <w:rsid w:val="00DF2521"/>
    <w:rsid w:val="00DF2CC3"/>
    <w:rsid w:val="00DF31B6"/>
    <w:rsid w:val="00DF32F6"/>
    <w:rsid w:val="00DF4266"/>
    <w:rsid w:val="00DF45E7"/>
    <w:rsid w:val="00DF47B6"/>
    <w:rsid w:val="00DF4817"/>
    <w:rsid w:val="00DF4BA5"/>
    <w:rsid w:val="00DF5535"/>
    <w:rsid w:val="00DF6540"/>
    <w:rsid w:val="00DF6D96"/>
    <w:rsid w:val="00DF791B"/>
    <w:rsid w:val="00DF7946"/>
    <w:rsid w:val="00E00D4C"/>
    <w:rsid w:val="00E00E2A"/>
    <w:rsid w:val="00E01144"/>
    <w:rsid w:val="00E01B8F"/>
    <w:rsid w:val="00E01B90"/>
    <w:rsid w:val="00E01DC8"/>
    <w:rsid w:val="00E021E4"/>
    <w:rsid w:val="00E03603"/>
    <w:rsid w:val="00E03825"/>
    <w:rsid w:val="00E03D3A"/>
    <w:rsid w:val="00E0544F"/>
    <w:rsid w:val="00E05477"/>
    <w:rsid w:val="00E0668C"/>
    <w:rsid w:val="00E06B27"/>
    <w:rsid w:val="00E10B06"/>
    <w:rsid w:val="00E10F0A"/>
    <w:rsid w:val="00E11DB1"/>
    <w:rsid w:val="00E12660"/>
    <w:rsid w:val="00E13599"/>
    <w:rsid w:val="00E146E3"/>
    <w:rsid w:val="00E1475D"/>
    <w:rsid w:val="00E14C10"/>
    <w:rsid w:val="00E165DD"/>
    <w:rsid w:val="00E16934"/>
    <w:rsid w:val="00E16F66"/>
    <w:rsid w:val="00E201AE"/>
    <w:rsid w:val="00E20297"/>
    <w:rsid w:val="00E2084A"/>
    <w:rsid w:val="00E209DA"/>
    <w:rsid w:val="00E20BF8"/>
    <w:rsid w:val="00E20CD2"/>
    <w:rsid w:val="00E2123C"/>
    <w:rsid w:val="00E2304E"/>
    <w:rsid w:val="00E231AD"/>
    <w:rsid w:val="00E23DB5"/>
    <w:rsid w:val="00E240B2"/>
    <w:rsid w:val="00E248BF"/>
    <w:rsid w:val="00E24C89"/>
    <w:rsid w:val="00E25C7A"/>
    <w:rsid w:val="00E26CEA"/>
    <w:rsid w:val="00E272BF"/>
    <w:rsid w:val="00E27379"/>
    <w:rsid w:val="00E27DB7"/>
    <w:rsid w:val="00E27E47"/>
    <w:rsid w:val="00E30DD0"/>
    <w:rsid w:val="00E31EE6"/>
    <w:rsid w:val="00E32244"/>
    <w:rsid w:val="00E3313C"/>
    <w:rsid w:val="00E33784"/>
    <w:rsid w:val="00E33D6B"/>
    <w:rsid w:val="00E34580"/>
    <w:rsid w:val="00E34CD3"/>
    <w:rsid w:val="00E34D0F"/>
    <w:rsid w:val="00E353BC"/>
    <w:rsid w:val="00E366D1"/>
    <w:rsid w:val="00E368E8"/>
    <w:rsid w:val="00E37230"/>
    <w:rsid w:val="00E37D2A"/>
    <w:rsid w:val="00E37DDD"/>
    <w:rsid w:val="00E423C1"/>
    <w:rsid w:val="00E42D42"/>
    <w:rsid w:val="00E438CB"/>
    <w:rsid w:val="00E4395E"/>
    <w:rsid w:val="00E4464A"/>
    <w:rsid w:val="00E44A7B"/>
    <w:rsid w:val="00E45591"/>
    <w:rsid w:val="00E47D2E"/>
    <w:rsid w:val="00E51D8D"/>
    <w:rsid w:val="00E538E3"/>
    <w:rsid w:val="00E54743"/>
    <w:rsid w:val="00E5522C"/>
    <w:rsid w:val="00E576BA"/>
    <w:rsid w:val="00E60333"/>
    <w:rsid w:val="00E612B6"/>
    <w:rsid w:val="00E6233B"/>
    <w:rsid w:val="00E62F50"/>
    <w:rsid w:val="00E633CC"/>
    <w:rsid w:val="00E638B5"/>
    <w:rsid w:val="00E63A45"/>
    <w:rsid w:val="00E641D3"/>
    <w:rsid w:val="00E653BA"/>
    <w:rsid w:val="00E657EA"/>
    <w:rsid w:val="00E6612E"/>
    <w:rsid w:val="00E66DE0"/>
    <w:rsid w:val="00E71445"/>
    <w:rsid w:val="00E71BAB"/>
    <w:rsid w:val="00E722A4"/>
    <w:rsid w:val="00E727F6"/>
    <w:rsid w:val="00E7294D"/>
    <w:rsid w:val="00E75769"/>
    <w:rsid w:val="00E75E15"/>
    <w:rsid w:val="00E7624D"/>
    <w:rsid w:val="00E76DE8"/>
    <w:rsid w:val="00E77040"/>
    <w:rsid w:val="00E77FE8"/>
    <w:rsid w:val="00E802F2"/>
    <w:rsid w:val="00E80D49"/>
    <w:rsid w:val="00E80DF9"/>
    <w:rsid w:val="00E81706"/>
    <w:rsid w:val="00E82429"/>
    <w:rsid w:val="00E8335A"/>
    <w:rsid w:val="00E84E73"/>
    <w:rsid w:val="00E8725D"/>
    <w:rsid w:val="00E87E46"/>
    <w:rsid w:val="00E90E28"/>
    <w:rsid w:val="00E91435"/>
    <w:rsid w:val="00E92485"/>
    <w:rsid w:val="00E92667"/>
    <w:rsid w:val="00E92866"/>
    <w:rsid w:val="00E93582"/>
    <w:rsid w:val="00E937C0"/>
    <w:rsid w:val="00E944A9"/>
    <w:rsid w:val="00E94F2D"/>
    <w:rsid w:val="00E9517F"/>
    <w:rsid w:val="00E96DAA"/>
    <w:rsid w:val="00E97532"/>
    <w:rsid w:val="00E97EAF"/>
    <w:rsid w:val="00EA1304"/>
    <w:rsid w:val="00EA1C83"/>
    <w:rsid w:val="00EA34C3"/>
    <w:rsid w:val="00EA43C3"/>
    <w:rsid w:val="00EA6297"/>
    <w:rsid w:val="00EA6EB4"/>
    <w:rsid w:val="00EB042C"/>
    <w:rsid w:val="00EB15DC"/>
    <w:rsid w:val="00EB1F5C"/>
    <w:rsid w:val="00EB255F"/>
    <w:rsid w:val="00EB2CA9"/>
    <w:rsid w:val="00EB2D95"/>
    <w:rsid w:val="00EB396E"/>
    <w:rsid w:val="00EB4E2E"/>
    <w:rsid w:val="00EB4EE9"/>
    <w:rsid w:val="00EB5A11"/>
    <w:rsid w:val="00EB5B85"/>
    <w:rsid w:val="00EB67D0"/>
    <w:rsid w:val="00EB69D8"/>
    <w:rsid w:val="00EB7C4C"/>
    <w:rsid w:val="00EB7F4C"/>
    <w:rsid w:val="00EB7FF0"/>
    <w:rsid w:val="00EC1B62"/>
    <w:rsid w:val="00EC2E26"/>
    <w:rsid w:val="00EC4866"/>
    <w:rsid w:val="00EC4BFC"/>
    <w:rsid w:val="00ED045D"/>
    <w:rsid w:val="00ED0E65"/>
    <w:rsid w:val="00ED21A9"/>
    <w:rsid w:val="00ED2541"/>
    <w:rsid w:val="00ED2852"/>
    <w:rsid w:val="00ED29B2"/>
    <w:rsid w:val="00ED37B9"/>
    <w:rsid w:val="00ED55BB"/>
    <w:rsid w:val="00ED5635"/>
    <w:rsid w:val="00ED6DD3"/>
    <w:rsid w:val="00ED7066"/>
    <w:rsid w:val="00EE2006"/>
    <w:rsid w:val="00EE36BB"/>
    <w:rsid w:val="00EE3E4E"/>
    <w:rsid w:val="00EE3FED"/>
    <w:rsid w:val="00EE5557"/>
    <w:rsid w:val="00EE60BC"/>
    <w:rsid w:val="00EE67DC"/>
    <w:rsid w:val="00EE6B5F"/>
    <w:rsid w:val="00EF0C27"/>
    <w:rsid w:val="00EF133C"/>
    <w:rsid w:val="00EF21D0"/>
    <w:rsid w:val="00EF2DAF"/>
    <w:rsid w:val="00EF5E25"/>
    <w:rsid w:val="00EF6FE5"/>
    <w:rsid w:val="00EF7A9C"/>
    <w:rsid w:val="00EF7C58"/>
    <w:rsid w:val="00F006C8"/>
    <w:rsid w:val="00F00C41"/>
    <w:rsid w:val="00F011BB"/>
    <w:rsid w:val="00F026AF"/>
    <w:rsid w:val="00F029F3"/>
    <w:rsid w:val="00F03C03"/>
    <w:rsid w:val="00F0456E"/>
    <w:rsid w:val="00F04602"/>
    <w:rsid w:val="00F049DF"/>
    <w:rsid w:val="00F04C63"/>
    <w:rsid w:val="00F061BA"/>
    <w:rsid w:val="00F06AC0"/>
    <w:rsid w:val="00F10F08"/>
    <w:rsid w:val="00F112D4"/>
    <w:rsid w:val="00F119E3"/>
    <w:rsid w:val="00F11D1A"/>
    <w:rsid w:val="00F1209D"/>
    <w:rsid w:val="00F12827"/>
    <w:rsid w:val="00F13BB6"/>
    <w:rsid w:val="00F153D0"/>
    <w:rsid w:val="00F15A76"/>
    <w:rsid w:val="00F16345"/>
    <w:rsid w:val="00F16FF2"/>
    <w:rsid w:val="00F2050D"/>
    <w:rsid w:val="00F20955"/>
    <w:rsid w:val="00F21059"/>
    <w:rsid w:val="00F217BB"/>
    <w:rsid w:val="00F2246F"/>
    <w:rsid w:val="00F23114"/>
    <w:rsid w:val="00F2323D"/>
    <w:rsid w:val="00F2380A"/>
    <w:rsid w:val="00F239E7"/>
    <w:rsid w:val="00F2454F"/>
    <w:rsid w:val="00F24948"/>
    <w:rsid w:val="00F251DE"/>
    <w:rsid w:val="00F26741"/>
    <w:rsid w:val="00F3040C"/>
    <w:rsid w:val="00F31AE4"/>
    <w:rsid w:val="00F33E4C"/>
    <w:rsid w:val="00F33E91"/>
    <w:rsid w:val="00F35684"/>
    <w:rsid w:val="00F35960"/>
    <w:rsid w:val="00F35E06"/>
    <w:rsid w:val="00F36B39"/>
    <w:rsid w:val="00F36FBD"/>
    <w:rsid w:val="00F3740F"/>
    <w:rsid w:val="00F3774D"/>
    <w:rsid w:val="00F40851"/>
    <w:rsid w:val="00F40CDD"/>
    <w:rsid w:val="00F42171"/>
    <w:rsid w:val="00F426AB"/>
    <w:rsid w:val="00F428D7"/>
    <w:rsid w:val="00F42DAB"/>
    <w:rsid w:val="00F43856"/>
    <w:rsid w:val="00F43B57"/>
    <w:rsid w:val="00F43E37"/>
    <w:rsid w:val="00F43F97"/>
    <w:rsid w:val="00F442D1"/>
    <w:rsid w:val="00F459B4"/>
    <w:rsid w:val="00F45C2C"/>
    <w:rsid w:val="00F46851"/>
    <w:rsid w:val="00F46B19"/>
    <w:rsid w:val="00F5006A"/>
    <w:rsid w:val="00F50915"/>
    <w:rsid w:val="00F50A4F"/>
    <w:rsid w:val="00F51CFD"/>
    <w:rsid w:val="00F525CF"/>
    <w:rsid w:val="00F52B2F"/>
    <w:rsid w:val="00F53C5C"/>
    <w:rsid w:val="00F54058"/>
    <w:rsid w:val="00F54313"/>
    <w:rsid w:val="00F54343"/>
    <w:rsid w:val="00F5456B"/>
    <w:rsid w:val="00F54633"/>
    <w:rsid w:val="00F54900"/>
    <w:rsid w:val="00F55488"/>
    <w:rsid w:val="00F56365"/>
    <w:rsid w:val="00F571C5"/>
    <w:rsid w:val="00F57499"/>
    <w:rsid w:val="00F60ECE"/>
    <w:rsid w:val="00F610E9"/>
    <w:rsid w:val="00F617E2"/>
    <w:rsid w:val="00F62600"/>
    <w:rsid w:val="00F6286F"/>
    <w:rsid w:val="00F62AB8"/>
    <w:rsid w:val="00F62BA3"/>
    <w:rsid w:val="00F63F5A"/>
    <w:rsid w:val="00F65113"/>
    <w:rsid w:val="00F65826"/>
    <w:rsid w:val="00F65911"/>
    <w:rsid w:val="00F65976"/>
    <w:rsid w:val="00F659E2"/>
    <w:rsid w:val="00F65F69"/>
    <w:rsid w:val="00F6657A"/>
    <w:rsid w:val="00F66E5D"/>
    <w:rsid w:val="00F706CE"/>
    <w:rsid w:val="00F70DC0"/>
    <w:rsid w:val="00F71803"/>
    <w:rsid w:val="00F71ECC"/>
    <w:rsid w:val="00F7270F"/>
    <w:rsid w:val="00F7275B"/>
    <w:rsid w:val="00F73C77"/>
    <w:rsid w:val="00F74EFF"/>
    <w:rsid w:val="00F759A8"/>
    <w:rsid w:val="00F771FA"/>
    <w:rsid w:val="00F80598"/>
    <w:rsid w:val="00F808AF"/>
    <w:rsid w:val="00F81C98"/>
    <w:rsid w:val="00F8374C"/>
    <w:rsid w:val="00F84CD2"/>
    <w:rsid w:val="00F8577D"/>
    <w:rsid w:val="00F8763C"/>
    <w:rsid w:val="00F87793"/>
    <w:rsid w:val="00F87AAB"/>
    <w:rsid w:val="00F90D32"/>
    <w:rsid w:val="00F91D73"/>
    <w:rsid w:val="00F923EF"/>
    <w:rsid w:val="00F9335B"/>
    <w:rsid w:val="00F94F49"/>
    <w:rsid w:val="00F954C8"/>
    <w:rsid w:val="00F95FF3"/>
    <w:rsid w:val="00F962F3"/>
    <w:rsid w:val="00F96583"/>
    <w:rsid w:val="00F97133"/>
    <w:rsid w:val="00F97A90"/>
    <w:rsid w:val="00F97D73"/>
    <w:rsid w:val="00FA0696"/>
    <w:rsid w:val="00FA0990"/>
    <w:rsid w:val="00FA0BF9"/>
    <w:rsid w:val="00FA2485"/>
    <w:rsid w:val="00FA2528"/>
    <w:rsid w:val="00FA2902"/>
    <w:rsid w:val="00FA2ABB"/>
    <w:rsid w:val="00FA2DEC"/>
    <w:rsid w:val="00FA3160"/>
    <w:rsid w:val="00FA3542"/>
    <w:rsid w:val="00FA44F0"/>
    <w:rsid w:val="00FA4E97"/>
    <w:rsid w:val="00FA5C47"/>
    <w:rsid w:val="00FA5C97"/>
    <w:rsid w:val="00FA5EFD"/>
    <w:rsid w:val="00FA749E"/>
    <w:rsid w:val="00FA795F"/>
    <w:rsid w:val="00FB02AC"/>
    <w:rsid w:val="00FB099F"/>
    <w:rsid w:val="00FB156F"/>
    <w:rsid w:val="00FB191A"/>
    <w:rsid w:val="00FB35F9"/>
    <w:rsid w:val="00FB51E0"/>
    <w:rsid w:val="00FB5319"/>
    <w:rsid w:val="00FB5483"/>
    <w:rsid w:val="00FB68F1"/>
    <w:rsid w:val="00FB7375"/>
    <w:rsid w:val="00FC00AF"/>
    <w:rsid w:val="00FC027A"/>
    <w:rsid w:val="00FC3237"/>
    <w:rsid w:val="00FC369E"/>
    <w:rsid w:val="00FC4766"/>
    <w:rsid w:val="00FC5CC4"/>
    <w:rsid w:val="00FC72D5"/>
    <w:rsid w:val="00FD0407"/>
    <w:rsid w:val="00FD0C80"/>
    <w:rsid w:val="00FD0FE3"/>
    <w:rsid w:val="00FD1845"/>
    <w:rsid w:val="00FD1C8A"/>
    <w:rsid w:val="00FD21D8"/>
    <w:rsid w:val="00FD2866"/>
    <w:rsid w:val="00FD28C2"/>
    <w:rsid w:val="00FD2B15"/>
    <w:rsid w:val="00FD358D"/>
    <w:rsid w:val="00FD3B26"/>
    <w:rsid w:val="00FD3E9C"/>
    <w:rsid w:val="00FD47DA"/>
    <w:rsid w:val="00FD62C2"/>
    <w:rsid w:val="00FD659A"/>
    <w:rsid w:val="00FD6A1A"/>
    <w:rsid w:val="00FD6AEB"/>
    <w:rsid w:val="00FE307C"/>
    <w:rsid w:val="00FE30E1"/>
    <w:rsid w:val="00FE4A1C"/>
    <w:rsid w:val="00FE4FDC"/>
    <w:rsid w:val="00FE6EBA"/>
    <w:rsid w:val="00FE72C2"/>
    <w:rsid w:val="00FE7D87"/>
    <w:rsid w:val="00FF0C8D"/>
    <w:rsid w:val="00FF0ED8"/>
    <w:rsid w:val="00FF2769"/>
    <w:rsid w:val="00FF2AFA"/>
    <w:rsid w:val="00FF4DA3"/>
    <w:rsid w:val="00FF5078"/>
    <w:rsid w:val="00FF5386"/>
    <w:rsid w:val="00FF5BDF"/>
    <w:rsid w:val="00FF6044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3D784162"/>
  <w15:chartTrackingRefBased/>
  <w15:docId w15:val="{FC4D411E-C24B-46FA-B9C1-AF795AC7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67F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F13D7"/>
    <w:pPr>
      <w:outlineLvl w:val="0"/>
    </w:pPr>
    <w:rPr>
      <w:b/>
      <w:lang w:val="de-DE"/>
    </w:rPr>
  </w:style>
  <w:style w:type="paragraph" w:styleId="Heading2">
    <w:name w:val="heading 2"/>
    <w:basedOn w:val="Normal"/>
    <w:next w:val="Normal"/>
    <w:link w:val="Heading2Char"/>
    <w:qFormat/>
    <w:rsid w:val="00BF53FE"/>
    <w:pPr>
      <w:keepNext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3F13D7"/>
    <w:p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D32624"/>
    <w:pPr>
      <w:keepNext/>
      <w:numPr>
        <w:ilvl w:val="3"/>
        <w:numId w:val="12"/>
      </w:numPr>
      <w:spacing w:before="120" w:after="120" w:line="240" w:lineRule="auto"/>
      <w:outlineLvl w:val="3"/>
    </w:pPr>
    <w:rPr>
      <w:rFonts w:ascii="Times New Roman" w:eastAsia="Times New Roman" w:hAnsi="Times New Roman" w:cs="Times New Roman"/>
      <w:b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D32624"/>
    <w:pPr>
      <w:keepNext/>
      <w:numPr>
        <w:ilvl w:val="4"/>
        <w:numId w:val="12"/>
      </w:numPr>
      <w:spacing w:before="120" w:after="120" w:line="240" w:lineRule="auto"/>
      <w:outlineLvl w:val="4"/>
    </w:pPr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D32624"/>
    <w:pPr>
      <w:keepNext/>
      <w:numPr>
        <w:ilvl w:val="5"/>
        <w:numId w:val="12"/>
      </w:numPr>
      <w:spacing w:before="120" w:after="120" w:line="240" w:lineRule="auto"/>
      <w:outlineLvl w:val="5"/>
    </w:pPr>
    <w:rPr>
      <w:rFonts w:ascii="Times New Roman" w:eastAsia="Times New Roman" w:hAnsi="Times New Roman" w:cs="Times New Roman"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D32624"/>
    <w:pPr>
      <w:keepNext/>
      <w:numPr>
        <w:ilvl w:val="6"/>
        <w:numId w:val="12"/>
      </w:numPr>
      <w:spacing w:before="120" w:after="120" w:line="240" w:lineRule="auto"/>
      <w:outlineLvl w:val="6"/>
    </w:pPr>
    <w:rPr>
      <w:rFonts w:ascii="Times New Roman" w:eastAsia="Times New Roman" w:hAnsi="Times New Roman" w:cs="Times New Roman"/>
      <w:bCs/>
      <w:lang w:val="en-US"/>
    </w:rPr>
  </w:style>
  <w:style w:type="paragraph" w:styleId="Heading8">
    <w:name w:val="heading 8"/>
    <w:basedOn w:val="Normal"/>
    <w:next w:val="Normal"/>
    <w:link w:val="Heading8Char"/>
    <w:qFormat/>
    <w:rsid w:val="00D32624"/>
    <w:pPr>
      <w:numPr>
        <w:ilvl w:val="7"/>
        <w:numId w:val="12"/>
      </w:numPr>
      <w:spacing w:before="120" w:after="120" w:line="240" w:lineRule="auto"/>
      <w:outlineLvl w:val="7"/>
    </w:pPr>
    <w:rPr>
      <w:rFonts w:ascii="Times New Roman" w:eastAsia="Times New Roman" w:hAnsi="Times New Roman" w:cs="Times New Roman"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D32624"/>
    <w:pPr>
      <w:numPr>
        <w:ilvl w:val="8"/>
        <w:numId w:val="12"/>
      </w:numPr>
      <w:spacing w:before="120" w:after="120" w:line="240" w:lineRule="auto"/>
      <w:outlineLvl w:val="8"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798"/>
  </w:style>
  <w:style w:type="paragraph" w:styleId="Footer">
    <w:name w:val="footer"/>
    <w:basedOn w:val="Normal"/>
    <w:link w:val="Foot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798"/>
  </w:style>
  <w:style w:type="character" w:styleId="LineNumber">
    <w:name w:val="line number"/>
    <w:basedOn w:val="DefaultParagraphFont"/>
    <w:uiPriority w:val="99"/>
    <w:unhideWhenUsed/>
    <w:rsid w:val="00AA38DF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B762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1809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5F3"/>
  </w:style>
  <w:style w:type="table" w:styleId="TableGrid">
    <w:name w:val="Table Grid"/>
    <w:basedOn w:val="TableNormal"/>
    <w:uiPriority w:val="59"/>
    <w:rsid w:val="0087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F13D7"/>
    <w:rPr>
      <w:rFonts w:ascii="Arial" w:hAnsi="Arial" w:cs="Arial"/>
      <w:b/>
      <w:lang w:val="de-DE"/>
    </w:rPr>
  </w:style>
  <w:style w:type="character" w:customStyle="1" w:styleId="Heading2Char">
    <w:name w:val="Heading 2 Char"/>
    <w:basedOn w:val="DefaultParagraphFont"/>
    <w:link w:val="Heading2"/>
    <w:rsid w:val="00BF53FE"/>
    <w:rPr>
      <w:rFonts w:ascii="Arial" w:hAnsi="Arial" w:cs="Arial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3F13D7"/>
    <w:rPr>
      <w:rFonts w:ascii="Arial" w:hAnsi="Arial" w:cs="Arial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D32624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D32624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D32624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D32624"/>
    <w:rPr>
      <w:rFonts w:ascii="Times New Roman" w:eastAsia="Times New Roman" w:hAnsi="Times New Roman" w:cs="Arial"/>
      <w:sz w:val="24"/>
      <w:lang w:val="en-US"/>
    </w:rPr>
  </w:style>
  <w:style w:type="paragraph" w:styleId="Revision">
    <w:name w:val="Revision"/>
    <w:hidden/>
    <w:uiPriority w:val="99"/>
    <w:semiHidden/>
    <w:rsid w:val="00FA2DE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A3A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A3A6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3A6F"/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A3A6F"/>
    <w:rPr>
      <w:rFonts w:ascii="Arial" w:hAnsi="Arial" w:cs="Arial"/>
      <w:noProof/>
      <w:lang w:val="en-US"/>
    </w:rPr>
  </w:style>
  <w:style w:type="paragraph" w:styleId="Caption">
    <w:name w:val="caption"/>
    <w:basedOn w:val="Normal"/>
    <w:next w:val="Normal"/>
    <w:link w:val="CaptionChar"/>
    <w:qFormat/>
    <w:rsid w:val="006B23CC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TableText">
    <w:name w:val="Table Text"/>
    <w:basedOn w:val="Normal"/>
    <w:qFormat/>
    <w:rsid w:val="006B23CC"/>
    <w:pPr>
      <w:spacing w:before="60" w:after="60" w:line="240" w:lineRule="auto"/>
    </w:pPr>
    <w:rPr>
      <w:rFonts w:ascii="Times New Roman" w:eastAsia="Times New Roman" w:hAnsi="Times New Roman" w:cs="Times New Roman"/>
      <w:sz w:val="20"/>
      <w:lang w:val="en-US"/>
    </w:rPr>
  </w:style>
  <w:style w:type="paragraph" w:customStyle="1" w:styleId="TableColumnHeading">
    <w:name w:val="Table Column Heading"/>
    <w:basedOn w:val="Normal"/>
    <w:rsid w:val="006B23CC"/>
    <w:pPr>
      <w:keepNext/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20"/>
      <w:lang w:val="en-US"/>
    </w:rPr>
  </w:style>
  <w:style w:type="character" w:customStyle="1" w:styleId="CaptionChar">
    <w:name w:val="Caption Char"/>
    <w:link w:val="Caption"/>
    <w:locked/>
    <w:rsid w:val="006B23CC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3D7"/>
    <w:rPr>
      <w:b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F13D7"/>
    <w:rPr>
      <w:rFonts w:ascii="Arial" w:hAnsi="Arial" w:cs="Arial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A4C68-7905-44C0-9CF7-82AEFA72D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ardenings</dc:creator>
  <cp:keywords/>
  <dc:description/>
  <cp:lastModifiedBy>Christopher Lamb</cp:lastModifiedBy>
  <cp:revision>3</cp:revision>
  <cp:lastPrinted>2019-11-26T11:44:00Z</cp:lastPrinted>
  <dcterms:created xsi:type="dcterms:W3CDTF">2019-12-19T13:20:00Z</dcterms:created>
  <dcterms:modified xsi:type="dcterms:W3CDTF">2020-04-29T15:11:00Z</dcterms:modified>
</cp:coreProperties>
</file>